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E4A32" w14:textId="63636B08" w:rsidR="0089049D" w:rsidRPr="00D70D3D" w:rsidRDefault="00486BCA" w:rsidP="00D014A2">
      <w:pPr>
        <w:pStyle w:val="a6"/>
        <w:spacing w:before="0"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70D3D">
        <w:rPr>
          <w:rFonts w:ascii="Times New Roman" w:hAnsi="Times New Roman" w:cs="Times New Roman"/>
          <w:b/>
          <w:bCs/>
          <w:color w:val="000000" w:themeColor="text1"/>
        </w:rPr>
        <w:t xml:space="preserve">Supporting </w:t>
      </w:r>
      <w:r w:rsidR="006B1646" w:rsidRPr="00D70D3D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D70D3D"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p w14:paraId="3A54D90E" w14:textId="0EC33828" w:rsidR="00617DC9" w:rsidRPr="00D70D3D" w:rsidRDefault="00AB7E18" w:rsidP="00D014A2">
      <w:pPr>
        <w:pStyle w:val="a6"/>
        <w:spacing w:before="0"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70D3D">
        <w:rPr>
          <w:rFonts w:ascii="Times New Roman" w:hAnsi="Times New Roman" w:cs="Times New Roman"/>
          <w:b/>
          <w:bCs/>
          <w:color w:val="000000" w:themeColor="text1"/>
        </w:rPr>
        <w:t>Strategy of mammalian gene expression</w:t>
      </w:r>
    </w:p>
    <w:p w14:paraId="6EDDFE65" w14:textId="0EB498CC" w:rsidR="00617DC9" w:rsidRPr="00D70D3D" w:rsidRDefault="00E93B9F" w:rsidP="00E93B9F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traditional method </w:t>
      </w:r>
      <w:r w:rsidRPr="00D70D3D">
        <w:rPr>
          <w:rFonts w:ascii="Times New Roman" w:hAnsi="Times New Roman" w:cs="Times New Roman"/>
          <w:color w:val="000000" w:themeColor="text1"/>
        </w:rPr>
        <w:t xml:space="preserve">to achieve </w:t>
      </w:r>
      <w:r w:rsidRPr="00D70D3D">
        <w:rPr>
          <w:rFonts w:ascii="Times New Roman" w:eastAsia="SONGTI SC BLACK" w:hAnsi="Times New Roman" w:cs="Times New Roman"/>
          <w:bCs/>
          <w:color w:val="000000" w:themeColor="text1"/>
        </w:rPr>
        <w:t xml:space="preserve">mammalian </w:t>
      </w:r>
      <w:r w:rsidRPr="00D70D3D">
        <w:rPr>
          <w:rFonts w:ascii="Times New Roman" w:hAnsi="Times New Roman" w:cs="Times New Roman"/>
          <w:color w:val="000000" w:themeColor="text1"/>
          <w:kern w:val="1"/>
        </w:rPr>
        <w:t xml:space="preserve">transient </w:t>
      </w:r>
      <w:r w:rsidRPr="00D70D3D">
        <w:rPr>
          <w:rFonts w:ascii="Times New Roman" w:hAnsi="Times New Roman" w:cs="Times New Roman"/>
          <w:color w:val="000000" w:themeColor="text1"/>
        </w:rPr>
        <w:t xml:space="preserve">expression (Conversion </w:t>
      </w:r>
      <w:r w:rsidR="00557D74" w:rsidRPr="00D70D3D">
        <w:rPr>
          <w:rFonts w:ascii="Times New Roman" w:hAnsi="Times New Roman" w:cs="Times New Roman"/>
          <w:color w:val="000000" w:themeColor="text1"/>
        </w:rPr>
        <w:t>method</w:t>
      </w:r>
      <w:r w:rsidRPr="00D70D3D">
        <w:rPr>
          <w:rFonts w:ascii="Times New Roman" w:eastAsia="Times New Roman" w:hAnsi="Times New Roman" w:cs="Times New Roman"/>
          <w:color w:val="000000" w:themeColor="text1"/>
        </w:rPr>
        <w:t>) consists of two steps:</w:t>
      </w:r>
      <w:r w:rsidR="00617DC9" w:rsidRPr="00D7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17DC9" w:rsidRPr="00D70D3D">
        <w:rPr>
          <w:rFonts w:ascii="Times New Roman" w:hAnsi="Times New Roman" w:cs="Times New Roman"/>
          <w:color w:val="000000" w:themeColor="text1"/>
        </w:rPr>
        <w:t>subcloning</w:t>
      </w:r>
      <w:r w:rsidR="00617DC9" w:rsidRPr="00D70D3D">
        <w:rPr>
          <w:rFonts w:ascii="Times New Roman" w:eastAsia="SONGTI SC BLACK" w:hAnsi="Times New Roman" w:cs="Times New Roman"/>
          <w:bCs/>
          <w:color w:val="000000" w:themeColor="text1"/>
        </w:rPr>
        <w:t xml:space="preserve"> 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the desired gene into a subcloning plasmid </w:t>
      </w:r>
      <w:r w:rsidRPr="00D70D3D">
        <w:rPr>
          <w:rFonts w:ascii="Times New Roman" w:hAnsi="Times New Roman" w:cs="Times New Roman"/>
          <w:color w:val="000000" w:themeColor="text1"/>
        </w:rPr>
        <w:t>and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 converting the desired gene from the subcloning plasmid to a </w:t>
      </w:r>
      <w:r w:rsidR="00617DC9" w:rsidRPr="00D70D3D">
        <w:rPr>
          <w:rFonts w:ascii="Times New Roman" w:eastAsia="SONGTI SC BLACK" w:hAnsi="Times New Roman" w:cs="Times New Roman"/>
          <w:bCs/>
          <w:color w:val="000000" w:themeColor="text1"/>
        </w:rPr>
        <w:t xml:space="preserve">mammalian </w:t>
      </w:r>
      <w:r w:rsidR="00617DC9" w:rsidRPr="00D70D3D">
        <w:rPr>
          <w:rFonts w:ascii="Times New Roman" w:hAnsi="Times New Roman" w:cs="Times New Roman"/>
          <w:color w:val="000000" w:themeColor="text1"/>
        </w:rPr>
        <w:t>expression plasmid.</w:t>
      </w:r>
    </w:p>
    <w:p w14:paraId="55756D63" w14:textId="60DADEFA" w:rsidR="00617DC9" w:rsidRPr="00D70D3D" w:rsidRDefault="00617DC9" w:rsidP="00E93B9F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 xml:space="preserve">It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is also </w:t>
      </w:r>
      <w:r w:rsidRPr="00D70D3D">
        <w:rPr>
          <w:rFonts w:ascii="Times New Roman" w:hAnsi="Times New Roman" w:cs="Times New Roman"/>
          <w:color w:val="000000" w:themeColor="text1"/>
        </w:rPr>
        <w:t xml:space="preserve">possible to construct a mammalian expression vector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by </w:t>
      </w:r>
      <w:r w:rsidRPr="00D70D3D">
        <w:rPr>
          <w:rFonts w:ascii="Times New Roman" w:hAnsi="Times New Roman" w:cs="Times New Roman"/>
          <w:color w:val="000000" w:themeColor="text1"/>
        </w:rPr>
        <w:t xml:space="preserve">inserting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a </w:t>
      </w:r>
      <w:r w:rsidRPr="00D70D3D">
        <w:rPr>
          <w:rFonts w:ascii="Times New Roman" w:hAnsi="Times New Roman" w:cs="Times New Roman"/>
          <w:color w:val="000000" w:themeColor="text1"/>
        </w:rPr>
        <w:t>mammalian promoter sequence at the 5</w:t>
      </w:r>
      <w:r w:rsidR="00E93B9F" w:rsidRPr="00D70D3D">
        <w:rPr>
          <w:rFonts w:ascii="Times New Roman" w:hAnsi="Times New Roman" w:cs="Times New Roman"/>
          <w:color w:val="000000" w:themeColor="text1"/>
        </w:rPr>
        <w:t>′</w:t>
      </w:r>
      <w:r w:rsidRPr="00D70D3D">
        <w:rPr>
          <w:rFonts w:ascii="Times New Roman" w:hAnsi="Times New Roman" w:cs="Times New Roman"/>
          <w:color w:val="000000" w:themeColor="text1"/>
        </w:rPr>
        <w:t xml:space="preserve">-terminal of the subcloned </w:t>
      </w:r>
      <w:r w:rsidR="004757E7" w:rsidRPr="00D70D3D">
        <w:rPr>
          <w:rFonts w:ascii="Times New Roman" w:hAnsi="Times New Roman" w:cs="Times New Roman"/>
          <w:color w:val="000000" w:themeColor="text1"/>
        </w:rPr>
        <w:t>complementary (</w:t>
      </w:r>
      <w:r w:rsidRPr="00D70D3D">
        <w:rPr>
          <w:rFonts w:ascii="Times New Roman" w:hAnsi="Times New Roman" w:cs="Times New Roman"/>
          <w:color w:val="000000" w:themeColor="text1"/>
        </w:rPr>
        <w:t>cDNA</w:t>
      </w:r>
      <w:r w:rsidR="004757E7" w:rsidRPr="00D70D3D">
        <w:rPr>
          <w:rFonts w:ascii="Times New Roman" w:hAnsi="Times New Roman" w:cs="Times New Roman"/>
          <w:color w:val="000000" w:themeColor="text1"/>
        </w:rPr>
        <w:t>)</w:t>
      </w:r>
      <w:r w:rsidRPr="00D70D3D">
        <w:rPr>
          <w:rFonts w:ascii="Times New Roman" w:hAnsi="Times New Roman" w:cs="Times New Roman"/>
          <w:color w:val="000000" w:themeColor="text1"/>
        </w:rPr>
        <w:t xml:space="preserve"> and poly-A sequence at the 3</w:t>
      </w:r>
      <w:r w:rsidR="00E93B9F" w:rsidRPr="00D70D3D">
        <w:rPr>
          <w:rFonts w:ascii="Times New Roman" w:hAnsi="Times New Roman" w:cs="Times New Roman"/>
          <w:color w:val="000000" w:themeColor="text1"/>
        </w:rPr>
        <w:t>′</w:t>
      </w:r>
      <w:r w:rsidRPr="00D70D3D">
        <w:rPr>
          <w:rFonts w:ascii="Times New Roman" w:hAnsi="Times New Roman" w:cs="Times New Roman"/>
          <w:color w:val="000000" w:themeColor="text1"/>
        </w:rPr>
        <w:t xml:space="preserve">-terminal </w:t>
      </w:r>
      <w:proofErr w:type="gramStart"/>
      <w:r w:rsidRPr="00D70D3D">
        <w:rPr>
          <w:rFonts w:ascii="Times New Roman" w:hAnsi="Times New Roman" w:cs="Times New Roman"/>
          <w:color w:val="000000" w:themeColor="text1"/>
        </w:rPr>
        <w:t>end</w:t>
      </w:r>
      <w:proofErr w:type="gramEnd"/>
      <w:r w:rsidRPr="00D70D3D">
        <w:rPr>
          <w:rFonts w:ascii="Times New Roman" w:hAnsi="Times New Roman" w:cs="Times New Roman"/>
          <w:color w:val="000000" w:themeColor="text1"/>
        </w:rPr>
        <w:t xml:space="preserve"> of the gene </w:t>
      </w:r>
      <w:r w:rsidR="00E93B9F" w:rsidRPr="00D70D3D">
        <w:rPr>
          <w:rFonts w:ascii="Times New Roman" w:hAnsi="Times New Roman" w:cs="Times New Roman"/>
          <w:color w:val="000000" w:themeColor="text1"/>
        </w:rPr>
        <w:t>(A</w:t>
      </w:r>
      <w:r w:rsidRPr="00D70D3D">
        <w:rPr>
          <w:rFonts w:ascii="Times New Roman" w:hAnsi="Times New Roman" w:cs="Times New Roman"/>
          <w:color w:val="000000" w:themeColor="text1"/>
        </w:rPr>
        <w:t>ddition</w:t>
      </w:r>
      <w:r w:rsidR="00CF5084" w:rsidRPr="00D70D3D">
        <w:rPr>
          <w:rFonts w:ascii="Times New Roman" w:hAnsi="Times New Roman" w:cs="Times New Roman"/>
          <w:color w:val="000000" w:themeColor="text1"/>
        </w:rPr>
        <w:t xml:space="preserve"> method</w:t>
      </w:r>
      <w:r w:rsidRPr="00D70D3D">
        <w:rPr>
          <w:rFonts w:ascii="Times New Roman" w:hAnsi="Times New Roman" w:cs="Times New Roman"/>
          <w:color w:val="000000" w:themeColor="text1"/>
        </w:rPr>
        <w:t xml:space="preserve">). </w:t>
      </w:r>
    </w:p>
    <w:p w14:paraId="14F2632E" w14:textId="61D8847D" w:rsidR="00617DC9" w:rsidRPr="00D70D3D" w:rsidRDefault="00617DC9" w:rsidP="00E93B9F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 xml:space="preserve">In 2019, we </w:t>
      </w:r>
      <w:r w:rsidR="00E93B9F" w:rsidRPr="00D70D3D">
        <w:rPr>
          <w:rFonts w:ascii="Times New Roman" w:hAnsi="Times New Roman" w:cs="Times New Roman"/>
          <w:color w:val="000000" w:themeColor="text1"/>
        </w:rPr>
        <w:t>created</w:t>
      </w:r>
      <w:r w:rsidRPr="00D70D3D">
        <w:rPr>
          <w:rFonts w:ascii="Times New Roman" w:hAnsi="Times New Roman" w:cs="Times New Roman"/>
          <w:color w:val="000000" w:themeColor="text1"/>
        </w:rPr>
        <w:t xml:space="preserve"> a dual (</w:t>
      </w:r>
      <w:r w:rsidRPr="00D70D3D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Escherichia coli</w:t>
      </w:r>
      <w:r w:rsidRPr="00D70D3D">
        <w:rPr>
          <w:rFonts w:ascii="Times New Roman" w:hAnsi="Times New Roman" w:cs="Times New Roman"/>
          <w:color w:val="000000" w:themeColor="text1"/>
        </w:rPr>
        <w:t xml:space="preserve"> and mammalian) expression plasmid, pgMAX, which enable</w:t>
      </w:r>
      <w:r w:rsidR="00EC655A" w:rsidRPr="00D70D3D">
        <w:rPr>
          <w:rFonts w:ascii="Times New Roman" w:hAnsi="Times New Roman" w:cs="Times New Roman"/>
          <w:color w:val="000000" w:themeColor="text1"/>
        </w:rPr>
        <w:t>s</w:t>
      </w:r>
      <w:r w:rsidRPr="00D70D3D">
        <w:rPr>
          <w:rFonts w:ascii="Times New Roman" w:hAnsi="Times New Roman" w:cs="Times New Roman"/>
          <w:color w:val="000000" w:themeColor="text1"/>
        </w:rPr>
        <w:t xml:space="preserve"> simple and efficient subcloning and expression in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70D3D">
        <w:rPr>
          <w:rFonts w:ascii="Times New Roman" w:hAnsi="Times New Roman" w:cs="Times New Roman"/>
          <w:color w:val="000000" w:themeColor="text1"/>
        </w:rPr>
        <w:t xml:space="preserve"> (prokaryotic expression mode). </w:t>
      </w:r>
      <w:r w:rsidR="00E93B9F" w:rsidRPr="00D70D3D">
        <w:rPr>
          <w:rFonts w:ascii="Times New Roman" w:hAnsi="Times New Roman" w:cs="Times New Roman"/>
          <w:color w:val="000000" w:themeColor="text1"/>
        </w:rPr>
        <w:t>In</w:t>
      </w:r>
      <w:r w:rsidRPr="00D70D3D">
        <w:rPr>
          <w:rFonts w:ascii="Times New Roman" w:hAnsi="Times New Roman" w:cs="Times New Roman"/>
          <w:color w:val="000000" w:themeColor="text1"/>
        </w:rPr>
        <w:t xml:space="preserve"> pgMAX,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Pr="00D70D3D">
        <w:rPr>
          <w:rFonts w:ascii="Times New Roman" w:hAnsi="Times New Roman" w:cs="Times New Roman"/>
          <w:color w:val="000000" w:themeColor="text1"/>
        </w:rPr>
        <w:t xml:space="preserve">prokaryotic promoter is deleted </w:t>
      </w:r>
      <w:r w:rsidR="00E93B9F" w:rsidRPr="00D70D3D">
        <w:rPr>
          <w:rFonts w:ascii="Times New Roman" w:hAnsi="Times New Roman" w:cs="Times New Roman"/>
          <w:color w:val="000000" w:themeColor="text1"/>
        </w:rPr>
        <w:t>using</w:t>
      </w:r>
      <w:r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E93B9F" w:rsidRPr="00D70D3D">
        <w:rPr>
          <w:rFonts w:ascii="Times New Roman" w:hAnsi="Times New Roman" w:cs="Times New Roman"/>
          <w:color w:val="000000" w:themeColor="text1"/>
        </w:rPr>
        <w:t>rare-</w:t>
      </w:r>
      <w:r w:rsidRPr="00D70D3D">
        <w:rPr>
          <w:rFonts w:ascii="Times New Roman" w:hAnsi="Times New Roman" w:cs="Times New Roman"/>
          <w:color w:val="000000" w:themeColor="text1"/>
        </w:rPr>
        <w:t>cutter restriction enzyme</w:t>
      </w:r>
      <w:r w:rsidR="00E93B9F" w:rsidRPr="00D70D3D">
        <w:rPr>
          <w:rFonts w:ascii="Times New Roman" w:hAnsi="Times New Roman" w:cs="Times New Roman"/>
          <w:color w:val="000000" w:themeColor="text1"/>
        </w:rPr>
        <w:t>s</w:t>
      </w:r>
      <w:r w:rsidRPr="00D70D3D">
        <w:rPr>
          <w:rFonts w:ascii="Times New Roman" w:hAnsi="Times New Roman" w:cs="Times New Roman"/>
          <w:color w:val="000000" w:themeColor="text1"/>
        </w:rPr>
        <w:t xml:space="preserve"> (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Swa</w:t>
      </w:r>
      <w:r w:rsidRPr="00D70D3D">
        <w:rPr>
          <w:rFonts w:ascii="Times New Roman" w:hAnsi="Times New Roman" w:cs="Times New Roman"/>
          <w:color w:val="000000" w:themeColor="text1"/>
        </w:rPr>
        <w:t xml:space="preserve">I and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Pme</w:t>
      </w:r>
      <w:r w:rsidRPr="00D70D3D">
        <w:rPr>
          <w:rFonts w:ascii="Times New Roman" w:hAnsi="Times New Roman" w:cs="Times New Roman"/>
          <w:color w:val="000000" w:themeColor="text1"/>
        </w:rPr>
        <w:t>I)</w:t>
      </w:r>
      <w:r w:rsidR="00561CEE" w:rsidRPr="00D70D3D">
        <w:rPr>
          <w:rFonts w:ascii="Times New Roman" w:hAnsi="Times New Roman" w:cs="Times New Roman"/>
          <w:color w:val="000000" w:themeColor="text1"/>
        </w:rPr>
        <w:t>,</w:t>
      </w:r>
      <w:r w:rsidRPr="00D70D3D">
        <w:rPr>
          <w:rFonts w:ascii="Times New Roman" w:hAnsi="Times New Roman" w:cs="Times New Roman"/>
          <w:color w:val="000000" w:themeColor="text1"/>
        </w:rPr>
        <w:t xml:space="preserve"> and re-ligation </w:t>
      </w:r>
      <w:r w:rsidR="00561CEE" w:rsidRPr="00D70D3D">
        <w:rPr>
          <w:rFonts w:ascii="Times New Roman" w:hAnsi="Times New Roman" w:cs="Times New Roman"/>
          <w:color w:val="000000" w:themeColor="text1"/>
        </w:rPr>
        <w:t>yields</w:t>
      </w:r>
      <w:r w:rsidRPr="00D70D3D">
        <w:rPr>
          <w:rFonts w:ascii="Times New Roman" w:hAnsi="Times New Roman" w:cs="Times New Roman"/>
          <w:color w:val="000000" w:themeColor="text1"/>
        </w:rPr>
        <w:t xml:space="preserve"> mammalian expression </w:t>
      </w:r>
      <w:r w:rsidR="00E93B9F" w:rsidRPr="00D70D3D">
        <w:rPr>
          <w:rFonts w:ascii="Times New Roman" w:hAnsi="Times New Roman" w:cs="Times New Roman"/>
          <w:color w:val="000000" w:themeColor="text1"/>
        </w:rPr>
        <w:t>(D</w:t>
      </w:r>
      <w:r w:rsidRPr="00D70D3D">
        <w:rPr>
          <w:rFonts w:ascii="Times New Roman" w:hAnsi="Times New Roman" w:cs="Times New Roman"/>
          <w:color w:val="000000" w:themeColor="text1"/>
        </w:rPr>
        <w:t>eletion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557D74" w:rsidRPr="00D70D3D">
        <w:rPr>
          <w:rFonts w:ascii="Times New Roman" w:hAnsi="Times New Roman" w:cs="Times New Roman"/>
          <w:color w:val="000000" w:themeColor="text1"/>
        </w:rPr>
        <w:t>method</w:t>
      </w:r>
      <w:r w:rsidRPr="00D70D3D">
        <w:rPr>
          <w:rFonts w:ascii="Times New Roman" w:hAnsi="Times New Roman" w:cs="Times New Roman"/>
          <w:color w:val="000000" w:themeColor="text1"/>
        </w:rPr>
        <w:t xml:space="preserve">).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Pr="00D70D3D">
        <w:rPr>
          <w:rFonts w:ascii="Times New Roman" w:hAnsi="Times New Roman" w:cs="Times New Roman"/>
          <w:color w:val="000000" w:themeColor="text1"/>
        </w:rPr>
        <w:t xml:space="preserve">pgMAX plasmid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enables simple, fast </w:t>
      </w:r>
      <w:r w:rsidRPr="00D70D3D">
        <w:rPr>
          <w:rFonts w:ascii="Times New Roman" w:hAnsi="Times New Roman" w:cs="Times New Roman"/>
          <w:color w:val="000000" w:themeColor="text1"/>
        </w:rPr>
        <w:t xml:space="preserve">construction of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a </w:t>
      </w:r>
      <w:r w:rsidRPr="00D70D3D">
        <w:rPr>
          <w:rFonts w:ascii="Times New Roman" w:hAnsi="Times New Roman" w:cs="Times New Roman"/>
          <w:color w:val="000000" w:themeColor="text1"/>
        </w:rPr>
        <w:t>mammalian expression vector,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 although</w:t>
      </w:r>
      <w:r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steps </w:t>
      </w:r>
      <w:r w:rsidRPr="00D70D3D">
        <w:rPr>
          <w:rFonts w:ascii="Times New Roman" w:hAnsi="Times New Roman" w:cs="Times New Roman"/>
          <w:color w:val="000000" w:themeColor="text1"/>
        </w:rPr>
        <w:t xml:space="preserve">such as deletion of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Pr="00D70D3D">
        <w:rPr>
          <w:rFonts w:ascii="Times New Roman" w:hAnsi="Times New Roman" w:cs="Times New Roman"/>
          <w:color w:val="000000" w:themeColor="text1"/>
        </w:rPr>
        <w:t>prokaryotic expression unit</w:t>
      </w:r>
      <w:r w:rsidR="009C2A29">
        <w:rPr>
          <w:rFonts w:ascii="Times New Roman" w:hAnsi="Times New Roman" w:cs="Times New Roman"/>
          <w:color w:val="000000" w:themeColor="text1"/>
        </w:rPr>
        <w:t xml:space="preserve"> are still required</w:t>
      </w:r>
      <w:r w:rsidRPr="00D70D3D">
        <w:rPr>
          <w:rFonts w:ascii="Times New Roman" w:hAnsi="Times New Roman" w:cs="Times New Roman"/>
          <w:color w:val="000000" w:themeColor="text1"/>
        </w:rPr>
        <w:t xml:space="preserve">. </w:t>
      </w:r>
    </w:p>
    <w:p w14:paraId="31D3AAFC" w14:textId="3F20CF1E" w:rsidR="00617DC9" w:rsidRPr="00D70D3D" w:rsidRDefault="009C2A29" w:rsidP="00231390">
      <w:pPr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sing</w:t>
      </w:r>
      <w:r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the novel pgMAX-II, which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contains a 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mutated prokaryotic promoter sequence from pgMAX, 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desired gene is subcloned and expressed </w:t>
      </w:r>
      <w:r w:rsidR="00E93B9F" w:rsidRPr="00D70D3D">
        <w:rPr>
          <w:rFonts w:ascii="Times New Roman" w:hAnsi="Times New Roman" w:cs="Times New Roman"/>
          <w:color w:val="000000" w:themeColor="text1"/>
        </w:rPr>
        <w:t>via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 isopropyl-β-D-thiogalactoside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920A32" w:rsidRPr="00D70D3D">
        <w:rPr>
          <w:rFonts w:ascii="Times New Roman" w:hAnsi="Times New Roman" w:cs="Times New Roman"/>
          <w:color w:val="000000" w:themeColor="text1"/>
        </w:rPr>
        <w:t>(</w:t>
      </w:r>
      <w:r w:rsidR="00617DC9" w:rsidRPr="00D70D3D">
        <w:rPr>
          <w:rFonts w:ascii="Times New Roman" w:hAnsi="Times New Roman" w:cs="Times New Roman"/>
          <w:color w:val="000000" w:themeColor="text1"/>
        </w:rPr>
        <w:t>IPTG</w:t>
      </w:r>
      <w:r w:rsidR="00920A32" w:rsidRPr="00D70D3D">
        <w:rPr>
          <w:rFonts w:ascii="Times New Roman" w:hAnsi="Times New Roman" w:cs="Times New Roman"/>
          <w:color w:val="000000" w:themeColor="text1"/>
        </w:rPr>
        <w:t>)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 induction in </w:t>
      </w:r>
      <w:r w:rsidR="00617DC9"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617DC9" w:rsidRPr="00D70D3D">
        <w:rPr>
          <w:rFonts w:ascii="Times New Roman" w:hAnsi="Times New Roman" w:cs="Times New Roman"/>
          <w:color w:val="000000" w:themeColor="text1"/>
        </w:rPr>
        <w:t>. With the same DNA construct, the plasmid can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 also</w:t>
      </w:r>
      <w:r w:rsidR="00617DC9" w:rsidRPr="00D70D3D">
        <w:rPr>
          <w:rFonts w:ascii="Times New Roman" w:hAnsi="Times New Roman" w:cs="Times New Roman"/>
          <w:color w:val="000000" w:themeColor="text1"/>
        </w:rPr>
        <w:t xml:space="preserve"> be used as a mammalian expression vector (</w:t>
      </w:r>
      <w:r w:rsidR="00E93B9F" w:rsidRPr="00D70D3D">
        <w:rPr>
          <w:rFonts w:ascii="Times New Roman" w:hAnsi="Times New Roman" w:cs="Times New Roman"/>
          <w:color w:val="000000" w:themeColor="text1"/>
        </w:rPr>
        <w:t>D</w:t>
      </w:r>
      <w:r w:rsidR="00617DC9" w:rsidRPr="00D70D3D">
        <w:rPr>
          <w:rFonts w:ascii="Times New Roman" w:hAnsi="Times New Roman" w:cs="Times New Roman"/>
          <w:color w:val="000000" w:themeColor="text1"/>
        </w:rPr>
        <w:t>irect</w:t>
      </w:r>
      <w:r w:rsidR="00E93B9F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1F2D16" w:rsidRPr="00D70D3D">
        <w:rPr>
          <w:rFonts w:ascii="Times New Roman" w:hAnsi="Times New Roman" w:cs="Times New Roman"/>
          <w:color w:val="000000" w:themeColor="text1"/>
        </w:rPr>
        <w:t>method</w:t>
      </w:r>
      <w:r w:rsidR="00617DC9" w:rsidRPr="00D70D3D">
        <w:rPr>
          <w:rFonts w:ascii="Times New Roman" w:hAnsi="Times New Roman" w:cs="Times New Roman"/>
          <w:color w:val="000000" w:themeColor="text1"/>
        </w:rPr>
        <w:t>).</w:t>
      </w:r>
    </w:p>
    <w:p w14:paraId="4E0C0783" w14:textId="77777777" w:rsidR="00F47A3C" w:rsidRPr="00D70D3D" w:rsidRDefault="00F47A3C" w:rsidP="00D014A2">
      <w:pPr>
        <w:pStyle w:val="a6"/>
        <w:spacing w:before="0"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11B72C1" w14:textId="32BBD314" w:rsidR="0032277E" w:rsidRPr="00D70D3D" w:rsidRDefault="00794BE4" w:rsidP="001A3A64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 xml:space="preserve">In the present study, we established pgMAX-II, </w:t>
      </w:r>
      <w:r w:rsidR="009C2A29">
        <w:rPr>
          <w:rFonts w:ascii="Times New Roman" w:hAnsi="Times New Roman" w:cs="Times New Roman"/>
          <w:color w:val="000000" w:themeColor="text1"/>
        </w:rPr>
        <w:t xml:space="preserve">which is </w:t>
      </w:r>
      <w:r w:rsidRPr="00D70D3D">
        <w:rPr>
          <w:rFonts w:ascii="Times New Roman" w:hAnsi="Times New Roman" w:cs="Times New Roman"/>
          <w:color w:val="000000" w:themeColor="text1"/>
        </w:rPr>
        <w:t xml:space="preserve">a simple, direct and universal cloning plasmid system, for gene expression in prokaryotic and </w:t>
      </w:r>
      <w:r w:rsidRPr="00D70D3D">
        <w:rPr>
          <w:rFonts w:ascii="Times New Roman" w:hAnsi="Times New Roman" w:cs="Times New Roman"/>
          <w:bCs/>
          <w:color w:val="000000" w:themeColor="text1"/>
        </w:rPr>
        <w:t>mammalian</w:t>
      </w:r>
      <w:r w:rsidRPr="00D70D3D">
        <w:rPr>
          <w:rFonts w:ascii="Times New Roman" w:hAnsi="Times New Roman" w:cs="Times New Roman"/>
          <w:color w:val="000000" w:themeColor="text1"/>
        </w:rPr>
        <w:t xml:space="preserve"> cells. </w:t>
      </w:r>
      <w:r w:rsidR="0032277E" w:rsidRPr="00D70D3D">
        <w:rPr>
          <w:rFonts w:ascii="Times New Roman" w:hAnsi="Times New Roman" w:cs="Times New Roman"/>
          <w:color w:val="000000" w:themeColor="text1"/>
        </w:rPr>
        <w:t>pgMAX</w:t>
      </w:r>
      <w:r w:rsidR="00C82F18" w:rsidRPr="00D70D3D">
        <w:rPr>
          <w:rFonts w:ascii="Times New Roman" w:hAnsi="Times New Roman" w:cs="Times New Roman"/>
          <w:color w:val="000000" w:themeColor="text1"/>
        </w:rPr>
        <w:t>-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II is an improved expression plasmid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compared to the </w:t>
      </w:r>
      <w:r w:rsidR="00091CD9" w:rsidRPr="00D70D3D">
        <w:rPr>
          <w:rFonts w:ascii="Times New Roman" w:hAnsi="Times New Roman" w:cs="Times New Roman"/>
          <w:color w:val="000000" w:themeColor="text1"/>
        </w:rPr>
        <w:t xml:space="preserve">original </w:t>
      </w:r>
      <w:r w:rsidR="0032277E" w:rsidRPr="00D70D3D">
        <w:rPr>
          <w:rFonts w:ascii="Times New Roman" w:hAnsi="Times New Roman" w:cs="Times New Roman"/>
          <w:color w:val="000000" w:themeColor="text1"/>
        </w:rPr>
        <w:t>pgMAX</w:t>
      </w:r>
      <w:r w:rsidR="00091CD9" w:rsidRPr="00D70D3D">
        <w:rPr>
          <w:rFonts w:ascii="Times New Roman" w:hAnsi="Times New Roman" w:cs="Times New Roman"/>
          <w:color w:val="000000" w:themeColor="text1"/>
        </w:rPr>
        <w:t xml:space="preserve"> system,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which has two expression modes: </w:t>
      </w:r>
      <w:r w:rsidR="0032277E" w:rsidRPr="00D70D3D">
        <w:rPr>
          <w:rFonts w:ascii="Times New Roman" w:eastAsia="SONGTI SC BLACK" w:hAnsi="Times New Roman" w:cs="Times New Roman"/>
          <w:bCs/>
          <w:color w:val="000000" w:themeColor="text1"/>
        </w:rPr>
        <w:t xml:space="preserve">the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(subcloning) prokaryotic and </w:t>
      </w:r>
      <w:r w:rsidR="0032277E" w:rsidRPr="00D70D3D">
        <w:rPr>
          <w:rFonts w:ascii="Times New Roman" w:hAnsi="Times New Roman" w:cs="Times New Roman"/>
          <w:bCs/>
          <w:color w:val="000000" w:themeColor="text1"/>
        </w:rPr>
        <w:t>mammalian</w:t>
      </w:r>
      <w:r w:rsidR="0032277E" w:rsidRPr="00D70D3D">
        <w:rPr>
          <w:rFonts w:ascii="Times New Roman" w:eastAsia="SONGTI SC BLACK" w:hAnsi="Times New Roman" w:cs="Times New Roman"/>
          <w:bCs/>
          <w:color w:val="000000" w:themeColor="text1"/>
        </w:rPr>
        <w:t xml:space="preserve"> modes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. </w:t>
      </w:r>
      <w:r w:rsidR="00C82F18" w:rsidRPr="00D70D3D">
        <w:rPr>
          <w:rFonts w:ascii="Times New Roman" w:hAnsi="Times New Roman" w:cs="Times New Roman"/>
          <w:color w:val="000000" w:themeColor="text1"/>
        </w:rPr>
        <w:t>When using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pgMAX,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prokaryotic expression unit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must </w:t>
      </w:r>
      <w:r w:rsidR="0032277E" w:rsidRPr="00D70D3D">
        <w:rPr>
          <w:rFonts w:ascii="Times New Roman" w:hAnsi="Times New Roman" w:cs="Times New Roman"/>
          <w:color w:val="000000" w:themeColor="text1"/>
        </w:rPr>
        <w:t>be eliminated with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the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blunt-end</w:t>
      </w:r>
      <w:r w:rsidR="00C82F18" w:rsidRPr="00D70D3D">
        <w:rPr>
          <w:rFonts w:ascii="Times New Roman" w:hAnsi="Times New Roman" w:cs="Times New Roman"/>
          <w:color w:val="000000" w:themeColor="text1"/>
        </w:rPr>
        <w:t>-</w:t>
      </w:r>
      <w:r w:rsidR="0032277E" w:rsidRPr="00D70D3D">
        <w:rPr>
          <w:rFonts w:ascii="Times New Roman" w:hAnsi="Times New Roman" w:cs="Times New Roman"/>
          <w:color w:val="000000" w:themeColor="text1"/>
        </w:rPr>
        <w:t>forming rare</w:t>
      </w:r>
      <w:r w:rsidR="00C82F18" w:rsidRPr="00D70D3D">
        <w:rPr>
          <w:rFonts w:ascii="Times New Roman" w:hAnsi="Times New Roman" w:cs="Times New Roman"/>
          <w:color w:val="000000" w:themeColor="text1"/>
        </w:rPr>
        <w:t>-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cutter restriction enzymes </w:t>
      </w:r>
      <w:r w:rsidR="0032277E" w:rsidRPr="00D70D3D">
        <w:rPr>
          <w:rFonts w:ascii="Times New Roman" w:hAnsi="Times New Roman" w:cs="Times New Roman"/>
          <w:i/>
          <w:iCs/>
          <w:color w:val="000000" w:themeColor="text1"/>
        </w:rPr>
        <w:t>Swa</w:t>
      </w:r>
      <w:r w:rsidR="0032277E" w:rsidRPr="00D70D3D">
        <w:rPr>
          <w:rFonts w:ascii="Times New Roman" w:hAnsi="Times New Roman" w:cs="Times New Roman"/>
          <w:color w:val="000000" w:themeColor="text1"/>
        </w:rPr>
        <w:t>I (ATTT</w:t>
      </w:r>
      <w:r w:rsidR="00C82F18" w:rsidRPr="00D70D3D">
        <w:rPr>
          <w:rFonts w:ascii="Times New Roman" w:hAnsi="Times New Roman" w:cs="Times New Roman"/>
          <w:color w:val="000000" w:themeColor="text1"/>
        </w:rPr>
        <w:t>′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AAAT) and </w:t>
      </w:r>
      <w:r w:rsidR="0032277E" w:rsidRPr="00D70D3D">
        <w:rPr>
          <w:rFonts w:ascii="Times New Roman" w:hAnsi="Times New Roman" w:cs="Times New Roman"/>
          <w:i/>
          <w:iCs/>
          <w:color w:val="000000" w:themeColor="text1"/>
        </w:rPr>
        <w:t>Pme</w:t>
      </w:r>
      <w:r w:rsidR="0032277E" w:rsidRPr="00D70D3D">
        <w:rPr>
          <w:rFonts w:ascii="Times New Roman" w:hAnsi="Times New Roman" w:cs="Times New Roman"/>
          <w:color w:val="000000" w:themeColor="text1"/>
        </w:rPr>
        <w:t>I (GTTT</w:t>
      </w:r>
      <w:r w:rsidR="00C82F18" w:rsidRPr="00D70D3D">
        <w:rPr>
          <w:rFonts w:ascii="Times New Roman" w:hAnsi="Times New Roman" w:cs="Times New Roman"/>
          <w:color w:val="000000" w:themeColor="text1"/>
        </w:rPr>
        <w:t>′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AAAC) </w:t>
      </w:r>
      <w:r w:rsidR="00AB78FC" w:rsidRPr="00D70D3D">
        <w:rPr>
          <w:rFonts w:ascii="Times New Roman" w:hAnsi="Times New Roman" w:cs="Times New Roman"/>
          <w:color w:val="000000" w:themeColor="text1"/>
        </w:rPr>
        <w:t>to enable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mammalian expression [1]. </w:t>
      </w:r>
      <w:r w:rsidR="00C82F18" w:rsidRPr="00D70D3D">
        <w:rPr>
          <w:rFonts w:ascii="Times New Roman" w:hAnsi="Times New Roman" w:cs="Times New Roman"/>
          <w:color w:val="000000" w:themeColor="text1"/>
        </w:rPr>
        <w:t>By contrast</w:t>
      </w:r>
      <w:r w:rsidR="0032277E" w:rsidRPr="00D70D3D">
        <w:rPr>
          <w:rFonts w:ascii="Times New Roman" w:hAnsi="Times New Roman" w:cs="Times New Roman"/>
          <w:color w:val="000000" w:themeColor="text1"/>
        </w:rPr>
        <w:t>,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pgMAX-II </w:t>
      </w:r>
      <w:r w:rsidR="00C82F18" w:rsidRPr="00D70D3D">
        <w:rPr>
          <w:rFonts w:ascii="Times New Roman" w:hAnsi="Times New Roman" w:cs="Times New Roman"/>
          <w:color w:val="000000" w:themeColor="text1"/>
        </w:rPr>
        <w:t>can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used </w:t>
      </w:r>
      <w:r w:rsidR="00AB78FC" w:rsidRPr="00D70D3D">
        <w:rPr>
          <w:rFonts w:ascii="Times New Roman" w:hAnsi="Times New Roman" w:cs="Times New Roman"/>
          <w:color w:val="000000" w:themeColor="text1"/>
        </w:rPr>
        <w:t xml:space="preserve">directly </w:t>
      </w:r>
      <w:r w:rsidR="0032277E" w:rsidRPr="00D70D3D">
        <w:rPr>
          <w:rFonts w:ascii="Times New Roman" w:hAnsi="Times New Roman" w:cs="Times New Roman"/>
          <w:color w:val="000000" w:themeColor="text1"/>
        </w:rPr>
        <w:t>for both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prokaryotic and </w:t>
      </w:r>
      <w:r w:rsidR="00C82F18" w:rsidRPr="00D70D3D">
        <w:rPr>
          <w:rFonts w:ascii="Times New Roman" w:hAnsi="Times New Roman" w:cs="Times New Roman"/>
          <w:bCs/>
          <w:color w:val="000000" w:themeColor="text1"/>
        </w:rPr>
        <w:t>mammalian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expression analys</w:t>
      </w:r>
      <w:r w:rsidR="00C82F18" w:rsidRPr="00D70D3D">
        <w:rPr>
          <w:rFonts w:ascii="Times New Roman" w:hAnsi="Times New Roman" w:cs="Times New Roman"/>
          <w:color w:val="000000" w:themeColor="text1"/>
        </w:rPr>
        <w:t>e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s without elimination of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32277E" w:rsidRPr="00D70D3D">
        <w:rPr>
          <w:rFonts w:ascii="Times New Roman" w:hAnsi="Times New Roman" w:cs="Times New Roman"/>
          <w:color w:val="000000" w:themeColor="text1"/>
        </w:rPr>
        <w:t>prokaryotic unit sequence</w:t>
      </w:r>
      <w:r w:rsidR="00C82F18" w:rsidRPr="00D70D3D">
        <w:rPr>
          <w:rFonts w:ascii="Times New Roman" w:hAnsi="Times New Roman" w:cs="Times New Roman"/>
          <w:color w:val="000000" w:themeColor="text1"/>
        </w:rPr>
        <w:t>; this offers a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major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advantage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over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pgMAX. </w:t>
      </w:r>
      <w:r w:rsidR="00AB78FC" w:rsidRPr="00D70D3D">
        <w:rPr>
          <w:rFonts w:ascii="Times New Roman" w:hAnsi="Times New Roman" w:cs="Times New Roman"/>
          <w:color w:val="000000" w:themeColor="text1"/>
        </w:rPr>
        <w:t>While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32277E" w:rsidRPr="00D70D3D">
        <w:rPr>
          <w:rFonts w:ascii="Times New Roman" w:hAnsi="Times New Roman" w:cs="Times New Roman"/>
          <w:color w:val="000000" w:themeColor="text1"/>
        </w:rPr>
        <w:t>pgMAX-II showed decreased expression in HEK293T cells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513F7E" w:rsidRPr="00D70D3D">
        <w:rPr>
          <w:rFonts w:ascii="Times New Roman" w:hAnsi="Times New Roman" w:cs="Times New Roman"/>
          <w:color w:val="000000" w:themeColor="text1"/>
        </w:rPr>
        <w:t>(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compared to </w:t>
      </w:r>
      <w:r w:rsidR="00AB78FC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513F7E" w:rsidRPr="00D70D3D">
        <w:rPr>
          <w:rFonts w:ascii="Times New Roman" w:hAnsi="Times New Roman" w:cs="Times New Roman"/>
          <w:color w:val="000000" w:themeColor="text1"/>
        </w:rPr>
        <w:t xml:space="preserve">fluorescence </w:t>
      </w:r>
      <w:r w:rsidR="00C82F18" w:rsidRPr="00D70D3D">
        <w:rPr>
          <w:rFonts w:ascii="Times New Roman" w:hAnsi="Times New Roman" w:cs="Times New Roman"/>
          <w:color w:val="000000" w:themeColor="text1"/>
        </w:rPr>
        <w:t>control groups</w:t>
      </w:r>
      <w:r w:rsidR="00513F7E" w:rsidRPr="00D70D3D">
        <w:rPr>
          <w:rFonts w:ascii="Times New Roman" w:hAnsi="Times New Roman" w:cs="Times New Roman"/>
          <w:color w:val="000000" w:themeColor="text1"/>
        </w:rPr>
        <w:t>)</w:t>
      </w:r>
      <w:r w:rsidR="0032277E" w:rsidRPr="00D70D3D">
        <w:rPr>
          <w:rFonts w:ascii="Times New Roman" w:hAnsi="Times New Roman" w:cs="Times New Roman"/>
          <w:color w:val="000000" w:themeColor="text1"/>
        </w:rPr>
        <w:t>,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AB78FC" w:rsidRPr="00D70D3D">
        <w:rPr>
          <w:rFonts w:ascii="Times New Roman" w:hAnsi="Times New Roman" w:cs="Times New Roman"/>
          <w:color w:val="000000" w:themeColor="text1"/>
        </w:rPr>
        <w:t>it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 still contains </w:t>
      </w:r>
      <w:r w:rsidR="007C10C7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32277E" w:rsidRPr="00D70D3D">
        <w:rPr>
          <w:rFonts w:ascii="Times New Roman" w:hAnsi="Times New Roman" w:cs="Times New Roman"/>
          <w:i/>
          <w:iCs/>
          <w:color w:val="000000" w:themeColor="text1"/>
        </w:rPr>
        <w:t>Swa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I and </w:t>
      </w:r>
      <w:r w:rsidR="0032277E" w:rsidRPr="00D70D3D">
        <w:rPr>
          <w:rFonts w:ascii="Times New Roman" w:hAnsi="Times New Roman" w:cs="Times New Roman"/>
          <w:i/>
          <w:iCs/>
          <w:color w:val="000000" w:themeColor="text1"/>
        </w:rPr>
        <w:t>Pme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I recognition sites, </w:t>
      </w:r>
      <w:r w:rsidR="00AB78FC" w:rsidRPr="00D70D3D">
        <w:rPr>
          <w:rFonts w:ascii="Times New Roman" w:hAnsi="Times New Roman" w:cs="Times New Roman"/>
          <w:color w:val="000000" w:themeColor="text1"/>
        </w:rPr>
        <w:t xml:space="preserve">which allows for </w:t>
      </w:r>
      <w:r w:rsidR="0032277E" w:rsidRPr="00D70D3D">
        <w:rPr>
          <w:rFonts w:ascii="Times New Roman" w:hAnsi="Times New Roman" w:cs="Times New Roman"/>
          <w:color w:val="000000" w:themeColor="text1"/>
        </w:rPr>
        <w:t xml:space="preserve">elimination of </w:t>
      </w:r>
      <w:r w:rsidR="00C82F18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32277E" w:rsidRPr="00D70D3D">
        <w:rPr>
          <w:rFonts w:ascii="Times New Roman" w:hAnsi="Times New Roman" w:cs="Times New Roman"/>
          <w:color w:val="000000" w:themeColor="text1"/>
        </w:rPr>
        <w:t>prokaryotic expression unit.</w:t>
      </w:r>
    </w:p>
    <w:p w14:paraId="0D16B99C" w14:textId="1FE6E994" w:rsidR="00E8384E" w:rsidRPr="00D70D3D" w:rsidRDefault="00F568A2" w:rsidP="00D014A2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lastRenderedPageBreak/>
        <w:t xml:space="preserve">It may be possible to apply the </w:t>
      </w:r>
      <w:r w:rsidR="00E8384E" w:rsidRPr="00D70D3D">
        <w:rPr>
          <w:rFonts w:ascii="Times New Roman" w:hAnsi="Times New Roman" w:cs="Times New Roman"/>
          <w:color w:val="000000" w:themeColor="text1"/>
        </w:rPr>
        <w:t>novel prokaryotic expression unit of pgMAX-II (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Hin</w:t>
      </w:r>
      <w:r w:rsidR="00E8384E" w:rsidRPr="00D70D3D">
        <w:rPr>
          <w:rFonts w:ascii="Times New Roman" w:hAnsi="Times New Roman" w:cs="Times New Roman"/>
          <w:color w:val="000000" w:themeColor="text1"/>
        </w:rPr>
        <w:t>dIII</w:t>
      </w:r>
      <w:r w:rsidRPr="00D70D3D">
        <w:rPr>
          <w:rFonts w:ascii="Times New Roman" w:hAnsi="Times New Roman" w:cs="Times New Roman"/>
          <w:color w:val="000000" w:themeColor="text1"/>
        </w:rPr>
        <w:t>–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Eco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RI, which contains </w:t>
      </w:r>
      <w:r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lac</w:t>
      </w:r>
      <w:r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operator and promoter, allowing expression of the cloned gene </w:t>
      </w:r>
      <w:r w:rsidRPr="00D70D3D">
        <w:rPr>
          <w:rFonts w:ascii="Times New Roman" w:hAnsi="Times New Roman" w:cs="Times New Roman"/>
          <w:color w:val="000000" w:themeColor="text1"/>
        </w:rPr>
        <w:t>by the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mammalian CMV promoter</w:t>
      </w:r>
      <w:r w:rsidRPr="00D70D3D">
        <w:rPr>
          <w:rFonts w:ascii="Times New Roman" w:hAnsi="Times New Roman" w:cs="Times New Roman"/>
          <w:color w:val="000000" w:themeColor="text1"/>
        </w:rPr>
        <w:t>)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to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other expression systems. DNA cloning </w:t>
      </w:r>
      <w:r w:rsidR="007C0346" w:rsidRPr="00D70D3D">
        <w:rPr>
          <w:rFonts w:ascii="Times New Roman" w:hAnsi="Times New Roman" w:cs="Times New Roman"/>
          <w:color w:val="000000" w:themeColor="text1"/>
        </w:rPr>
        <w:t xml:space="preserve">systems </w:t>
      </w:r>
      <w:r w:rsidR="009C2A29">
        <w:rPr>
          <w:rFonts w:ascii="Times New Roman" w:hAnsi="Times New Roman" w:cs="Times New Roman"/>
          <w:color w:val="000000" w:themeColor="text1"/>
        </w:rPr>
        <w:t>typically</w:t>
      </w:r>
      <w:r w:rsidR="009C2A29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7C0346" w:rsidRPr="00D70D3D">
        <w:rPr>
          <w:rFonts w:ascii="Times New Roman" w:hAnsi="Times New Roman" w:cs="Times New Roman"/>
          <w:color w:val="000000" w:themeColor="text1"/>
        </w:rPr>
        <w:t xml:space="preserve">rely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on </w:t>
      </w:r>
      <w:r w:rsidR="007C0346" w:rsidRPr="00D70D3D">
        <w:rPr>
          <w:rFonts w:ascii="Times New Roman" w:hAnsi="Times New Roman" w:cs="Times New Roman"/>
          <w:color w:val="000000" w:themeColor="text1"/>
        </w:rPr>
        <w:t xml:space="preserve">the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rapid bacterial growth of 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,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which has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a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doubling time of 17 min and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can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grow </w:t>
      </w:r>
      <w:r w:rsidR="00920A32" w:rsidRPr="00D70D3D">
        <w:rPr>
          <w:rFonts w:ascii="Times New Roman" w:hAnsi="Times New Roman" w:cs="Times New Roman"/>
          <w:color w:val="000000" w:themeColor="text1"/>
        </w:rPr>
        <w:t>1 × 10</w:t>
      </w:r>
      <w:r w:rsidR="00920A32" w:rsidRPr="00D70D3D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times per 16 </w:t>
      </w:r>
      <w:r w:rsidR="00920A32" w:rsidRPr="00D70D3D">
        <w:rPr>
          <w:rFonts w:ascii="Times New Roman" w:hAnsi="Times New Roman" w:cs="Times New Roman"/>
          <w:color w:val="000000" w:themeColor="text1"/>
        </w:rPr>
        <w:t>h of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incubation. </w:t>
      </w:r>
      <w:r w:rsidR="00920A32" w:rsidRPr="00D70D3D">
        <w:rPr>
          <w:rFonts w:ascii="Times New Roman" w:hAnsi="Times New Roman" w:cs="Times New Roman"/>
          <w:color w:val="000000" w:themeColor="text1"/>
        </w:rPr>
        <w:t>Because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is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used for cDNA cloning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in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various species,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our </w:t>
      </w:r>
      <w:r w:rsidR="00A42B2D" w:rsidRPr="00D70D3D">
        <w:rPr>
          <w:rFonts w:ascii="Times New Roman" w:hAnsi="Times New Roman" w:cs="Times New Roman"/>
          <w:color w:val="000000" w:themeColor="text1"/>
        </w:rPr>
        <w:t>concept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 of a dual </w:t>
      </w:r>
      <w:r w:rsidR="00E8384E" w:rsidRPr="00D70D3D">
        <w:rPr>
          <w:rFonts w:ascii="Times New Roman" w:hAnsi="Times New Roman" w:cs="Times New Roman"/>
          <w:color w:val="000000" w:themeColor="text1"/>
        </w:rPr>
        <w:t>expression system (</w:t>
      </w:r>
      <w:r w:rsidR="00E8384E"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 and other species) could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 have wide application</w:t>
      </w:r>
      <w:r w:rsidR="00443E2D" w:rsidRPr="00D70D3D">
        <w:rPr>
          <w:rFonts w:ascii="Times New Roman" w:hAnsi="Times New Roman" w:cs="Times New Roman"/>
          <w:color w:val="000000" w:themeColor="text1"/>
        </w:rPr>
        <w:t xml:space="preserve"> beyond mammalian cells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.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For instance,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it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may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be possible to insert </w:t>
      </w:r>
      <w:r w:rsidR="001426EE" w:rsidRPr="00D70D3D">
        <w:rPr>
          <w:rFonts w:ascii="Times New Roman" w:hAnsi="Times New Roman" w:cs="Times New Roman"/>
          <w:color w:val="000000" w:themeColor="text1"/>
        </w:rPr>
        <w:t>the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E8384E" w:rsidRPr="00D70D3D">
        <w:rPr>
          <w:rFonts w:ascii="Times New Roman" w:hAnsi="Times New Roman" w:cs="Times New Roman"/>
          <w:color w:val="000000" w:themeColor="text1"/>
        </w:rPr>
        <w:t xml:space="preserve">prokaryotic expression unit into an expression plasmid for fish </w:t>
      </w:r>
      <w:r w:rsidR="00920A32" w:rsidRPr="00D70D3D">
        <w:rPr>
          <w:rFonts w:ascii="Times New Roman" w:hAnsi="Times New Roman" w:cs="Times New Roman"/>
          <w:color w:val="000000" w:themeColor="text1"/>
        </w:rPr>
        <w:t>or other taxa</w:t>
      </w:r>
      <w:r w:rsidR="00E8384E" w:rsidRPr="00D70D3D">
        <w:rPr>
          <w:rFonts w:ascii="Times New Roman" w:hAnsi="Times New Roman" w:cs="Times New Roman"/>
          <w:color w:val="000000" w:themeColor="text1"/>
        </w:rPr>
        <w:t>.</w:t>
      </w:r>
    </w:p>
    <w:p w14:paraId="28F1AB87" w14:textId="789B9AC5" w:rsidR="00E8384E" w:rsidRPr="00D70D3D" w:rsidRDefault="00E8384E" w:rsidP="00101E2C">
      <w:pPr>
        <w:pStyle w:val="Web"/>
        <w:spacing w:before="0" w:beforeAutospacing="0" w:after="240" w:afterAutospacing="0"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>Prokaryotic expression systems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, such as those using </w:t>
      </w:r>
      <w:r w:rsidR="00920A32"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="00920A32" w:rsidRPr="00D70D3D">
        <w:rPr>
          <w:rFonts w:ascii="Times New Roman" w:hAnsi="Times New Roman" w:cs="Times New Roman"/>
          <w:color w:val="000000" w:themeColor="text1"/>
        </w:rPr>
        <w:t>,</w:t>
      </w:r>
      <w:r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have </w:t>
      </w:r>
      <w:r w:rsidRPr="00D70D3D">
        <w:rPr>
          <w:rFonts w:ascii="Times New Roman" w:hAnsi="Times New Roman" w:cs="Times New Roman"/>
          <w:color w:val="000000" w:themeColor="text1"/>
        </w:rPr>
        <w:t xml:space="preserve">been used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widely </w:t>
      </w:r>
      <w:r w:rsidRPr="00D70D3D">
        <w:rPr>
          <w:rFonts w:ascii="Times New Roman" w:hAnsi="Times New Roman" w:cs="Times New Roman"/>
          <w:color w:val="000000" w:themeColor="text1"/>
        </w:rPr>
        <w:t>for mass production of recombinant proteins. However, overexpression of protein</w:t>
      </w:r>
      <w:r w:rsidR="00920A32" w:rsidRPr="00D70D3D">
        <w:rPr>
          <w:rFonts w:ascii="Times New Roman" w:hAnsi="Times New Roman" w:cs="Times New Roman"/>
          <w:color w:val="000000" w:themeColor="text1"/>
        </w:rPr>
        <w:t>s</w:t>
      </w:r>
      <w:r w:rsidRPr="00D70D3D">
        <w:rPr>
          <w:rFonts w:ascii="Times New Roman" w:hAnsi="Times New Roman" w:cs="Times New Roman"/>
          <w:color w:val="000000" w:themeColor="text1"/>
        </w:rPr>
        <w:t xml:space="preserve"> in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70D3D">
        <w:rPr>
          <w:rFonts w:ascii="Times New Roman" w:hAnsi="Times New Roman" w:cs="Times New Roman"/>
          <w:color w:val="000000" w:themeColor="text1"/>
        </w:rPr>
        <w:t xml:space="preserve"> often results in inclusion bodies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 as a result of protein </w:t>
      </w:r>
      <w:r w:rsidRPr="00D70D3D">
        <w:rPr>
          <w:rFonts w:ascii="Times New Roman" w:hAnsi="Times New Roman" w:cs="Times New Roman"/>
          <w:color w:val="000000" w:themeColor="text1"/>
        </w:rPr>
        <w:t>misfolding and aggregation [</w:t>
      </w:r>
      <w:r w:rsidR="0032277E" w:rsidRPr="00D70D3D">
        <w:rPr>
          <w:rFonts w:ascii="Times New Roman" w:hAnsi="Times New Roman" w:cs="Times New Roman"/>
          <w:color w:val="000000" w:themeColor="text1"/>
        </w:rPr>
        <w:t>2</w:t>
      </w:r>
      <w:r w:rsidRPr="00D70D3D">
        <w:rPr>
          <w:rFonts w:ascii="Times New Roman" w:hAnsi="Times New Roman" w:cs="Times New Roman"/>
          <w:color w:val="000000" w:themeColor="text1"/>
        </w:rPr>
        <w:t xml:space="preserve">]. To improve the solubility of protein in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70D3D">
        <w:rPr>
          <w:rFonts w:ascii="Times New Roman" w:hAnsi="Times New Roman" w:cs="Times New Roman"/>
          <w:color w:val="000000" w:themeColor="text1"/>
        </w:rPr>
        <w:t>, several strategies have been used, such as periplasmic secretion, low expression temperature, low IPTG concentration</w:t>
      </w:r>
      <w:r w:rsidR="00920A32" w:rsidRPr="00D70D3D">
        <w:rPr>
          <w:rFonts w:ascii="Times New Roman" w:hAnsi="Times New Roman" w:cs="Times New Roman"/>
          <w:color w:val="000000" w:themeColor="text1"/>
        </w:rPr>
        <w:t>s</w:t>
      </w:r>
      <w:r w:rsidRPr="00D70D3D">
        <w:rPr>
          <w:rFonts w:ascii="Times New Roman" w:hAnsi="Times New Roman" w:cs="Times New Roman"/>
          <w:color w:val="000000" w:themeColor="text1"/>
        </w:rPr>
        <w:t>, and fusion protein</w:t>
      </w:r>
      <w:r w:rsidR="00920A32" w:rsidRPr="00D70D3D">
        <w:rPr>
          <w:rFonts w:ascii="Times New Roman" w:hAnsi="Times New Roman" w:cs="Times New Roman"/>
          <w:color w:val="000000" w:themeColor="text1"/>
        </w:rPr>
        <w:t>s</w:t>
      </w:r>
      <w:r w:rsidRPr="00D70D3D">
        <w:rPr>
          <w:rFonts w:ascii="Times New Roman" w:hAnsi="Times New Roman" w:cs="Times New Roman"/>
          <w:color w:val="000000" w:themeColor="text1"/>
        </w:rPr>
        <w:t xml:space="preserve"> [</w:t>
      </w:r>
      <w:r w:rsidR="0032277E" w:rsidRPr="00D70D3D">
        <w:rPr>
          <w:rFonts w:ascii="Times New Roman" w:hAnsi="Times New Roman" w:cs="Times New Roman"/>
          <w:color w:val="000000" w:themeColor="text1"/>
        </w:rPr>
        <w:t>3</w:t>
      </w:r>
      <w:r w:rsidRPr="00D70D3D">
        <w:rPr>
          <w:rFonts w:ascii="Times New Roman" w:hAnsi="Times New Roman" w:cs="Times New Roman"/>
          <w:color w:val="000000" w:themeColor="text1"/>
        </w:rPr>
        <w:t xml:space="preserve">, </w:t>
      </w:r>
      <w:r w:rsidR="0032277E" w:rsidRPr="00D70D3D">
        <w:rPr>
          <w:rFonts w:ascii="Times New Roman" w:hAnsi="Times New Roman" w:cs="Times New Roman"/>
          <w:color w:val="000000" w:themeColor="text1"/>
        </w:rPr>
        <w:t>4</w:t>
      </w:r>
      <w:r w:rsidRPr="00D70D3D">
        <w:rPr>
          <w:rFonts w:ascii="Times New Roman" w:hAnsi="Times New Roman" w:cs="Times New Roman"/>
          <w:color w:val="000000" w:themeColor="text1"/>
        </w:rPr>
        <w:t xml:space="preserve">, </w:t>
      </w:r>
      <w:r w:rsidR="0032277E" w:rsidRPr="00D70D3D">
        <w:rPr>
          <w:rFonts w:ascii="Times New Roman" w:hAnsi="Times New Roman" w:cs="Times New Roman"/>
          <w:color w:val="000000" w:themeColor="text1"/>
        </w:rPr>
        <w:t>5</w:t>
      </w:r>
      <w:r w:rsidRPr="00D70D3D">
        <w:rPr>
          <w:rFonts w:ascii="Times New Roman" w:hAnsi="Times New Roman" w:cs="Times New Roman"/>
          <w:color w:val="000000" w:themeColor="text1"/>
        </w:rPr>
        <w:t xml:space="preserve">]. </w:t>
      </w:r>
      <w:r w:rsidR="002045CB" w:rsidRPr="00D70D3D">
        <w:rPr>
          <w:rFonts w:ascii="Times New Roman" w:hAnsi="Times New Roman" w:cs="Times New Roman"/>
          <w:color w:val="000000" w:themeColor="text1"/>
        </w:rPr>
        <w:t xml:space="preserve">Thus, it </w:t>
      </w:r>
      <w:r w:rsidRPr="00D70D3D">
        <w:rPr>
          <w:rFonts w:ascii="Times New Roman" w:hAnsi="Times New Roman" w:cs="Times New Roman"/>
          <w:color w:val="000000" w:themeColor="text1"/>
        </w:rPr>
        <w:t xml:space="preserve">might be possible to overcome this problem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by </w:t>
      </w:r>
      <w:r w:rsidRPr="00D70D3D">
        <w:rPr>
          <w:rFonts w:ascii="Times New Roman" w:hAnsi="Times New Roman" w:cs="Times New Roman"/>
          <w:color w:val="000000" w:themeColor="text1"/>
        </w:rPr>
        <w:t xml:space="preserve">applying </w:t>
      </w:r>
      <w:r w:rsidR="00920A32" w:rsidRPr="00D70D3D">
        <w:rPr>
          <w:rFonts w:ascii="Times New Roman" w:hAnsi="Times New Roman" w:cs="Times New Roman"/>
          <w:color w:val="000000" w:themeColor="text1"/>
        </w:rPr>
        <w:t xml:space="preserve">the above-described </w:t>
      </w:r>
      <w:r w:rsidRPr="00D70D3D">
        <w:rPr>
          <w:rFonts w:ascii="Times New Roman" w:hAnsi="Times New Roman" w:cs="Times New Roman"/>
          <w:color w:val="000000" w:themeColor="text1"/>
        </w:rPr>
        <w:t xml:space="preserve">methods. </w:t>
      </w:r>
    </w:p>
    <w:p w14:paraId="05F7F3E0" w14:textId="0626D46E" w:rsidR="004533C4" w:rsidRDefault="004533C4" w:rsidP="00101E2C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1AB025BA" w14:textId="77777777" w:rsidR="004722E6" w:rsidRDefault="004722E6" w:rsidP="00101E2C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67C7735E" w14:textId="01378EEF" w:rsidR="004533C4" w:rsidRPr="004533C4" w:rsidRDefault="004533C4" w:rsidP="004533C4">
      <w:pPr>
        <w:shd w:val="clear" w:color="auto" w:fill="FCFFFF"/>
        <w:spacing w:before="100" w:beforeAutospacing="1" w:after="100" w:afterAutospacing="1"/>
        <w:rPr>
          <w:rFonts w:ascii="Courier" w:hAnsi="Courier"/>
          <w:u w:val="single"/>
        </w:rPr>
      </w:pPr>
      <w:r w:rsidRPr="004533C4">
        <w:rPr>
          <w:rFonts w:ascii="Courier" w:hAnsi="Courier"/>
          <w:u w:val="single"/>
        </w:rPr>
        <w:t>DNA alignment of E. coli promoter region (</w:t>
      </w:r>
      <w:proofErr w:type="spellStart"/>
      <w:r w:rsidRPr="004533C4">
        <w:rPr>
          <w:rFonts w:ascii="Courier" w:hAnsi="Courier"/>
          <w:u w:val="single"/>
        </w:rPr>
        <w:t>pgMAXI</w:t>
      </w:r>
      <w:proofErr w:type="spellEnd"/>
      <w:r w:rsidRPr="004533C4">
        <w:rPr>
          <w:rFonts w:ascii="Courier" w:hAnsi="Courier"/>
          <w:u w:val="single"/>
        </w:rPr>
        <w:t xml:space="preserve"> and II) </w:t>
      </w:r>
    </w:p>
    <w:p w14:paraId="4417DEDD" w14:textId="1B0B49CD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proofErr w:type="gram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AAGCTTGGTACCGAGCTCGGATCGATAAGTCGACATTTAAATTTTTACGGTTCCTGGGCT</w:t>
      </w:r>
      <w:proofErr w:type="gramEnd"/>
      <w:r w:rsidRPr="004533C4">
        <w:rPr>
          <w:rFonts w:ascii="Courier" w:hAnsi="Courier"/>
          <w:color w:val="212121"/>
          <w:sz w:val="18"/>
          <w:szCs w:val="18"/>
        </w:rPr>
        <w:t xml:space="preserve"> 60 </w:t>
      </w:r>
    </w:p>
    <w:p w14:paraId="52FAB687" w14:textId="77777777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AAGCTTGGTACCGAG-----CTCGGATCGATGACATTTAAATTTTTACGGTTCCTGGGCT 55</w:t>
      </w:r>
    </w:p>
    <w:p w14:paraId="3E6E99B1" w14:textId="55091413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ind w:left="630" w:hangingChars="350" w:hanging="63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1984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17C84843" wp14:editId="0DC76EE2">
            <wp:extent cx="5046345" cy="127000"/>
            <wp:effectExtent l="0" t="0" r="0" b="0"/>
            <wp:docPr id="13" name="図 13" descr="page2image265219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2image2652198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  <w:r w:rsidRPr="004533C4">
        <w:rPr>
          <w:rFonts w:ascii="Courier" w:hAnsi="Courier"/>
          <w:sz w:val="18"/>
          <w:szCs w:val="18"/>
        </w:rPr>
        <w:t xml:space="preserve"> </w:t>
      </w: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      ***    *  *****************************</w:t>
      </w:r>
    </w:p>
    <w:p w14:paraId="340AE9AE" w14:textId="12DB4EF4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</w:p>
    <w:p w14:paraId="2E5FEF69" w14:textId="11C33C01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proofErr w:type="gram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TTTGCTGGCCTTTTGCTCACATGTTCTTTCCTGCGTTATCCCCTGATTCTGTGGATAACC</w:t>
      </w:r>
      <w:proofErr w:type="gramEnd"/>
      <w:r w:rsidRPr="004533C4">
        <w:rPr>
          <w:rFonts w:ascii="Courier" w:hAnsi="Courier"/>
          <w:color w:val="212121"/>
          <w:sz w:val="18"/>
          <w:szCs w:val="18"/>
        </w:rPr>
        <w:t xml:space="preserve"> 120 </w:t>
      </w:r>
    </w:p>
    <w:p w14:paraId="21B37701" w14:textId="648A72B8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TTTGCTGGCCTTTTGCTCACATGTTCTTTCCTGCGTTATCCCCTGATTCTGTGGATAACC 115 </w:t>
      </w:r>
    </w:p>
    <w:p w14:paraId="7CE91D14" w14:textId="15C27C5E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18528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1868E09D" wp14:editId="472C9E52">
            <wp:extent cx="5046345" cy="127000"/>
            <wp:effectExtent l="0" t="0" r="0" b="0"/>
            <wp:docPr id="11" name="図 11" descr="page2image265185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2image265185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160D7F8E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****</w:t>
      </w:r>
    </w:p>
    <w:p w14:paraId="1EE324A8" w14:textId="527999B3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18720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0A7D9306" wp14:editId="3949777C">
            <wp:extent cx="5528945" cy="262255"/>
            <wp:effectExtent l="0" t="0" r="0" b="0"/>
            <wp:docPr id="10" name="図 10" descr="page2image265187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ge2image265187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0E2AD488" w14:textId="0888D21E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proofErr w:type="gram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GTATTACCGCCTTTGAGTGAGCTGATACCGCTCGCCGCAGCCGAACGACCGAGCGCAGCG</w:t>
      </w:r>
      <w:proofErr w:type="gramEnd"/>
      <w:r w:rsidRPr="004533C4">
        <w:rPr>
          <w:rFonts w:ascii="Courier" w:hAnsi="Courier"/>
          <w:color w:val="212121"/>
          <w:sz w:val="18"/>
          <w:szCs w:val="18"/>
        </w:rPr>
        <w:t xml:space="preserve"> 180 </w:t>
      </w:r>
    </w:p>
    <w:p w14:paraId="0B02121B" w14:textId="1C01DA92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GTATTACCGCCTTTGAGTGAGCTGATACCGCTCGCCGCAGCCGAACGACCGAGCGCAGCG 175 </w:t>
      </w:r>
    </w:p>
    <w:p w14:paraId="697D5DD0" w14:textId="0C1F3267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5248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0E7DF233" wp14:editId="5A7315FB">
            <wp:extent cx="5046345" cy="127000"/>
            <wp:effectExtent l="0" t="0" r="0" b="0"/>
            <wp:docPr id="9" name="図 9" descr="page2image26525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2image2652524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0984E3C2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450" w:firstLine="81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****</w:t>
      </w:r>
    </w:p>
    <w:p w14:paraId="4A22523B" w14:textId="00DA5BC7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18336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10C137AB" wp14:editId="589FADC6">
            <wp:extent cx="5528945" cy="262255"/>
            <wp:effectExtent l="0" t="0" r="0" b="0"/>
            <wp:docPr id="8" name="図 8" descr="page2image26518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ge2image2651833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053D3C9B" w14:textId="62449D80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lastRenderedPageBreak/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AGTCAGTGAGCGAGGAAGCGGAAGAGCGCCCAATACGCAAACCGCCTCTCCCCGCGCGTT 240 </w:t>
      </w:r>
    </w:p>
    <w:p w14:paraId="21B98996" w14:textId="362A0637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AGTCAGTGAGCGAGGAAGCGGAAGAGCGCCCAATACGCAAACCGCCTCTCCCCGCGCGTT 235 </w:t>
      </w:r>
    </w:p>
    <w:p w14:paraId="65E00566" w14:textId="4484A621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19296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5F8143E1" wp14:editId="28AB08FD">
            <wp:extent cx="5046345" cy="127000"/>
            <wp:effectExtent l="0" t="0" r="0" b="0"/>
            <wp:docPr id="7" name="図 7" descr="page2image26519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ge2image2651929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5E3C05F3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****</w:t>
      </w:r>
    </w:p>
    <w:p w14:paraId="3FBD2AB2" w14:textId="7E76D7AB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19488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7D1607BE" wp14:editId="64CF4429">
            <wp:extent cx="5528945" cy="262255"/>
            <wp:effectExtent l="0" t="0" r="0" b="0"/>
            <wp:docPr id="6" name="図 6" descr="page2image26519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ge2image2651948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1A00CBBE" w14:textId="7EFE223B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GGCCGATTCATTAATGCAGCTGGCACGACAGGTTTCCCGACTGGAAAGCGGGCAGTGAGC 300 </w:t>
      </w:r>
    </w:p>
    <w:p w14:paraId="571BCC53" w14:textId="2AABC066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GGCCGATTCATTAATGCAGCTGGCACGACAGGTTTCCCGACTGGAAAGCGGGCAGTGAGC 295 </w:t>
      </w:r>
    </w:p>
    <w:p w14:paraId="607A67F0" w14:textId="6F98D43B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2368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513411A3" wp14:editId="20FEF20E">
            <wp:extent cx="5046345" cy="127000"/>
            <wp:effectExtent l="0" t="0" r="0" b="0"/>
            <wp:docPr id="5" name="図 5" descr="page2image26522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ge2image2652236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52F24F95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****</w:t>
      </w:r>
    </w:p>
    <w:p w14:paraId="34E3E876" w14:textId="220D01DC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0064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55957FBE" wp14:editId="68C67F42">
            <wp:extent cx="5528945" cy="262255"/>
            <wp:effectExtent l="0" t="0" r="0" b="0"/>
            <wp:docPr id="4" name="図 4" descr="page2image265200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age2image2652006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202E4F2F" w14:textId="75CC2842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GCAACGCAATTAATGTGAGTTAGCTCACTCATTAGGCACCCCAGGC</w:t>
      </w:r>
      <w:r w:rsidRPr="004533C4">
        <w:rPr>
          <w:rFonts w:ascii="Courier" w:hAnsi="Courier"/>
          <w:color w:val="C9287A"/>
          <w:sz w:val="18"/>
          <w:szCs w:val="18"/>
        </w:rPr>
        <w:t xml:space="preserve">TTTACACTTTATGC </w:t>
      </w:r>
      <w:r w:rsidRPr="004533C4">
        <w:rPr>
          <w:rFonts w:ascii="Courier" w:hAnsi="Courier"/>
          <w:color w:val="212121"/>
          <w:sz w:val="18"/>
          <w:szCs w:val="18"/>
        </w:rPr>
        <w:t xml:space="preserve">360 </w:t>
      </w:r>
    </w:p>
    <w:p w14:paraId="2659CED6" w14:textId="6C15ECE7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GCAACGCAATTAATGTGAGTTAGCTCACTCATTAGGCACCCCAGGC</w:t>
      </w:r>
      <w:r w:rsidRPr="004533C4">
        <w:rPr>
          <w:rFonts w:ascii="Courier" w:hAnsi="Courier"/>
          <w:color w:val="C9287A"/>
          <w:sz w:val="18"/>
          <w:szCs w:val="18"/>
        </w:rPr>
        <w:t xml:space="preserve">TTTACACTTTATGC </w:t>
      </w:r>
      <w:r w:rsidRPr="004533C4">
        <w:rPr>
          <w:rFonts w:ascii="Courier" w:hAnsi="Courier"/>
          <w:color w:val="212121"/>
          <w:sz w:val="18"/>
          <w:szCs w:val="18"/>
        </w:rPr>
        <w:t xml:space="preserve">355 </w:t>
      </w:r>
    </w:p>
    <w:p w14:paraId="5E60A4A8" w14:textId="5BD0EA4B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0448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63527A95" wp14:editId="0ABBA5B6">
            <wp:extent cx="5046345" cy="127000"/>
            <wp:effectExtent l="0" t="0" r="0" b="0"/>
            <wp:docPr id="3" name="図 3" descr="page2image26520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2image265204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3C99B4B9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****</w:t>
      </w:r>
    </w:p>
    <w:p w14:paraId="6FB6E210" w14:textId="4E30F595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5440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6E3588CF" wp14:editId="6D78CBD7">
            <wp:extent cx="5164455" cy="262255"/>
            <wp:effectExtent l="0" t="0" r="4445" b="0"/>
            <wp:docPr id="2" name="図 2" descr="page2image265254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age2image2652544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2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5B4ACF77" w14:textId="2EF9F8E9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color w:val="212121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 </w:t>
      </w:r>
      <w:r w:rsidRPr="004533C4">
        <w:rPr>
          <w:rFonts w:ascii="Courier" w:hAnsi="Courier"/>
          <w:color w:val="C9287A"/>
          <w:sz w:val="18"/>
          <w:szCs w:val="18"/>
        </w:rPr>
        <w:t>TTCCGGCTCGTATGTT</w:t>
      </w:r>
      <w:r w:rsidRPr="004533C4">
        <w:rPr>
          <w:rFonts w:ascii="Courier" w:hAnsi="Courier"/>
          <w:color w:val="212121"/>
          <w:sz w:val="18"/>
          <w:szCs w:val="18"/>
        </w:rPr>
        <w:t>GTGT</w:t>
      </w:r>
      <w:r w:rsidRPr="004533C4">
        <w:rPr>
          <w:rFonts w:ascii="Courier" w:hAnsi="Courier"/>
          <w:color w:val="FF9100"/>
          <w:sz w:val="18"/>
          <w:szCs w:val="18"/>
        </w:rPr>
        <w:t>GGAATTGTGAGCGGATAACAATTT</w:t>
      </w:r>
      <w:r w:rsidRPr="004533C4">
        <w:rPr>
          <w:rFonts w:ascii="Courier" w:hAnsi="Courier"/>
          <w:color w:val="212121"/>
          <w:sz w:val="18"/>
          <w:szCs w:val="18"/>
        </w:rPr>
        <w:t xml:space="preserve">CACAGTTTAAAC 416 </w:t>
      </w:r>
    </w:p>
    <w:p w14:paraId="560B7D3E" w14:textId="111B319B" w:rsidR="004533C4" w:rsidRPr="004533C4" w:rsidRDefault="004533C4" w:rsidP="004533C4">
      <w:pPr>
        <w:shd w:val="clear" w:color="auto" w:fill="FCFFFF"/>
        <w:adjustRightInd w:val="0"/>
        <w:snapToGrid w:val="0"/>
        <w:spacing w:before="100" w:beforeAutospacing="1" w:after="100" w:afterAutospacing="1"/>
        <w:rPr>
          <w:rFonts w:ascii="Courier" w:hAnsi="Courier"/>
          <w:sz w:val="18"/>
          <w:szCs w:val="18"/>
        </w:rPr>
      </w:pPr>
      <w:proofErr w:type="spellStart"/>
      <w:r w:rsidRPr="004533C4">
        <w:rPr>
          <w:rFonts w:ascii="Courier" w:hAnsi="Courier"/>
          <w:color w:val="212121"/>
          <w:sz w:val="18"/>
          <w:szCs w:val="18"/>
        </w:rPr>
        <w:t>pgMAXII</w:t>
      </w:r>
      <w:proofErr w:type="spellEnd"/>
      <w:r w:rsidRPr="004533C4">
        <w:rPr>
          <w:rFonts w:ascii="Courier" w:hAnsi="Courier"/>
          <w:color w:val="212121"/>
          <w:sz w:val="18"/>
          <w:szCs w:val="18"/>
        </w:rPr>
        <w:t xml:space="preserve"> </w:t>
      </w:r>
      <w:r w:rsidRPr="004533C4">
        <w:rPr>
          <w:rFonts w:ascii="Courier" w:hAnsi="Courier"/>
          <w:color w:val="C9287A"/>
          <w:sz w:val="18"/>
          <w:szCs w:val="18"/>
        </w:rPr>
        <w:t>TTCCGGCTCGTATGTT</w:t>
      </w:r>
      <w:r w:rsidRPr="004533C4">
        <w:rPr>
          <w:rFonts w:ascii="Courier" w:hAnsi="Courier"/>
          <w:color w:val="212121"/>
          <w:sz w:val="18"/>
          <w:szCs w:val="18"/>
        </w:rPr>
        <w:t>GTGT</w:t>
      </w:r>
      <w:r w:rsidRPr="004533C4">
        <w:rPr>
          <w:rFonts w:ascii="Courier" w:hAnsi="Courier"/>
          <w:color w:val="FF9100"/>
          <w:sz w:val="18"/>
          <w:szCs w:val="18"/>
        </w:rPr>
        <w:t>GGAATTGTGAGCGGATAACAATTT</w:t>
      </w:r>
      <w:r w:rsidRPr="004533C4">
        <w:rPr>
          <w:rFonts w:ascii="Courier" w:hAnsi="Courier"/>
          <w:color w:val="212121"/>
          <w:sz w:val="18"/>
          <w:szCs w:val="18"/>
        </w:rPr>
        <w:t xml:space="preserve">CACAGTTTAAAC 411 </w:t>
      </w:r>
    </w:p>
    <w:p w14:paraId="11D09010" w14:textId="722BC4D6" w:rsidR="004533C4" w:rsidRPr="004533C4" w:rsidRDefault="004533C4" w:rsidP="004533C4">
      <w:pPr>
        <w:shd w:val="clear" w:color="auto" w:fill="FCFFFF"/>
        <w:adjustRightInd w:val="0"/>
        <w:snapToGrid w:val="0"/>
        <w:rPr>
          <w:rFonts w:ascii="Courier" w:hAnsi="Courier"/>
          <w:sz w:val="18"/>
          <w:szCs w:val="18"/>
        </w:rPr>
      </w:pPr>
      <w:r w:rsidRPr="004533C4">
        <w:rPr>
          <w:rFonts w:ascii="Courier" w:hAnsi="Courier"/>
          <w:sz w:val="18"/>
          <w:szCs w:val="18"/>
        </w:rPr>
        <w:fldChar w:fldCharType="begin"/>
      </w:r>
      <w:r w:rsidRPr="004533C4">
        <w:rPr>
          <w:rFonts w:ascii="Courier" w:hAnsi="Courier"/>
          <w:sz w:val="18"/>
          <w:szCs w:val="18"/>
        </w:rPr>
        <w:instrText xml:space="preserve"> INCLUDEPICTURE "/var/folders/_x/tg979b1s79q9hqzjypl4dz7h0000gn/T/com.microsoft.Word/WebArchiveCopyPasteTempFiles/page2image26520640" \* MERGEFORMATINET </w:instrText>
      </w:r>
      <w:r w:rsidRPr="004533C4">
        <w:rPr>
          <w:rFonts w:ascii="Courier" w:hAnsi="Courier"/>
          <w:sz w:val="18"/>
          <w:szCs w:val="18"/>
        </w:rPr>
        <w:fldChar w:fldCharType="separate"/>
      </w:r>
      <w:r w:rsidRPr="004533C4">
        <w:rPr>
          <w:rFonts w:ascii="Courier" w:hAnsi="Courier"/>
          <w:noProof/>
          <w:sz w:val="18"/>
          <w:szCs w:val="18"/>
        </w:rPr>
        <w:drawing>
          <wp:inline distT="0" distB="0" distL="0" distR="0" wp14:anchorId="16CE4F82" wp14:editId="3BA63428">
            <wp:extent cx="4758055" cy="127000"/>
            <wp:effectExtent l="0" t="0" r="4445" b="0"/>
            <wp:docPr id="1" name="図 1" descr="page2image26520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age2image2652064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055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33C4">
        <w:rPr>
          <w:rFonts w:ascii="Courier" w:hAnsi="Courier"/>
          <w:sz w:val="18"/>
          <w:szCs w:val="18"/>
        </w:rPr>
        <w:fldChar w:fldCharType="end"/>
      </w:r>
    </w:p>
    <w:p w14:paraId="093375CE" w14:textId="2F5873FE" w:rsid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  <w:r w:rsidRPr="004533C4">
        <w:rPr>
          <w:rFonts w:ascii="Courier" w:eastAsia="ＭＳ ゴシック" w:hAnsi="Courier" w:cs="ＭＳ ゴシック"/>
          <w:color w:val="212121"/>
          <w:sz w:val="18"/>
          <w:szCs w:val="18"/>
        </w:rPr>
        <w:t>********************************************************</w:t>
      </w:r>
    </w:p>
    <w:p w14:paraId="6F66A366" w14:textId="77777777" w:rsidR="004533C4" w:rsidRPr="004533C4" w:rsidRDefault="004533C4" w:rsidP="004533C4">
      <w:pPr>
        <w:shd w:val="clear" w:color="auto" w:fill="FC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500" w:firstLine="900"/>
        <w:rPr>
          <w:rFonts w:ascii="Courier" w:eastAsia="ＭＳ ゴシック" w:hAnsi="Courier" w:cs="ＭＳ ゴシック"/>
          <w:color w:val="212121"/>
          <w:sz w:val="18"/>
          <w:szCs w:val="18"/>
        </w:rPr>
      </w:pPr>
    </w:p>
    <w:p w14:paraId="1DE83CCB" w14:textId="77777777" w:rsidR="004533C4" w:rsidRDefault="004533C4" w:rsidP="004533C4">
      <w:pPr>
        <w:pStyle w:val="a6"/>
        <w:spacing w:before="0" w:line="360" w:lineRule="auto"/>
        <w:rPr>
          <w:rFonts w:ascii="Times New Roman" w:eastAsia="Hiragino Kaku Gothic ProN W6" w:hAnsi="Times New Roman" w:cs="Times New Roman"/>
          <w:b/>
          <w:bCs/>
          <w:color w:val="000000" w:themeColor="text1"/>
        </w:rPr>
      </w:pPr>
    </w:p>
    <w:p w14:paraId="2C498A8C" w14:textId="75D595FF" w:rsidR="004533C4" w:rsidRPr="004533C4" w:rsidRDefault="004533C4" w:rsidP="004533C4">
      <w:pPr>
        <w:pStyle w:val="a6"/>
        <w:spacing w:before="0" w:line="360" w:lineRule="auto"/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</w:pPr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 xml:space="preserve">DNA alignment of the </w:t>
      </w:r>
      <w:r w:rsidRPr="004533C4">
        <w:rPr>
          <w:rFonts w:ascii="Times New Roman" w:eastAsia="Hiragino Kaku Gothic ProN W6" w:hAnsi="Times New Roman" w:cs="Times New Roman"/>
          <w:b/>
          <w:bCs/>
          <w:i/>
          <w:iCs/>
          <w:color w:val="000000" w:themeColor="text1"/>
          <w:sz w:val="18"/>
          <w:szCs w:val="18"/>
        </w:rPr>
        <w:t>Escherichia coli</w:t>
      </w:r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 xml:space="preserve"> promoter region (</w:t>
      </w:r>
      <w:proofErr w:type="spellStart"/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>pgMAX</w:t>
      </w:r>
      <w:proofErr w:type="spellEnd"/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 xml:space="preserve"> and </w:t>
      </w:r>
      <w:proofErr w:type="spellStart"/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>pgMAX</w:t>
      </w:r>
      <w:proofErr w:type="spellEnd"/>
      <w:r w:rsidRPr="004533C4">
        <w:rPr>
          <w:rFonts w:ascii="Times New Roman" w:eastAsia="Hiragino Kaku Gothic ProN W6" w:hAnsi="Times New Roman" w:cs="Times New Roman"/>
          <w:b/>
          <w:bCs/>
          <w:color w:val="000000" w:themeColor="text1"/>
          <w:sz w:val="18"/>
          <w:szCs w:val="18"/>
        </w:rPr>
        <w:t>-II)</w:t>
      </w:r>
    </w:p>
    <w:p w14:paraId="1C54D489" w14:textId="77777777" w:rsidR="004533C4" w:rsidRPr="004533C4" w:rsidRDefault="004533C4" w:rsidP="004533C4">
      <w:pPr>
        <w:pStyle w:val="a6"/>
        <w:spacing w:before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quences between </w:t>
      </w:r>
      <w:proofErr w:type="spellStart"/>
      <w:r w:rsidRPr="004533C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in</w:t>
      </w:r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>dIII</w:t>
      </w:r>
      <w:proofErr w:type="spellEnd"/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A′AGCTT) and </w:t>
      </w:r>
      <w:proofErr w:type="spellStart"/>
      <w:r w:rsidRPr="004533C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me</w:t>
      </w:r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proofErr w:type="spellEnd"/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GTTT′AAAC) are shown. Underlining indicates the sequence corresponding to the oligo DNA (</w:t>
      </w:r>
      <w:proofErr w:type="spellStart"/>
      <w:r w:rsidRPr="004533C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in</w:t>
      </w:r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>dIIInnn</w:t>
      </w:r>
      <w:proofErr w:type="spellEnd"/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for). * symbols indicate identical sequences. The </w:t>
      </w:r>
      <w:r w:rsidRPr="004533C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ac</w:t>
      </w:r>
      <w:r w:rsidRPr="004533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perator and promotor sequences are indicated by purple and orange text, respectively.</w:t>
      </w:r>
    </w:p>
    <w:p w14:paraId="5AA16DAF" w14:textId="05771151" w:rsidR="001B7F09" w:rsidRDefault="001B7F09" w:rsidP="004533C4">
      <w:pPr>
        <w:spacing w:after="240" w:line="180" w:lineRule="exact"/>
        <w:rPr>
          <w:rFonts w:ascii="Courier" w:hAnsi="Courier" w:cs="Times New Roman"/>
          <w:color w:val="000000" w:themeColor="text1"/>
          <w:sz w:val="18"/>
          <w:szCs w:val="18"/>
        </w:rPr>
      </w:pPr>
    </w:p>
    <w:p w14:paraId="43E003E7" w14:textId="77777777" w:rsidR="004533C4" w:rsidRPr="004533C4" w:rsidRDefault="004533C4" w:rsidP="004533C4">
      <w:pPr>
        <w:spacing w:after="240" w:line="180" w:lineRule="exact"/>
        <w:rPr>
          <w:rFonts w:ascii="Courier" w:hAnsi="Courier" w:cs="Times New Roman"/>
          <w:color w:val="000000" w:themeColor="text1"/>
          <w:sz w:val="18"/>
          <w:szCs w:val="18"/>
        </w:rPr>
      </w:pPr>
    </w:p>
    <w:p w14:paraId="49C9B6EE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438C">
        <w:rPr>
          <w:rFonts w:ascii="Times New Roman" w:hAnsi="Times New Roman" w:cs="Times New Roman"/>
          <w:b/>
          <w:bCs/>
          <w:color w:val="000000" w:themeColor="text1"/>
        </w:rPr>
        <w:t>Materials and Methods</w:t>
      </w:r>
    </w:p>
    <w:p w14:paraId="543F1372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eastAsia="Courier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b/>
          <w:bCs/>
          <w:color w:val="000000" w:themeColor="text1"/>
        </w:rPr>
        <w:t xml:space="preserve">Plasmid construction </w:t>
      </w:r>
    </w:p>
    <w:p w14:paraId="12D9DC7A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pgMAX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-II plasmid containing the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</w:t>
      </w:r>
      <w:r w:rsidRPr="00B2438C">
        <w:rPr>
          <w:rFonts w:ascii="Times New Roman" w:hAnsi="Times New Roman" w:cs="Times New Roman"/>
          <w:color w:val="000000" w:themeColor="text1"/>
        </w:rPr>
        <w:t xml:space="preserve"> promoter,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</w:t>
      </w:r>
      <w:r w:rsidRPr="00B2438C">
        <w:rPr>
          <w:rFonts w:ascii="Times New Roman" w:hAnsi="Times New Roman" w:cs="Times New Roman"/>
          <w:color w:val="000000" w:themeColor="text1"/>
        </w:rPr>
        <w:t xml:space="preserve"> operator, and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</w:rPr>
        <w:t>CcdB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gene was constructed from the previously developed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pgMAX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plasmid (Fig. 1A) [1]. DNA recombination was performed using a standard method. A blunt-end EGFP DNA fragment was amplified using High-Fidelity Pfu (Agilent Technologies, Santa Clara, CA, USA) with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EGFP</w:t>
      </w:r>
      <w:r w:rsidRPr="00B2438C">
        <w:rPr>
          <w:rFonts w:ascii="Times New Roman" w:hAnsi="Times New Roman" w:cs="Times New Roman"/>
          <w:color w:val="000000" w:themeColor="text1"/>
        </w:rPr>
        <w:t>-specific oligo DNA (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EcoRVEGFPfor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: </w:t>
      </w:r>
      <w:r w:rsidRPr="00B2438C">
        <w:rPr>
          <w:rFonts w:ascii="Times New Roman" w:eastAsiaTheme="minorEastAsia" w:hAnsi="Times New Roman" w:cs="Times New Roman"/>
          <w:caps/>
          <w:color w:val="000000" w:themeColor="text1"/>
        </w:rPr>
        <w:t>ccGATATCccggtcgccaccatggtgagcaagggcgaggag</w:t>
      </w:r>
      <w:r w:rsidRPr="00B2438C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EcoRVEGFPrev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>:</w:t>
      </w:r>
      <w:r w:rsidRPr="00B2438C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B2438C">
        <w:rPr>
          <w:rFonts w:ascii="Times New Roman" w:eastAsiaTheme="minorEastAsia" w:hAnsi="Times New Roman" w:cs="Times New Roman"/>
          <w:caps/>
          <w:color w:val="000000" w:themeColor="text1"/>
        </w:rPr>
        <w:t>cccGATATCttagggcttgtacagctcgtccat</w:t>
      </w:r>
      <w:r w:rsidRPr="00B2438C">
        <w:rPr>
          <w:rFonts w:ascii="Times New Roman" w:hAnsi="Times New Roman" w:cs="Times New Roman"/>
          <w:color w:val="000000" w:themeColor="text1"/>
        </w:rPr>
        <w:t xml:space="preserve">). The PCR-amplified fluorescent genes </w:t>
      </w:r>
      <w:r w:rsidRPr="00B2438C">
        <w:rPr>
          <w:rFonts w:ascii="Times New Roman" w:hAnsi="Times New Roman" w:cs="Times New Roman"/>
          <w:color w:val="000000" w:themeColor="text1"/>
        </w:rPr>
        <w:lastRenderedPageBreak/>
        <w:t xml:space="preserve">were inserted into the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</w:rPr>
        <w:t>Eco</w:t>
      </w:r>
      <w:r w:rsidRPr="00B2438C">
        <w:rPr>
          <w:rFonts w:ascii="Times New Roman" w:hAnsi="Times New Roman" w:cs="Times New Roman"/>
          <w:color w:val="000000" w:themeColor="text1"/>
        </w:rPr>
        <w:t>RV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site of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pgMAX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. Following ligation and transformation, the recombinant clones were plated on LB agar containing amp and IPTG (for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</w:t>
      </w:r>
      <w:r w:rsidRPr="00B2438C">
        <w:rPr>
          <w:rFonts w:ascii="Times New Roman" w:hAnsi="Times New Roman" w:cs="Times New Roman"/>
          <w:color w:val="000000" w:themeColor="text1"/>
        </w:rPr>
        <w:t xml:space="preserve"> operon induction).</w:t>
      </w:r>
    </w:p>
    <w:p w14:paraId="4AEBE28D" w14:textId="77777777" w:rsidR="001B7F09" w:rsidRPr="00B2438C" w:rsidRDefault="001B7F09" w:rsidP="001B7F09">
      <w:pPr>
        <w:spacing w:after="240" w:line="360" w:lineRule="auto"/>
        <w:rPr>
          <w:rFonts w:ascii="Times New Roman" w:hAnsi="Times New Roman" w:cs="Times New Roman"/>
          <w:color w:val="000000" w:themeColor="text1"/>
          <w:spacing w:val="10"/>
          <w:kern w:val="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PCR-based mutagenesis was performed to construct the plasmids. For mutagenesis at the 5′-terminal sequence within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</w:rPr>
        <w:t>Hin</w:t>
      </w:r>
      <w:r w:rsidRPr="00B2438C">
        <w:rPr>
          <w:rFonts w:ascii="Times New Roman" w:hAnsi="Times New Roman" w:cs="Times New Roman"/>
          <w:color w:val="000000" w:themeColor="text1"/>
        </w:rPr>
        <w:t>dIII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>–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</w:rPr>
        <w:t>Eco</w:t>
      </w:r>
      <w:r w:rsidRPr="00B2438C">
        <w:rPr>
          <w:rFonts w:ascii="Times New Roman" w:hAnsi="Times New Roman" w:cs="Times New Roman"/>
          <w:color w:val="000000" w:themeColor="text1"/>
        </w:rPr>
        <w:t>RI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pgMAX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  <w:spacing w:val="10"/>
          <w:kern w:val="1"/>
        </w:rPr>
        <w:t>Hin</w:t>
      </w:r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>dIIInnn</w:t>
      </w:r>
      <w:proofErr w:type="spellEnd"/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>-for oligo DNA (CC</w:t>
      </w:r>
      <w:r w:rsidRPr="00B2438C">
        <w:rPr>
          <w:rFonts w:ascii="Times New Roman" w:eastAsiaTheme="minorEastAsia" w:hAnsi="Times New Roman" w:cs="Times New Roman"/>
          <w:color w:val="000000" w:themeColor="text1"/>
          <w:bdr w:val="nil"/>
        </w:rPr>
        <w:t>AAGCTTNNNNNNNNNNNNNNNNNNNNNNNATTTAAATTTTTACGGTTCC</w:t>
      </w:r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 xml:space="preserve">) and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  <w:spacing w:val="10"/>
          <w:kern w:val="1"/>
        </w:rPr>
        <w:t>Eco</w:t>
      </w:r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>RI</w:t>
      </w:r>
      <w:proofErr w:type="spellEnd"/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>-His-rev (</w:t>
      </w:r>
      <w:r w:rsidRPr="00B2438C">
        <w:rPr>
          <w:rFonts w:ascii="Times New Roman" w:hAnsi="Times New Roman" w:cs="Times New Roman"/>
          <w:caps/>
          <w:color w:val="000000" w:themeColor="text1"/>
          <w:spacing w:val="10"/>
          <w:kern w:val="24"/>
        </w:rPr>
        <w:t>tcTGAATTCATATGATGATGATGATGATGGGATCCCATGGT</w:t>
      </w:r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>) were used.</w:t>
      </w:r>
    </w:p>
    <w:p w14:paraId="565F17D5" w14:textId="77777777" w:rsidR="001B7F09" w:rsidRPr="00B2438C" w:rsidRDefault="001B7F09" w:rsidP="001B7F09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>The conditions for PCR using High-Fidelity Pfu DNA polymerase (Agilent Technologies) were as follows: 25 cycles of denaturation at 98°C for 10 s, annealing at the calculated temperature (~50°C) for 30 s, and extension at 72°C for 30 s. The amplified PCR products were purified using a gel extraction kit (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Macherey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-Nagel GmbH, Duren, Germany). </w:t>
      </w:r>
    </w:p>
    <w:p w14:paraId="192233B4" w14:textId="77777777" w:rsidR="001B7F09" w:rsidRPr="00B2438C" w:rsidRDefault="001B7F09" w:rsidP="001B7F09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50263464" w14:textId="77777777" w:rsidR="001B7F09" w:rsidRPr="00B2438C" w:rsidRDefault="001B7F09" w:rsidP="001B7F09">
      <w:pPr>
        <w:pStyle w:val="Web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438C">
        <w:rPr>
          <w:rFonts w:ascii="Times New Roman" w:hAnsi="Times New Roman" w:cs="Times New Roman"/>
          <w:b/>
          <w:bCs/>
          <w:color w:val="000000" w:themeColor="text1"/>
        </w:rPr>
        <w:t>Subcloning and fluorescent protein expression analysis by α-complementation assay</w:t>
      </w:r>
    </w:p>
    <w:p w14:paraId="64B4BC6A" w14:textId="77777777" w:rsidR="001B7F09" w:rsidRPr="00B2438C" w:rsidRDefault="001B7F09" w:rsidP="001B7F09">
      <w:pPr>
        <w:pStyle w:val="Web"/>
        <w:spacing w:before="0" w:beforeAutospacing="0" w:after="240" w:afterAutospacing="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To confirm DNA recombination and protein expression, a PCR-amplified α-peptide sequence of the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Z (</w:t>
      </w:r>
      <w:r w:rsidRPr="00B2438C">
        <w:rPr>
          <w:rFonts w:ascii="Times New Roman" w:eastAsiaTheme="minorEastAsia" w:hAnsi="Times New Roman" w:cs="Times New Roman"/>
          <w:color w:val="000000" w:themeColor="text1"/>
          <w:bdr w:val="nil"/>
        </w:rPr>
        <w:t>β</w:t>
      </w:r>
      <w:r w:rsidRPr="00B2438C">
        <w:rPr>
          <w:rFonts w:ascii="Times New Roman" w:hAnsi="Times New Roman" w:cs="Times New Roman"/>
          <w:color w:val="000000" w:themeColor="text1"/>
        </w:rPr>
        <w:t xml:space="preserve">-galactosidase) gene with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EcoRValphaFor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(</w:t>
      </w:r>
      <w:r w:rsidRPr="00B2438C">
        <w:rPr>
          <w:rFonts w:ascii="Times New Roman" w:eastAsiaTheme="minorEastAsia" w:hAnsi="Times New Roman" w:cs="Times New Roman"/>
          <w:caps/>
          <w:color w:val="000000" w:themeColor="text1"/>
          <w:sz w:val="26"/>
          <w:szCs w:val="26"/>
          <w:bdr w:val="nil"/>
        </w:rPr>
        <w:t>ccGATATCccctatagtgagtcgtatta</w:t>
      </w:r>
      <w:r w:rsidRPr="00B2438C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 w:rsidRPr="00B2438C">
        <w:rPr>
          <w:rFonts w:ascii="Times New Roman" w:hAnsi="Times New Roman" w:cs="Times New Roman"/>
          <w:color w:val="000000" w:themeColor="text1"/>
        </w:rPr>
        <w:t>EcoRValphaRev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 (</w:t>
      </w:r>
      <w:r w:rsidRPr="00B2438C">
        <w:rPr>
          <w:rFonts w:ascii="Times New Roman" w:eastAsiaTheme="minorEastAsia" w:hAnsi="Times New Roman" w:cs="Times New Roman"/>
          <w:caps/>
          <w:color w:val="000000" w:themeColor="text1"/>
          <w:sz w:val="26"/>
          <w:szCs w:val="26"/>
          <w:bdr w:val="nil"/>
        </w:rPr>
        <w:t>ccGATATCaggcctccattcgccattcaggctgc</w:t>
      </w:r>
      <w:r w:rsidRPr="00B2438C">
        <w:rPr>
          <w:rFonts w:ascii="Times New Roman" w:hAnsi="Times New Roman" w:cs="Times New Roman"/>
          <w:color w:val="000000" w:themeColor="text1"/>
        </w:rPr>
        <w:t xml:space="preserve">) was inserted between the blunt-end sites of </w:t>
      </w:r>
      <w:proofErr w:type="spellStart"/>
      <w:r w:rsidRPr="00B2438C">
        <w:rPr>
          <w:rFonts w:ascii="Times New Roman" w:hAnsi="Times New Roman" w:cs="Times New Roman"/>
          <w:i/>
          <w:iCs/>
          <w:color w:val="000000" w:themeColor="text1"/>
        </w:rPr>
        <w:t>Eco</w:t>
      </w:r>
      <w:r w:rsidRPr="00B2438C">
        <w:rPr>
          <w:rFonts w:ascii="Times New Roman" w:hAnsi="Times New Roman" w:cs="Times New Roman"/>
          <w:color w:val="000000" w:themeColor="text1"/>
        </w:rPr>
        <w:t>RV</w:t>
      </w:r>
      <w:proofErr w:type="spellEnd"/>
      <w:r w:rsidRPr="00B2438C">
        <w:rPr>
          <w:rFonts w:ascii="Times New Roman" w:hAnsi="Times New Roman" w:cs="Times New Roman"/>
          <w:color w:val="000000" w:themeColor="text1"/>
        </w:rPr>
        <w:t xml:space="preserve">. The host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B2438C">
        <w:rPr>
          <w:rFonts w:ascii="Times New Roman" w:hAnsi="Times New Roman" w:cs="Times New Roman"/>
          <w:color w:val="000000" w:themeColor="text1"/>
        </w:rPr>
        <w:t xml:space="preserve">.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 xml:space="preserve">coli </w:t>
      </w:r>
      <w:r w:rsidRPr="00B2438C">
        <w:rPr>
          <w:rFonts w:ascii="Times New Roman" w:hAnsi="Times New Roman" w:cs="Times New Roman"/>
          <w:color w:val="000000" w:themeColor="text1"/>
        </w:rPr>
        <w:t>strain (</w:t>
      </w:r>
      <w:r w:rsidRPr="00B2438C">
        <w:rPr>
          <w:rFonts w:ascii="Times New Roman" w:eastAsia="Hiragino Kaku Gothic ProN W6" w:hAnsi="Times New Roman" w:cs="Times New Roman"/>
          <w:bCs/>
          <w:color w:val="000000" w:themeColor="text1"/>
        </w:rPr>
        <w:t>K12</w:t>
      </w:r>
      <w:r w:rsidRPr="00B2438C">
        <w:rPr>
          <w:rFonts w:ascii="Times New Roman" w:hAnsi="Times New Roman" w:cs="Times New Roman"/>
          <w:color w:val="000000" w:themeColor="text1"/>
        </w:rPr>
        <w:t xml:space="preserve">) harbors the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Z</w:t>
      </w:r>
      <w:r w:rsidRPr="00B2438C">
        <w:rPr>
          <w:rFonts w:ascii="Times New Roman" w:hAnsi="Times New Roman" w:cs="Times New Roman"/>
          <w:color w:val="000000" w:themeColor="text1"/>
        </w:rPr>
        <w:t xml:space="preserve"> deletion mutation (lacZΔM15), which produces the ω-peptide [3]. Following ligation and transformation, the recombinant clones were incubated on LB agar supplemented with amp, X-gal, and IPTG (for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lac</w:t>
      </w:r>
      <w:r w:rsidRPr="00B2438C">
        <w:rPr>
          <w:rFonts w:ascii="Times New Roman" w:hAnsi="Times New Roman" w:cs="Times New Roman"/>
          <w:color w:val="000000" w:themeColor="text1"/>
        </w:rPr>
        <w:t xml:space="preserve"> operon induction). After 16 h, the blue (</w:t>
      </w:r>
      <w:r w:rsidRPr="00B2438C">
        <w:rPr>
          <w:rFonts w:ascii="Times New Roman" w:eastAsiaTheme="minorEastAsia" w:hAnsi="Times New Roman" w:cs="Times New Roman"/>
          <w:color w:val="000000" w:themeColor="text1"/>
          <w:bdr w:val="nil"/>
        </w:rPr>
        <w:t>α</w:t>
      </w:r>
      <w:r w:rsidRPr="00B2438C">
        <w:rPr>
          <w:rFonts w:ascii="Times New Roman" w:hAnsi="Times New Roman" w:cs="Times New Roman"/>
          <w:color w:val="000000" w:themeColor="text1"/>
        </w:rPr>
        <w:t>-complementation) and white (antisense-directed ligation or no DNA fragment insertion) colonies were counted.</w:t>
      </w:r>
    </w:p>
    <w:p w14:paraId="04AD116B" w14:textId="77777777" w:rsidR="001B7F09" w:rsidRPr="00B2438C" w:rsidRDefault="001B7F09" w:rsidP="001B7F09">
      <w:pPr>
        <w:pStyle w:val="Web"/>
        <w:spacing w:before="0" w:beforeAutospacing="0" w:after="240" w:afterAutospacing="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A blunt-end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DsRed2</w:t>
      </w:r>
      <w:r w:rsidRPr="00B2438C">
        <w:rPr>
          <w:rFonts w:ascii="Times New Roman" w:hAnsi="Times New Roman" w:cs="Times New Roman"/>
          <w:color w:val="000000" w:themeColor="text1"/>
        </w:rPr>
        <w:t xml:space="preserve"> DNA fragment was amplified using High-Fidelity Pfu DNA polymerase with </w:t>
      </w:r>
      <w:r w:rsidRPr="00B2438C">
        <w:rPr>
          <w:rFonts w:ascii="Times New Roman" w:hAnsi="Times New Roman" w:cs="Times New Roman"/>
          <w:i/>
          <w:iCs/>
          <w:color w:val="000000" w:themeColor="text1"/>
        </w:rPr>
        <w:t>DsRed2</w:t>
      </w:r>
      <w:r w:rsidRPr="00B2438C">
        <w:rPr>
          <w:rFonts w:ascii="Times New Roman" w:hAnsi="Times New Roman" w:cs="Times New Roman"/>
          <w:color w:val="000000" w:themeColor="text1"/>
        </w:rPr>
        <w:t xml:space="preserve">-specific oligo DNA (DsRed2for: </w:t>
      </w:r>
      <w:r w:rsidRPr="00B2438C">
        <w:rPr>
          <w:rFonts w:ascii="Times New Roman" w:hAnsi="Times New Roman" w:cs="Times New Roman"/>
          <w:caps/>
          <w:color w:val="000000" w:themeColor="text1"/>
        </w:rPr>
        <w:t>AaaGCTAGCatgGCCTCCTCCGAGAACGTCATCA</w:t>
      </w:r>
      <w:r w:rsidRPr="00B2438C">
        <w:rPr>
          <w:rFonts w:ascii="Times New Roman" w:hAnsi="Times New Roman" w:cs="Times New Roman"/>
          <w:color w:val="000000" w:themeColor="text1"/>
        </w:rPr>
        <w:t xml:space="preserve">; DsRe-d2rev: </w:t>
      </w:r>
      <w:r w:rsidRPr="00B2438C">
        <w:rPr>
          <w:rFonts w:ascii="Times New Roman" w:hAnsi="Times New Roman" w:cs="Times New Roman"/>
          <w:caps/>
          <w:color w:val="000000" w:themeColor="text1"/>
        </w:rPr>
        <w:t>aaaGAATTCagatctcaggaacaggtggtg</w:t>
      </w:r>
      <w:r w:rsidRPr="00B2438C">
        <w:rPr>
          <w:rFonts w:ascii="Times New Roman" w:hAnsi="Times New Roman" w:cs="Times New Roman"/>
          <w:color w:val="000000" w:themeColor="text1"/>
        </w:rPr>
        <w:t xml:space="preserve">). </w:t>
      </w:r>
    </w:p>
    <w:p w14:paraId="7E81E05A" w14:textId="0A7CB11E" w:rsidR="001B7F09" w:rsidRDefault="001B7F09" w:rsidP="001B7F09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6CA38990" w14:textId="55EF3E9C" w:rsidR="004722E6" w:rsidRDefault="004722E6" w:rsidP="001B7F09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5641D56A" w14:textId="77777777" w:rsidR="004722E6" w:rsidRPr="00B2438C" w:rsidRDefault="004722E6" w:rsidP="001B7F09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5788DC86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438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Cell culture and transfection of HEK293 cells </w:t>
      </w:r>
    </w:p>
    <w:p w14:paraId="3880D606" w14:textId="7A54922A" w:rsidR="001B7F09" w:rsidRPr="00B2438C" w:rsidRDefault="001B7F09" w:rsidP="001B7F09">
      <w:pPr>
        <w:pStyle w:val="Web"/>
        <w:spacing w:before="0" w:beforeAutospacing="0" w:after="240" w:afterAutospacing="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Cell culture and lipofection were performed </w:t>
      </w:r>
      <w:r w:rsidR="00401797" w:rsidRPr="00B2438C">
        <w:rPr>
          <w:rFonts w:ascii="Times New Roman" w:hAnsi="Times New Roman" w:cs="Times New Roman"/>
          <w:color w:val="000000" w:themeColor="text1"/>
        </w:rPr>
        <w:t>with standard method</w:t>
      </w:r>
      <w:r w:rsidRPr="00B2438C">
        <w:rPr>
          <w:rFonts w:ascii="Times New Roman" w:hAnsi="Times New Roman" w:cs="Times New Roman"/>
          <w:color w:val="000000" w:themeColor="text1"/>
        </w:rPr>
        <w:t>. HEK293 cells (ATCC CRL 1573; ATCC, Manassas, VA, USA) were cultured in Dulbecco’s modified Eagle’s medium supplemented with 10% fetal bovine serum. Exponentially growing cells were plated onto 35-mm dishes, and lipofection was performed using commercially prepared lipofectamine (</w:t>
      </w:r>
      <w:r w:rsidRPr="00B2438C">
        <w:rPr>
          <w:rFonts w:ascii="Times New Roman" w:hAnsi="Times New Roman" w:cs="Times New Roman"/>
          <w:color w:val="000000" w:themeColor="text1"/>
          <w:spacing w:val="10"/>
          <w:kern w:val="1"/>
        </w:rPr>
        <w:t xml:space="preserve">Invitrogen, </w:t>
      </w:r>
      <w:r w:rsidRPr="00B2438C">
        <w:rPr>
          <w:rFonts w:ascii="Times New Roman" w:eastAsia="SONGTI SC BLACK" w:hAnsi="Times New Roman" w:cs="Times New Roman"/>
          <w:bCs/>
          <w:color w:val="000000" w:themeColor="text1"/>
          <w:spacing w:val="10"/>
          <w:kern w:val="1"/>
        </w:rPr>
        <w:t>Carlsbad, CA, USA</w:t>
      </w:r>
      <w:r w:rsidRPr="00B2438C">
        <w:rPr>
          <w:rFonts w:ascii="Times New Roman" w:hAnsi="Times New Roman" w:cs="Times New Roman"/>
          <w:color w:val="000000" w:themeColor="text1"/>
        </w:rPr>
        <w:t xml:space="preserve">). </w:t>
      </w:r>
    </w:p>
    <w:p w14:paraId="419F79BF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1E0E7EDD" w14:textId="77777777" w:rsidR="001B7F09" w:rsidRPr="00B2438C" w:rsidRDefault="001B7F09" w:rsidP="001B7F09">
      <w:pPr>
        <w:pStyle w:val="a6"/>
        <w:spacing w:before="0" w:after="240" w:line="360" w:lineRule="auto"/>
        <w:rPr>
          <w:rFonts w:ascii="Times New Roman" w:eastAsia="Courier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b/>
          <w:bCs/>
          <w:color w:val="000000" w:themeColor="text1"/>
        </w:rPr>
        <w:t>Statistical analysis</w:t>
      </w:r>
    </w:p>
    <w:p w14:paraId="2D259C09" w14:textId="77777777" w:rsidR="001B7F09" w:rsidRPr="00B2438C" w:rsidRDefault="001B7F09" w:rsidP="001B7F09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  <w:r w:rsidRPr="00B2438C">
        <w:rPr>
          <w:rFonts w:ascii="Times New Roman" w:hAnsi="Times New Roman" w:cs="Times New Roman"/>
          <w:color w:val="000000" w:themeColor="text1"/>
        </w:rPr>
        <w:t xml:space="preserve">Data are expressed as mean ± standard error of the mean. After confirmation of </w:t>
      </w:r>
      <w:r w:rsidRPr="00B2438C"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r w:rsidRPr="00B2438C">
        <w:rPr>
          <w:rFonts w:ascii="Times New Roman" w:hAnsi="Times New Roman" w:cs="Times New Roman"/>
          <w:color w:val="000000" w:themeColor="text1"/>
        </w:rPr>
        <w:t xml:space="preserve">normal distribution with the Shapiro–Wilk test., statistical differences were assessed using Student’s </w:t>
      </w:r>
      <w:r w:rsidRPr="00B2438C">
        <w:rPr>
          <w:rFonts w:ascii="Times New Roman" w:hAnsi="Times New Roman" w:cs="Times New Roman"/>
          <w:i/>
          <w:color w:val="000000" w:themeColor="text1"/>
        </w:rPr>
        <w:t>t</w:t>
      </w:r>
      <w:r w:rsidRPr="00B2438C">
        <w:rPr>
          <w:rFonts w:ascii="Times New Roman" w:hAnsi="Times New Roman" w:cs="Times New Roman"/>
          <w:color w:val="000000" w:themeColor="text1"/>
        </w:rPr>
        <w:t xml:space="preserve">-test, where </w:t>
      </w:r>
      <w:r w:rsidRPr="00B2438C">
        <w:rPr>
          <w:rFonts w:ascii="Times New Roman" w:hAnsi="Times New Roman" w:cs="Times New Roman"/>
          <w:i/>
          <w:color w:val="000000" w:themeColor="text1"/>
        </w:rPr>
        <w:t>P</w:t>
      </w:r>
      <w:r w:rsidRPr="00B2438C">
        <w:rPr>
          <w:rFonts w:ascii="Times New Roman" w:hAnsi="Times New Roman" w:cs="Times New Roman"/>
          <w:color w:val="000000" w:themeColor="text1"/>
        </w:rPr>
        <w:t xml:space="preserve"> &lt; 0.05 was considered to indicate statistical significance.</w:t>
      </w:r>
    </w:p>
    <w:p w14:paraId="6125FAB2" w14:textId="77777777" w:rsidR="001B7F09" w:rsidRPr="001B7F09" w:rsidRDefault="001B7F09" w:rsidP="00101E2C">
      <w:pPr>
        <w:spacing w:after="240" w:line="360" w:lineRule="auto"/>
        <w:rPr>
          <w:rFonts w:ascii="Times New Roman" w:hAnsi="Times New Roman" w:cs="Times New Roman"/>
          <w:color w:val="000000" w:themeColor="text1"/>
        </w:rPr>
      </w:pPr>
    </w:p>
    <w:p w14:paraId="25FB7D1A" w14:textId="28E84184" w:rsidR="00E8384E" w:rsidRPr="00D70D3D" w:rsidRDefault="00437AC2" w:rsidP="00101E2C">
      <w:pPr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70D3D">
        <w:rPr>
          <w:rFonts w:ascii="Times New Roman" w:hAnsi="Times New Roman" w:cs="Times New Roman"/>
          <w:b/>
          <w:bCs/>
          <w:color w:val="000000" w:themeColor="text1"/>
        </w:rPr>
        <w:t>Supporting</w:t>
      </w:r>
      <w:r w:rsidR="00E8384E" w:rsidRPr="00D70D3D">
        <w:rPr>
          <w:rFonts w:ascii="Times New Roman" w:hAnsi="Times New Roman" w:cs="Times New Roman"/>
          <w:b/>
          <w:bCs/>
          <w:color w:val="000000" w:themeColor="text1"/>
        </w:rPr>
        <w:t xml:space="preserve"> Information References</w:t>
      </w:r>
    </w:p>
    <w:p w14:paraId="6FE487CB" w14:textId="3620A48F" w:rsidR="0032277E" w:rsidRPr="00D70D3D" w:rsidRDefault="0032277E" w:rsidP="00101E2C">
      <w:pPr>
        <w:pStyle w:val="Web"/>
        <w:numPr>
          <w:ilvl w:val="0"/>
          <w:numId w:val="4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>Murakami M, et al. A simple and dual expression plasmid system in prokaryotic (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D70D3D">
        <w:rPr>
          <w:rFonts w:ascii="Times New Roman" w:hAnsi="Times New Roman" w:cs="Times New Roman"/>
          <w:color w:val="000000" w:themeColor="text1"/>
        </w:rPr>
        <w:t xml:space="preserve">.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coli</w:t>
      </w:r>
      <w:r w:rsidRPr="00D70D3D">
        <w:rPr>
          <w:rFonts w:ascii="Times New Roman" w:hAnsi="Times New Roman" w:cs="Times New Roman"/>
          <w:color w:val="000000" w:themeColor="text1"/>
        </w:rPr>
        <w:t>) and mammalian cells. PLoS One 2019; 14(5):</w:t>
      </w:r>
      <w:r w:rsidR="00101E2C" w:rsidRPr="00D70D3D">
        <w:rPr>
          <w:rFonts w:ascii="Times New Roman" w:hAnsi="Times New Roman" w:cs="Times New Roman"/>
          <w:color w:val="000000" w:themeColor="text1"/>
        </w:rPr>
        <w:t xml:space="preserve"> </w:t>
      </w:r>
      <w:r w:rsidRPr="00D70D3D">
        <w:rPr>
          <w:rFonts w:ascii="Times New Roman" w:hAnsi="Times New Roman" w:cs="Times New Roman"/>
          <w:color w:val="000000" w:themeColor="text1"/>
        </w:rPr>
        <w:t xml:space="preserve">e0216169. https://doi.org/10.1371/journal.pone.0216169 eCollection 2019. PMID: 31048860 </w:t>
      </w:r>
    </w:p>
    <w:p w14:paraId="585ECD5B" w14:textId="2DC4FFE5" w:rsidR="00E8384E" w:rsidRPr="00D70D3D" w:rsidRDefault="00E8384E" w:rsidP="00D014A2">
      <w:pPr>
        <w:pStyle w:val="a9"/>
        <w:numPr>
          <w:ilvl w:val="0"/>
          <w:numId w:val="41"/>
        </w:numPr>
        <w:spacing w:line="360" w:lineRule="auto"/>
        <w:ind w:leftChars="0"/>
        <w:rPr>
          <w:rFonts w:eastAsia="ＭＳ Ｐゴシック"/>
          <w:color w:val="000000" w:themeColor="text1"/>
          <w:kern w:val="0"/>
          <w:shd w:val="clear" w:color="auto" w:fill="FFFFFF"/>
        </w:rPr>
      </w:pPr>
      <w:proofErr w:type="spellStart"/>
      <w:r w:rsidRPr="00D70D3D">
        <w:rPr>
          <w:color w:val="000000" w:themeColor="text1"/>
        </w:rPr>
        <w:t>Sonoda</w:t>
      </w:r>
      <w:proofErr w:type="spellEnd"/>
      <w:r w:rsidRPr="00D70D3D">
        <w:rPr>
          <w:color w:val="000000" w:themeColor="text1"/>
        </w:rPr>
        <w:t xml:space="preserve"> H, Sugimura A. Improved solubilization of recombinant human growth hormone inclusion body produced in </w:t>
      </w:r>
      <w:r w:rsidRPr="00D70D3D">
        <w:rPr>
          <w:i/>
          <w:iCs/>
          <w:color w:val="000000" w:themeColor="text1"/>
        </w:rPr>
        <w:t>Escherichia coli</w:t>
      </w:r>
      <w:r w:rsidRPr="00D70D3D">
        <w:rPr>
          <w:color w:val="000000" w:themeColor="text1"/>
        </w:rPr>
        <w:t>. Biosci</w:t>
      </w:r>
      <w:r w:rsidR="00101E2C" w:rsidRPr="00D70D3D">
        <w:rPr>
          <w:color w:val="000000" w:themeColor="text1"/>
        </w:rPr>
        <w:t xml:space="preserve">. </w:t>
      </w:r>
      <w:r w:rsidRPr="00D70D3D">
        <w:rPr>
          <w:color w:val="000000" w:themeColor="text1"/>
        </w:rPr>
        <w:t>Biotechnol</w:t>
      </w:r>
      <w:r w:rsidR="00101E2C" w:rsidRPr="00D70D3D">
        <w:rPr>
          <w:color w:val="000000" w:themeColor="text1"/>
        </w:rPr>
        <w:t xml:space="preserve">. </w:t>
      </w:r>
      <w:r w:rsidRPr="00D70D3D">
        <w:rPr>
          <w:color w:val="000000" w:themeColor="text1"/>
        </w:rPr>
        <w:t>Biochem</w:t>
      </w:r>
      <w:r w:rsidR="00101E2C" w:rsidRPr="00D70D3D">
        <w:rPr>
          <w:color w:val="000000" w:themeColor="text1"/>
        </w:rPr>
        <w:t>.</w:t>
      </w:r>
      <w:r w:rsidRPr="00D70D3D">
        <w:rPr>
          <w:color w:val="000000" w:themeColor="text1"/>
        </w:rPr>
        <w:t xml:space="preserve"> 2008</w:t>
      </w:r>
      <w:r w:rsidR="00101E2C" w:rsidRPr="00D70D3D">
        <w:rPr>
          <w:color w:val="000000" w:themeColor="text1"/>
        </w:rPr>
        <w:t>;</w:t>
      </w:r>
      <w:r w:rsidRPr="00D70D3D">
        <w:rPr>
          <w:color w:val="000000" w:themeColor="text1"/>
        </w:rPr>
        <w:t xml:space="preserve"> 72: 2675–2680.</w:t>
      </w:r>
    </w:p>
    <w:p w14:paraId="30B45211" w14:textId="70128E96" w:rsidR="00E8384E" w:rsidRPr="00D70D3D" w:rsidRDefault="00E8384E" w:rsidP="00D014A2">
      <w:pPr>
        <w:pStyle w:val="a9"/>
        <w:numPr>
          <w:ilvl w:val="0"/>
          <w:numId w:val="41"/>
        </w:numPr>
        <w:spacing w:line="360" w:lineRule="auto"/>
        <w:ind w:leftChars="0"/>
        <w:rPr>
          <w:rFonts w:eastAsia="ＭＳ Ｐゴシック"/>
          <w:color w:val="000000" w:themeColor="text1"/>
          <w:kern w:val="0"/>
          <w:shd w:val="clear" w:color="auto" w:fill="FFFFFF"/>
        </w:rPr>
      </w:pPr>
      <w:r w:rsidRPr="00D70D3D">
        <w:rPr>
          <w:rStyle w:val="docsum-authors"/>
          <w:color w:val="000000" w:themeColor="text1"/>
          <w:szCs w:val="24"/>
        </w:rPr>
        <w:t xml:space="preserve">Murakami M, </w:t>
      </w:r>
      <w:r w:rsidRPr="00D70D3D">
        <w:rPr>
          <w:color w:val="000000" w:themeColor="text1"/>
        </w:rPr>
        <w:t>et al</w:t>
      </w:r>
      <w:r w:rsidRPr="00D70D3D">
        <w:rPr>
          <w:rStyle w:val="docsum-authors"/>
          <w:color w:val="000000" w:themeColor="text1"/>
          <w:szCs w:val="24"/>
        </w:rPr>
        <w:t xml:space="preserve">. </w:t>
      </w:r>
      <w:r w:rsidRPr="00D70D3D">
        <w:rPr>
          <w:color w:val="000000" w:themeColor="text1"/>
        </w:rPr>
        <w:t>A dual prokaryotic (</w:t>
      </w:r>
      <w:r w:rsidRPr="00D70D3D">
        <w:rPr>
          <w:i/>
          <w:iCs/>
          <w:color w:val="000000" w:themeColor="text1"/>
        </w:rPr>
        <w:t>E. coli</w:t>
      </w:r>
      <w:r w:rsidRPr="00D70D3D">
        <w:rPr>
          <w:color w:val="000000" w:themeColor="text1"/>
        </w:rPr>
        <w:t xml:space="preserve">) expression system (pdMAX). </w:t>
      </w:r>
      <w:r w:rsidRPr="00D70D3D">
        <w:rPr>
          <w:rStyle w:val="docsum-journal-citation"/>
          <w:color w:val="000000" w:themeColor="text1"/>
          <w:szCs w:val="24"/>
        </w:rPr>
        <w:t>PLoS One 2021;</w:t>
      </w:r>
      <w:r w:rsidR="00101E2C" w:rsidRPr="00D70D3D">
        <w:rPr>
          <w:rStyle w:val="docsum-journal-citation"/>
          <w:color w:val="000000" w:themeColor="text1"/>
          <w:szCs w:val="24"/>
        </w:rPr>
        <w:t xml:space="preserve"> </w:t>
      </w:r>
      <w:r w:rsidRPr="00D70D3D">
        <w:rPr>
          <w:rStyle w:val="docsum-journal-citation"/>
          <w:color w:val="000000" w:themeColor="text1"/>
          <w:szCs w:val="24"/>
        </w:rPr>
        <w:t>16(10):</w:t>
      </w:r>
      <w:r w:rsidR="00101E2C" w:rsidRPr="00D70D3D">
        <w:rPr>
          <w:rStyle w:val="docsum-journal-citation"/>
          <w:color w:val="000000" w:themeColor="text1"/>
          <w:szCs w:val="24"/>
        </w:rPr>
        <w:t xml:space="preserve"> </w:t>
      </w:r>
      <w:r w:rsidRPr="00D70D3D">
        <w:rPr>
          <w:rStyle w:val="docsum-journal-citation"/>
          <w:color w:val="000000" w:themeColor="text1"/>
          <w:szCs w:val="24"/>
        </w:rPr>
        <w:t>e0258553. doi: 10.1371/journal.pone.0258553. eCollection 2021.</w:t>
      </w:r>
      <w:r w:rsidRPr="00D70D3D">
        <w:rPr>
          <w:rStyle w:val="citation-part"/>
          <w:color w:val="000000" w:themeColor="text1"/>
          <w:szCs w:val="24"/>
        </w:rPr>
        <w:t>PMID: </w:t>
      </w:r>
      <w:r w:rsidRPr="00D70D3D">
        <w:rPr>
          <w:rStyle w:val="docsum-pmid"/>
          <w:color w:val="000000" w:themeColor="text1"/>
          <w:szCs w:val="24"/>
        </w:rPr>
        <w:t>34673793</w:t>
      </w:r>
      <w:r w:rsidRPr="00D70D3D">
        <w:rPr>
          <w:color w:val="000000" w:themeColor="text1"/>
        </w:rPr>
        <w:t> </w:t>
      </w:r>
    </w:p>
    <w:p w14:paraId="47F90854" w14:textId="451B5741" w:rsidR="00E8384E" w:rsidRPr="00D70D3D" w:rsidRDefault="00E8384E" w:rsidP="00101E2C">
      <w:pPr>
        <w:pStyle w:val="Web"/>
        <w:numPr>
          <w:ilvl w:val="0"/>
          <w:numId w:val="4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70D3D">
        <w:rPr>
          <w:rFonts w:ascii="Times New Roman" w:hAnsi="Times New Roman" w:cs="Times New Roman"/>
          <w:color w:val="000000" w:themeColor="text1"/>
        </w:rPr>
        <w:t xml:space="preserve">Itakura K, et al. Expression in </w:t>
      </w:r>
      <w:r w:rsidRPr="00D70D3D">
        <w:rPr>
          <w:rFonts w:ascii="Times New Roman" w:hAnsi="Times New Roman" w:cs="Times New Roman"/>
          <w:i/>
          <w:iCs/>
          <w:color w:val="000000" w:themeColor="text1"/>
        </w:rPr>
        <w:t>Escherichia coli</w:t>
      </w:r>
      <w:r w:rsidRPr="00D70D3D">
        <w:rPr>
          <w:rFonts w:ascii="Times New Roman" w:hAnsi="Times New Roman" w:cs="Times New Roman"/>
          <w:color w:val="000000" w:themeColor="text1"/>
        </w:rPr>
        <w:t xml:space="preserve"> of a chemically synthesized gene for the hormone somatostatin. Science 1977</w:t>
      </w:r>
      <w:r w:rsidR="00101E2C" w:rsidRPr="00D70D3D">
        <w:rPr>
          <w:rFonts w:ascii="Times New Roman" w:hAnsi="Times New Roman" w:cs="Times New Roman"/>
          <w:color w:val="000000" w:themeColor="text1"/>
        </w:rPr>
        <w:t>;</w:t>
      </w:r>
      <w:r w:rsidRPr="00D70D3D">
        <w:rPr>
          <w:rFonts w:ascii="Times New Roman" w:hAnsi="Times New Roman" w:cs="Times New Roman"/>
          <w:color w:val="000000" w:themeColor="text1"/>
        </w:rPr>
        <w:t xml:space="preserve"> 198</w:t>
      </w:r>
      <w:r w:rsidR="00101E2C" w:rsidRPr="00D70D3D">
        <w:rPr>
          <w:rFonts w:ascii="Times New Roman" w:hAnsi="Times New Roman" w:cs="Times New Roman"/>
          <w:color w:val="000000" w:themeColor="text1"/>
        </w:rPr>
        <w:t>:</w:t>
      </w:r>
      <w:r w:rsidRPr="00D70D3D">
        <w:rPr>
          <w:rFonts w:ascii="Times New Roman" w:hAnsi="Times New Roman" w:cs="Times New Roman"/>
          <w:color w:val="000000" w:themeColor="text1"/>
        </w:rPr>
        <w:t xml:space="preserve"> 1056</w:t>
      </w:r>
      <w:r w:rsidR="00101E2C" w:rsidRPr="00D70D3D">
        <w:rPr>
          <w:rFonts w:ascii="Times New Roman" w:hAnsi="Times New Roman" w:cs="Times New Roman"/>
          <w:color w:val="000000" w:themeColor="text1"/>
        </w:rPr>
        <w:t>–</w:t>
      </w:r>
      <w:r w:rsidRPr="00D70D3D">
        <w:rPr>
          <w:rFonts w:ascii="Times New Roman" w:hAnsi="Times New Roman" w:cs="Times New Roman"/>
          <w:color w:val="000000" w:themeColor="text1"/>
        </w:rPr>
        <w:t>1063.</w:t>
      </w:r>
    </w:p>
    <w:p w14:paraId="37C16A6A" w14:textId="4FD87AA3" w:rsidR="00E8384E" w:rsidRPr="00D70D3D" w:rsidRDefault="00E8384E" w:rsidP="00D014A2">
      <w:pPr>
        <w:pStyle w:val="a9"/>
        <w:numPr>
          <w:ilvl w:val="0"/>
          <w:numId w:val="41"/>
        </w:numPr>
        <w:shd w:val="clear" w:color="auto" w:fill="FFFFFF"/>
        <w:spacing w:line="360" w:lineRule="auto"/>
        <w:ind w:leftChars="0"/>
        <w:jc w:val="both"/>
        <w:rPr>
          <w:color w:val="000000" w:themeColor="text1"/>
        </w:rPr>
      </w:pPr>
      <w:r w:rsidRPr="00D70D3D">
        <w:rPr>
          <w:rStyle w:val="docsum-authors"/>
          <w:color w:val="000000" w:themeColor="text1"/>
          <w:szCs w:val="24"/>
        </w:rPr>
        <w:t xml:space="preserve">Nguyen MT, </w:t>
      </w:r>
      <w:r w:rsidRPr="00D70D3D">
        <w:rPr>
          <w:color w:val="000000" w:themeColor="text1"/>
        </w:rPr>
        <w:t>et al</w:t>
      </w:r>
      <w:r w:rsidRPr="00D70D3D">
        <w:rPr>
          <w:rStyle w:val="docsum-authors"/>
          <w:color w:val="000000" w:themeColor="text1"/>
          <w:szCs w:val="24"/>
        </w:rPr>
        <w:t xml:space="preserve">. </w:t>
      </w:r>
      <w:r w:rsidRPr="00D70D3D">
        <w:rPr>
          <w:color w:val="000000" w:themeColor="text1"/>
          <w:shd w:val="clear" w:color="auto" w:fill="FFFFFF"/>
        </w:rPr>
        <w:t xml:space="preserve">Prokaryotic soluble overexpression and purification of bioactive human growth hormone by fusion to thioredoxin, maltose binding protein, and protein disulfide isomerase. </w:t>
      </w:r>
      <w:r w:rsidRPr="00D70D3D">
        <w:rPr>
          <w:rStyle w:val="docsum-journal-citation"/>
          <w:color w:val="000000" w:themeColor="text1"/>
          <w:szCs w:val="24"/>
        </w:rPr>
        <w:t>PLoS One 2014;</w:t>
      </w:r>
      <w:r w:rsidR="00101E2C" w:rsidRPr="00D70D3D">
        <w:rPr>
          <w:rStyle w:val="docsum-journal-citation"/>
          <w:color w:val="000000" w:themeColor="text1"/>
          <w:szCs w:val="24"/>
        </w:rPr>
        <w:t xml:space="preserve"> </w:t>
      </w:r>
      <w:r w:rsidRPr="00D70D3D">
        <w:rPr>
          <w:rStyle w:val="docsum-journal-citation"/>
          <w:color w:val="000000" w:themeColor="text1"/>
          <w:szCs w:val="24"/>
        </w:rPr>
        <w:t>9(3):</w:t>
      </w:r>
      <w:r w:rsidR="00101E2C" w:rsidRPr="00D70D3D">
        <w:rPr>
          <w:rStyle w:val="docsum-journal-citation"/>
          <w:color w:val="000000" w:themeColor="text1"/>
          <w:szCs w:val="24"/>
        </w:rPr>
        <w:t xml:space="preserve"> </w:t>
      </w:r>
      <w:r w:rsidRPr="00D70D3D">
        <w:rPr>
          <w:rStyle w:val="docsum-journal-citation"/>
          <w:color w:val="000000" w:themeColor="text1"/>
          <w:szCs w:val="24"/>
        </w:rPr>
        <w:t>e89038. doi: 10.1371/journal.pone.0089038.eCollection 2014.</w:t>
      </w:r>
      <w:r w:rsidRPr="00D70D3D">
        <w:rPr>
          <w:rStyle w:val="citation-part"/>
          <w:color w:val="000000" w:themeColor="text1"/>
          <w:szCs w:val="24"/>
        </w:rPr>
        <w:t>PMID:</w:t>
      </w:r>
      <w:r w:rsidRPr="00D70D3D">
        <w:rPr>
          <w:rStyle w:val="docsum-pmid"/>
          <w:color w:val="000000" w:themeColor="text1"/>
          <w:szCs w:val="24"/>
        </w:rPr>
        <w:t>24614134</w:t>
      </w:r>
      <w:r w:rsidRPr="00D70D3D">
        <w:rPr>
          <w:color w:val="000000" w:themeColor="text1"/>
        </w:rPr>
        <w:t> </w:t>
      </w:r>
    </w:p>
    <w:p w14:paraId="11D3558C" w14:textId="77777777" w:rsidR="003E1572" w:rsidRPr="00D70D3D" w:rsidRDefault="003E1572" w:rsidP="00D014A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DC90011" w14:textId="77777777" w:rsidR="00C50971" w:rsidRPr="00D70D3D" w:rsidRDefault="00C50971">
      <w:pPr>
        <w:pStyle w:val="a6"/>
        <w:spacing w:before="0" w:line="360" w:lineRule="auto"/>
        <w:rPr>
          <w:rFonts w:ascii="Times New Roman" w:hAnsi="Times New Roman" w:cs="Times New Roman"/>
          <w:color w:val="000000" w:themeColor="text1"/>
        </w:rPr>
      </w:pPr>
    </w:p>
    <w:sectPr w:rsidR="00C50971" w:rsidRPr="00D70D3D" w:rsidSect="00EB6D1F"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62598" w14:textId="77777777" w:rsidR="00D344D8" w:rsidRDefault="00D344D8">
      <w:r>
        <w:separator/>
      </w:r>
    </w:p>
  </w:endnote>
  <w:endnote w:type="continuationSeparator" w:id="0">
    <w:p w14:paraId="2752D510" w14:textId="77777777" w:rsidR="00D344D8" w:rsidRDefault="00D34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角ゴシック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iragino Kaku Gothic ProN W6">
    <w:altName w:val="﷽﷽﷽﷽﷽﷽﷽﷽㒅꒢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altName w:val="﷽﷽﷽﷽﷽﷽䟱亷￸ĝ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Dutch801BT-Roman">
    <w:altName w:val="Segoe Print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saka">
    <w:altName w:val="﷽﷽﷽﷽﷽﷽Ą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262A0" w14:textId="77777777" w:rsidR="00D344D8" w:rsidRDefault="00D344D8">
      <w:r>
        <w:separator/>
      </w:r>
    </w:p>
  </w:footnote>
  <w:footnote w:type="continuationSeparator" w:id="0">
    <w:p w14:paraId="4C49E6A4" w14:textId="77777777" w:rsidR="00D344D8" w:rsidRDefault="00D344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0FA30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99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99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E869FD"/>
    <w:multiLevelType w:val="hybridMultilevel"/>
    <w:tmpl w:val="09AA085C"/>
    <w:lvl w:ilvl="0" w:tplc="57AAA84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31E33F5"/>
    <w:multiLevelType w:val="hybridMultilevel"/>
    <w:tmpl w:val="101E8A84"/>
    <w:lvl w:ilvl="0" w:tplc="669CF2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5C8784A"/>
    <w:multiLevelType w:val="hybridMultilevel"/>
    <w:tmpl w:val="8FA407A6"/>
    <w:lvl w:ilvl="0" w:tplc="8382976C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07D80FC6"/>
    <w:multiLevelType w:val="hybridMultilevel"/>
    <w:tmpl w:val="91223292"/>
    <w:numStyleLink w:val="a"/>
  </w:abstractNum>
  <w:abstractNum w:abstractNumId="7" w15:restartNumberingAfterBreak="0">
    <w:nsid w:val="0861310C"/>
    <w:multiLevelType w:val="multilevel"/>
    <w:tmpl w:val="ABB847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AF76380"/>
    <w:multiLevelType w:val="hybridMultilevel"/>
    <w:tmpl w:val="82E8694C"/>
    <w:lvl w:ilvl="0" w:tplc="747422C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0B805228"/>
    <w:multiLevelType w:val="multilevel"/>
    <w:tmpl w:val="12C8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D23884"/>
    <w:multiLevelType w:val="hybridMultilevel"/>
    <w:tmpl w:val="A6A47706"/>
    <w:lvl w:ilvl="0" w:tplc="01964A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17844851"/>
    <w:multiLevelType w:val="hybridMultilevel"/>
    <w:tmpl w:val="612C5F50"/>
    <w:lvl w:ilvl="0" w:tplc="AE4620B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800613A"/>
    <w:multiLevelType w:val="multilevel"/>
    <w:tmpl w:val="77068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570982"/>
    <w:multiLevelType w:val="multilevel"/>
    <w:tmpl w:val="F7D6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8B274F4"/>
    <w:multiLevelType w:val="hybridMultilevel"/>
    <w:tmpl w:val="78D4E176"/>
    <w:lvl w:ilvl="0" w:tplc="E0BE5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4C0805"/>
    <w:multiLevelType w:val="hybridMultilevel"/>
    <w:tmpl w:val="D0A60E66"/>
    <w:lvl w:ilvl="0" w:tplc="7CE283B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4A14CCD"/>
    <w:multiLevelType w:val="hybridMultilevel"/>
    <w:tmpl w:val="615A4514"/>
    <w:lvl w:ilvl="0" w:tplc="7CE283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60E7BE5"/>
    <w:multiLevelType w:val="hybridMultilevel"/>
    <w:tmpl w:val="F180801C"/>
    <w:lvl w:ilvl="0" w:tplc="8C1212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389B5757"/>
    <w:multiLevelType w:val="multilevel"/>
    <w:tmpl w:val="C55C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F03C89"/>
    <w:multiLevelType w:val="multilevel"/>
    <w:tmpl w:val="2F681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B055CC"/>
    <w:multiLevelType w:val="hybridMultilevel"/>
    <w:tmpl w:val="01965768"/>
    <w:lvl w:ilvl="0" w:tplc="A17A5C5E">
      <w:start w:val="6"/>
      <w:numFmt w:val="decimal"/>
      <w:lvlText w:val="%1)"/>
      <w:lvlJc w:val="left"/>
      <w:pPr>
        <w:ind w:left="360" w:hanging="360"/>
      </w:pPr>
      <w:rPr>
        <w:rFonts w:eastAsia="ヒラギノ角ゴシック W3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9200EA8"/>
    <w:multiLevelType w:val="hybridMultilevel"/>
    <w:tmpl w:val="CB5E86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C66368E"/>
    <w:multiLevelType w:val="hybridMultilevel"/>
    <w:tmpl w:val="8384CF98"/>
    <w:lvl w:ilvl="0" w:tplc="E7600E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54091A14"/>
    <w:multiLevelType w:val="hybridMultilevel"/>
    <w:tmpl w:val="B1989D40"/>
    <w:lvl w:ilvl="0" w:tplc="B0D2E7C2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4FA3746"/>
    <w:multiLevelType w:val="hybridMultilevel"/>
    <w:tmpl w:val="4566B9B2"/>
    <w:lvl w:ilvl="0" w:tplc="1F30CC1E">
      <w:start w:val="4"/>
      <w:numFmt w:val="bullet"/>
      <w:lvlText w:val=""/>
      <w:lvlJc w:val="left"/>
      <w:pPr>
        <w:ind w:left="360" w:hanging="360"/>
      </w:pPr>
      <w:rPr>
        <w:rFonts w:ascii="Wingdings" w:eastAsia="SONGTI SC BLACK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55DC119F"/>
    <w:multiLevelType w:val="hybridMultilevel"/>
    <w:tmpl w:val="266AFE40"/>
    <w:lvl w:ilvl="0" w:tplc="4650DD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EFF35D1"/>
    <w:multiLevelType w:val="hybridMultilevel"/>
    <w:tmpl w:val="01FC8EC8"/>
    <w:lvl w:ilvl="0" w:tplc="61A80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FB43F4F"/>
    <w:multiLevelType w:val="hybridMultilevel"/>
    <w:tmpl w:val="54AE049E"/>
    <w:lvl w:ilvl="0" w:tplc="CC58DBD6">
      <w:start w:val="6"/>
      <w:numFmt w:val="decimal"/>
      <w:lvlText w:val="%1)"/>
      <w:lvlJc w:val="left"/>
      <w:pPr>
        <w:ind w:left="360" w:hanging="360"/>
      </w:pPr>
      <w:rPr>
        <w:rFonts w:eastAsia="ヒラギノ角ゴシック W3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8" w15:restartNumberingAfterBreak="0">
    <w:nsid w:val="60FF57C1"/>
    <w:multiLevelType w:val="hybridMultilevel"/>
    <w:tmpl w:val="60D43BDA"/>
    <w:lvl w:ilvl="0" w:tplc="75E41B0E">
      <w:start w:val="1"/>
      <w:numFmt w:val="upperLetter"/>
      <w:lvlText w:val="%1)"/>
      <w:lvlJc w:val="left"/>
      <w:pPr>
        <w:ind w:left="360" w:hanging="360"/>
      </w:pPr>
      <w:rPr>
        <w:rFonts w:eastAsia="Hiragino Kaku Gothic ProN W6" w:cs="Hiragino Kaku Gothic ProN W6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2272BB7"/>
    <w:multiLevelType w:val="hybridMultilevel"/>
    <w:tmpl w:val="178A8874"/>
    <w:lvl w:ilvl="0" w:tplc="3ADC75C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 w15:restartNumberingAfterBreak="0">
    <w:nsid w:val="62D609D4"/>
    <w:multiLevelType w:val="multilevel"/>
    <w:tmpl w:val="740EBF10"/>
    <w:lvl w:ilvl="0">
      <w:start w:val="20"/>
      <w:numFmt w:val="decimal"/>
      <w:lvlText w:val="%1."/>
      <w:lvlJc w:val="left"/>
      <w:pPr>
        <w:tabs>
          <w:tab w:val="num" w:pos="928"/>
        </w:tabs>
        <w:ind w:left="928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7B42C2D"/>
    <w:multiLevelType w:val="hybridMultilevel"/>
    <w:tmpl w:val="8DDA5E3C"/>
    <w:lvl w:ilvl="0" w:tplc="2E2481D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 w15:restartNumberingAfterBreak="0">
    <w:nsid w:val="6D645A7B"/>
    <w:multiLevelType w:val="multilevel"/>
    <w:tmpl w:val="F1ACF0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0426DD1"/>
    <w:multiLevelType w:val="hybridMultilevel"/>
    <w:tmpl w:val="91223292"/>
    <w:styleLink w:val="a"/>
    <w:lvl w:ilvl="0" w:tplc="6DB88578">
      <w:start w:val="1"/>
      <w:numFmt w:val="decimal"/>
      <w:lvlText w:val="%1."/>
      <w:lvlJc w:val="left"/>
      <w:pPr>
        <w:ind w:left="720" w:hanging="500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480452">
      <w:start w:val="1"/>
      <w:numFmt w:val="decimal"/>
      <w:lvlText w:val="%2."/>
      <w:lvlJc w:val="left"/>
      <w:pPr>
        <w:ind w:left="109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3502A72">
      <w:start w:val="1"/>
      <w:numFmt w:val="decimal"/>
      <w:lvlText w:val="%3."/>
      <w:lvlJc w:val="left"/>
      <w:pPr>
        <w:ind w:left="131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6E125E">
      <w:start w:val="1"/>
      <w:numFmt w:val="decimal"/>
      <w:lvlText w:val="%4."/>
      <w:lvlJc w:val="left"/>
      <w:pPr>
        <w:ind w:left="153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46196E">
      <w:start w:val="1"/>
      <w:numFmt w:val="decimal"/>
      <w:lvlText w:val="%5."/>
      <w:lvlJc w:val="left"/>
      <w:pPr>
        <w:ind w:left="175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22FD0A">
      <w:start w:val="1"/>
      <w:numFmt w:val="decimal"/>
      <w:lvlText w:val="%6."/>
      <w:lvlJc w:val="left"/>
      <w:pPr>
        <w:ind w:left="197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3D8EE0E">
      <w:start w:val="1"/>
      <w:numFmt w:val="decimal"/>
      <w:lvlText w:val="%7."/>
      <w:lvlJc w:val="left"/>
      <w:pPr>
        <w:ind w:left="219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DA3FF0">
      <w:start w:val="1"/>
      <w:numFmt w:val="decimal"/>
      <w:lvlText w:val="%8."/>
      <w:lvlJc w:val="left"/>
      <w:pPr>
        <w:ind w:left="241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27C99AE">
      <w:start w:val="1"/>
      <w:numFmt w:val="decimal"/>
      <w:lvlText w:val="%9."/>
      <w:lvlJc w:val="left"/>
      <w:pPr>
        <w:ind w:left="2636" w:hanging="656"/>
      </w:pPr>
      <w:rPr>
        <w:rFonts w:ascii="Helvetica" w:eastAsia="Helvetica" w:hAnsi="Helvetica" w:cs="Helvetica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 w15:restartNumberingAfterBreak="0">
    <w:nsid w:val="733B6FAE"/>
    <w:multiLevelType w:val="hybridMultilevel"/>
    <w:tmpl w:val="66C062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5" w15:restartNumberingAfterBreak="0">
    <w:nsid w:val="737050D9"/>
    <w:multiLevelType w:val="hybridMultilevel"/>
    <w:tmpl w:val="DE6C8DA0"/>
    <w:lvl w:ilvl="0" w:tplc="7CE283B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55E6CCE"/>
    <w:multiLevelType w:val="multilevel"/>
    <w:tmpl w:val="D36A400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357509"/>
    <w:multiLevelType w:val="hybridMultilevel"/>
    <w:tmpl w:val="33F49CF4"/>
    <w:lvl w:ilvl="0" w:tplc="FD4264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9F801A8"/>
    <w:multiLevelType w:val="hybridMultilevel"/>
    <w:tmpl w:val="9FEA7C74"/>
    <w:lvl w:ilvl="0" w:tplc="85FEC4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9" w15:restartNumberingAfterBreak="0">
    <w:nsid w:val="7A3231A3"/>
    <w:multiLevelType w:val="multilevel"/>
    <w:tmpl w:val="EB303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C2F79CF"/>
    <w:multiLevelType w:val="multilevel"/>
    <w:tmpl w:val="89C6D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3"/>
  </w:num>
  <w:num w:numId="2">
    <w:abstractNumId w:val="6"/>
  </w:num>
  <w:num w:numId="3">
    <w:abstractNumId w:val="7"/>
  </w:num>
  <w:num w:numId="4">
    <w:abstractNumId w:val="16"/>
  </w:num>
  <w:num w:numId="5">
    <w:abstractNumId w:val="25"/>
  </w:num>
  <w:num w:numId="6">
    <w:abstractNumId w:val="11"/>
  </w:num>
  <w:num w:numId="7">
    <w:abstractNumId w:val="36"/>
  </w:num>
  <w:num w:numId="8">
    <w:abstractNumId w:val="19"/>
  </w:num>
  <w:num w:numId="9">
    <w:abstractNumId w:val="4"/>
  </w:num>
  <w:num w:numId="10">
    <w:abstractNumId w:val="28"/>
  </w:num>
  <w:num w:numId="11">
    <w:abstractNumId w:val="40"/>
  </w:num>
  <w:num w:numId="12">
    <w:abstractNumId w:val="1"/>
  </w:num>
  <w:num w:numId="13">
    <w:abstractNumId w:val="2"/>
  </w:num>
  <w:num w:numId="14">
    <w:abstractNumId w:val="17"/>
  </w:num>
  <w:num w:numId="15">
    <w:abstractNumId w:val="23"/>
  </w:num>
  <w:num w:numId="16">
    <w:abstractNumId w:val="0"/>
  </w:num>
  <w:num w:numId="17">
    <w:abstractNumId w:val="22"/>
  </w:num>
  <w:num w:numId="18">
    <w:abstractNumId w:val="5"/>
  </w:num>
  <w:num w:numId="19">
    <w:abstractNumId w:val="20"/>
  </w:num>
  <w:num w:numId="20">
    <w:abstractNumId w:val="27"/>
  </w:num>
  <w:num w:numId="21">
    <w:abstractNumId w:val="10"/>
  </w:num>
  <w:num w:numId="22">
    <w:abstractNumId w:val="29"/>
  </w:num>
  <w:num w:numId="23">
    <w:abstractNumId w:val="9"/>
  </w:num>
  <w:num w:numId="24">
    <w:abstractNumId w:val="38"/>
  </w:num>
  <w:num w:numId="25">
    <w:abstractNumId w:val="31"/>
  </w:num>
  <w:num w:numId="26">
    <w:abstractNumId w:val="3"/>
  </w:num>
  <w:num w:numId="27">
    <w:abstractNumId w:val="18"/>
  </w:num>
  <w:num w:numId="28">
    <w:abstractNumId w:val="34"/>
  </w:num>
  <w:num w:numId="29">
    <w:abstractNumId w:val="24"/>
  </w:num>
  <w:num w:numId="30">
    <w:abstractNumId w:val="14"/>
  </w:num>
  <w:num w:numId="31">
    <w:abstractNumId w:val="26"/>
  </w:num>
  <w:num w:numId="32">
    <w:abstractNumId w:val="12"/>
  </w:num>
  <w:num w:numId="33">
    <w:abstractNumId w:val="13"/>
  </w:num>
  <w:num w:numId="34">
    <w:abstractNumId w:val="39"/>
  </w:num>
  <w:num w:numId="35">
    <w:abstractNumId w:val="32"/>
  </w:num>
  <w:num w:numId="36">
    <w:abstractNumId w:val="8"/>
  </w:num>
  <w:num w:numId="37">
    <w:abstractNumId w:val="35"/>
  </w:num>
  <w:num w:numId="38">
    <w:abstractNumId w:val="15"/>
  </w:num>
  <w:num w:numId="39">
    <w:abstractNumId w:val="30"/>
  </w:num>
  <w:num w:numId="40">
    <w:abstractNumId w:val="37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6F"/>
    <w:rsid w:val="00000533"/>
    <w:rsid w:val="00004359"/>
    <w:rsid w:val="000211F8"/>
    <w:rsid w:val="000253DD"/>
    <w:rsid w:val="00030F7D"/>
    <w:rsid w:val="000319CF"/>
    <w:rsid w:val="00033BEF"/>
    <w:rsid w:val="00035A41"/>
    <w:rsid w:val="00042186"/>
    <w:rsid w:val="00042E2B"/>
    <w:rsid w:val="000431D0"/>
    <w:rsid w:val="0004327B"/>
    <w:rsid w:val="00043291"/>
    <w:rsid w:val="00050020"/>
    <w:rsid w:val="0005051C"/>
    <w:rsid w:val="00050FAF"/>
    <w:rsid w:val="000539DF"/>
    <w:rsid w:val="00053CDD"/>
    <w:rsid w:val="00054E76"/>
    <w:rsid w:val="000552CF"/>
    <w:rsid w:val="0005750B"/>
    <w:rsid w:val="000575BC"/>
    <w:rsid w:val="00062D20"/>
    <w:rsid w:val="000631D7"/>
    <w:rsid w:val="00070403"/>
    <w:rsid w:val="00072B23"/>
    <w:rsid w:val="00074FB9"/>
    <w:rsid w:val="00075410"/>
    <w:rsid w:val="00085847"/>
    <w:rsid w:val="00086183"/>
    <w:rsid w:val="00086BC6"/>
    <w:rsid w:val="00090490"/>
    <w:rsid w:val="00091CD9"/>
    <w:rsid w:val="00094210"/>
    <w:rsid w:val="000948B1"/>
    <w:rsid w:val="000951F9"/>
    <w:rsid w:val="000979A9"/>
    <w:rsid w:val="000A1922"/>
    <w:rsid w:val="000A227A"/>
    <w:rsid w:val="000A732B"/>
    <w:rsid w:val="000B2E74"/>
    <w:rsid w:val="000B32BC"/>
    <w:rsid w:val="000B4575"/>
    <w:rsid w:val="000B4F8C"/>
    <w:rsid w:val="000C41B8"/>
    <w:rsid w:val="000C6C7E"/>
    <w:rsid w:val="000D0009"/>
    <w:rsid w:val="000D114F"/>
    <w:rsid w:val="000D1802"/>
    <w:rsid w:val="000D35CB"/>
    <w:rsid w:val="000E3218"/>
    <w:rsid w:val="000E35E9"/>
    <w:rsid w:val="000E3D2B"/>
    <w:rsid w:val="000E6C27"/>
    <w:rsid w:val="000E75A0"/>
    <w:rsid w:val="00101E2C"/>
    <w:rsid w:val="00106D10"/>
    <w:rsid w:val="001076A7"/>
    <w:rsid w:val="00110676"/>
    <w:rsid w:val="00110A26"/>
    <w:rsid w:val="00114576"/>
    <w:rsid w:val="00117AF0"/>
    <w:rsid w:val="00120776"/>
    <w:rsid w:val="00120A67"/>
    <w:rsid w:val="00120B57"/>
    <w:rsid w:val="001214C8"/>
    <w:rsid w:val="001245F4"/>
    <w:rsid w:val="00125537"/>
    <w:rsid w:val="00125E87"/>
    <w:rsid w:val="00130308"/>
    <w:rsid w:val="0013123B"/>
    <w:rsid w:val="00131470"/>
    <w:rsid w:val="001407DC"/>
    <w:rsid w:val="001426EE"/>
    <w:rsid w:val="00150226"/>
    <w:rsid w:val="00153D58"/>
    <w:rsid w:val="001544CE"/>
    <w:rsid w:val="00154855"/>
    <w:rsid w:val="0015534A"/>
    <w:rsid w:val="00157A19"/>
    <w:rsid w:val="00164968"/>
    <w:rsid w:val="00164CA4"/>
    <w:rsid w:val="00171987"/>
    <w:rsid w:val="001750E2"/>
    <w:rsid w:val="001764F4"/>
    <w:rsid w:val="00184F8B"/>
    <w:rsid w:val="0019289E"/>
    <w:rsid w:val="001A04C7"/>
    <w:rsid w:val="001A28AA"/>
    <w:rsid w:val="001A37D5"/>
    <w:rsid w:val="001A3A64"/>
    <w:rsid w:val="001A3C92"/>
    <w:rsid w:val="001A5CEC"/>
    <w:rsid w:val="001A7827"/>
    <w:rsid w:val="001A7E18"/>
    <w:rsid w:val="001B08C9"/>
    <w:rsid w:val="001B1D4F"/>
    <w:rsid w:val="001B49DB"/>
    <w:rsid w:val="001B7F09"/>
    <w:rsid w:val="001C16B1"/>
    <w:rsid w:val="001C2548"/>
    <w:rsid w:val="001C403E"/>
    <w:rsid w:val="001C4241"/>
    <w:rsid w:val="001D1131"/>
    <w:rsid w:val="001D2846"/>
    <w:rsid w:val="001D2D24"/>
    <w:rsid w:val="001D3B79"/>
    <w:rsid w:val="001D73E5"/>
    <w:rsid w:val="001D798D"/>
    <w:rsid w:val="001E1C8A"/>
    <w:rsid w:val="001E332A"/>
    <w:rsid w:val="001E46B8"/>
    <w:rsid w:val="001F0727"/>
    <w:rsid w:val="001F1082"/>
    <w:rsid w:val="001F2C64"/>
    <w:rsid w:val="001F2D16"/>
    <w:rsid w:val="001F45C0"/>
    <w:rsid w:val="00201933"/>
    <w:rsid w:val="002045CB"/>
    <w:rsid w:val="002121FA"/>
    <w:rsid w:val="002151D1"/>
    <w:rsid w:val="0022054B"/>
    <w:rsid w:val="002222CB"/>
    <w:rsid w:val="002225EA"/>
    <w:rsid w:val="00223F4D"/>
    <w:rsid w:val="00225646"/>
    <w:rsid w:val="00226726"/>
    <w:rsid w:val="0023046D"/>
    <w:rsid w:val="00231390"/>
    <w:rsid w:val="00235018"/>
    <w:rsid w:val="00237065"/>
    <w:rsid w:val="002375E7"/>
    <w:rsid w:val="00243ED1"/>
    <w:rsid w:val="00244FA6"/>
    <w:rsid w:val="00245564"/>
    <w:rsid w:val="00246149"/>
    <w:rsid w:val="00247EA4"/>
    <w:rsid w:val="00252B83"/>
    <w:rsid w:val="00254D0F"/>
    <w:rsid w:val="00256527"/>
    <w:rsid w:val="00256B19"/>
    <w:rsid w:val="0026043D"/>
    <w:rsid w:val="0026171C"/>
    <w:rsid w:val="002639C6"/>
    <w:rsid w:val="00266957"/>
    <w:rsid w:val="002669DA"/>
    <w:rsid w:val="00270839"/>
    <w:rsid w:val="00273ACC"/>
    <w:rsid w:val="00284EAE"/>
    <w:rsid w:val="002858C2"/>
    <w:rsid w:val="00290537"/>
    <w:rsid w:val="00292927"/>
    <w:rsid w:val="002950A6"/>
    <w:rsid w:val="002972EE"/>
    <w:rsid w:val="0029781E"/>
    <w:rsid w:val="002A0976"/>
    <w:rsid w:val="002A3865"/>
    <w:rsid w:val="002A3FE3"/>
    <w:rsid w:val="002A5C88"/>
    <w:rsid w:val="002A5D83"/>
    <w:rsid w:val="002B3E4C"/>
    <w:rsid w:val="002C0CA3"/>
    <w:rsid w:val="002C3968"/>
    <w:rsid w:val="002C5C47"/>
    <w:rsid w:val="002D1F51"/>
    <w:rsid w:val="002D4FAC"/>
    <w:rsid w:val="002E2EBE"/>
    <w:rsid w:val="002E3758"/>
    <w:rsid w:val="002E3CD4"/>
    <w:rsid w:val="002E40A8"/>
    <w:rsid w:val="002E4A35"/>
    <w:rsid w:val="002E5196"/>
    <w:rsid w:val="002E5789"/>
    <w:rsid w:val="002E709E"/>
    <w:rsid w:val="002F044D"/>
    <w:rsid w:val="002F2773"/>
    <w:rsid w:val="002F2F81"/>
    <w:rsid w:val="002F33EA"/>
    <w:rsid w:val="002F60CD"/>
    <w:rsid w:val="002F629C"/>
    <w:rsid w:val="00304621"/>
    <w:rsid w:val="00306ABE"/>
    <w:rsid w:val="0031079A"/>
    <w:rsid w:val="003144B0"/>
    <w:rsid w:val="003209F0"/>
    <w:rsid w:val="0032277E"/>
    <w:rsid w:val="00323503"/>
    <w:rsid w:val="00323AB8"/>
    <w:rsid w:val="00324D85"/>
    <w:rsid w:val="00327F91"/>
    <w:rsid w:val="003368A0"/>
    <w:rsid w:val="00343841"/>
    <w:rsid w:val="00344541"/>
    <w:rsid w:val="00350DEF"/>
    <w:rsid w:val="0035306F"/>
    <w:rsid w:val="00353D80"/>
    <w:rsid w:val="00357A4F"/>
    <w:rsid w:val="003607F1"/>
    <w:rsid w:val="00361729"/>
    <w:rsid w:val="003623FB"/>
    <w:rsid w:val="00362A51"/>
    <w:rsid w:val="00363C01"/>
    <w:rsid w:val="00366CCE"/>
    <w:rsid w:val="00367883"/>
    <w:rsid w:val="003719E3"/>
    <w:rsid w:val="003762AB"/>
    <w:rsid w:val="00380FDE"/>
    <w:rsid w:val="00381796"/>
    <w:rsid w:val="00382C0B"/>
    <w:rsid w:val="00382F28"/>
    <w:rsid w:val="00384EE7"/>
    <w:rsid w:val="00385E50"/>
    <w:rsid w:val="003900A7"/>
    <w:rsid w:val="00390F61"/>
    <w:rsid w:val="00391A68"/>
    <w:rsid w:val="0039242D"/>
    <w:rsid w:val="003941CD"/>
    <w:rsid w:val="00394AE2"/>
    <w:rsid w:val="00396A63"/>
    <w:rsid w:val="003A19C5"/>
    <w:rsid w:val="003A4F57"/>
    <w:rsid w:val="003A7EFB"/>
    <w:rsid w:val="003B0614"/>
    <w:rsid w:val="003B193D"/>
    <w:rsid w:val="003B2EDC"/>
    <w:rsid w:val="003B6AFD"/>
    <w:rsid w:val="003B775A"/>
    <w:rsid w:val="003C1243"/>
    <w:rsid w:val="003C15F3"/>
    <w:rsid w:val="003C71F5"/>
    <w:rsid w:val="003C78A1"/>
    <w:rsid w:val="003C7A0B"/>
    <w:rsid w:val="003D1FC6"/>
    <w:rsid w:val="003E1572"/>
    <w:rsid w:val="003E3787"/>
    <w:rsid w:val="003E44FF"/>
    <w:rsid w:val="003E682D"/>
    <w:rsid w:val="003E7FB1"/>
    <w:rsid w:val="003F0A42"/>
    <w:rsid w:val="003F41F3"/>
    <w:rsid w:val="003F4EA1"/>
    <w:rsid w:val="004001EF"/>
    <w:rsid w:val="00401797"/>
    <w:rsid w:val="0040505B"/>
    <w:rsid w:val="00405968"/>
    <w:rsid w:val="00407F73"/>
    <w:rsid w:val="00414324"/>
    <w:rsid w:val="00416172"/>
    <w:rsid w:val="0041784B"/>
    <w:rsid w:val="00422D27"/>
    <w:rsid w:val="004231E3"/>
    <w:rsid w:val="00425973"/>
    <w:rsid w:val="00427FA5"/>
    <w:rsid w:val="00431F43"/>
    <w:rsid w:val="00433A48"/>
    <w:rsid w:val="00433F73"/>
    <w:rsid w:val="004342FB"/>
    <w:rsid w:val="00437AC2"/>
    <w:rsid w:val="00442073"/>
    <w:rsid w:val="00443E2D"/>
    <w:rsid w:val="00444353"/>
    <w:rsid w:val="0044781E"/>
    <w:rsid w:val="00447846"/>
    <w:rsid w:val="004507E0"/>
    <w:rsid w:val="004533C4"/>
    <w:rsid w:val="00456805"/>
    <w:rsid w:val="004611D7"/>
    <w:rsid w:val="00461A14"/>
    <w:rsid w:val="00461CB7"/>
    <w:rsid w:val="00461E0F"/>
    <w:rsid w:val="00465712"/>
    <w:rsid w:val="0046590E"/>
    <w:rsid w:val="004660D7"/>
    <w:rsid w:val="0046702F"/>
    <w:rsid w:val="004722E6"/>
    <w:rsid w:val="004757E7"/>
    <w:rsid w:val="0048032C"/>
    <w:rsid w:val="0048104C"/>
    <w:rsid w:val="004830DF"/>
    <w:rsid w:val="0048600F"/>
    <w:rsid w:val="004860DB"/>
    <w:rsid w:val="00486BCA"/>
    <w:rsid w:val="004879F8"/>
    <w:rsid w:val="00487D06"/>
    <w:rsid w:val="00490164"/>
    <w:rsid w:val="0049441E"/>
    <w:rsid w:val="004947F0"/>
    <w:rsid w:val="00494B5F"/>
    <w:rsid w:val="0049610F"/>
    <w:rsid w:val="004A026F"/>
    <w:rsid w:val="004A20FB"/>
    <w:rsid w:val="004A44FE"/>
    <w:rsid w:val="004A4886"/>
    <w:rsid w:val="004B2C08"/>
    <w:rsid w:val="004B4FE3"/>
    <w:rsid w:val="004B67A8"/>
    <w:rsid w:val="004C59B0"/>
    <w:rsid w:val="004C6AB8"/>
    <w:rsid w:val="004C77DF"/>
    <w:rsid w:val="004D28F5"/>
    <w:rsid w:val="004D6025"/>
    <w:rsid w:val="004D6479"/>
    <w:rsid w:val="004D681A"/>
    <w:rsid w:val="004D749D"/>
    <w:rsid w:val="004D76C5"/>
    <w:rsid w:val="004E3923"/>
    <w:rsid w:val="004E3B8F"/>
    <w:rsid w:val="004F58E4"/>
    <w:rsid w:val="004F5F4C"/>
    <w:rsid w:val="005035D0"/>
    <w:rsid w:val="00506E53"/>
    <w:rsid w:val="0050775E"/>
    <w:rsid w:val="00507D37"/>
    <w:rsid w:val="005103B8"/>
    <w:rsid w:val="00513F7E"/>
    <w:rsid w:val="00515385"/>
    <w:rsid w:val="00527FB8"/>
    <w:rsid w:val="00531820"/>
    <w:rsid w:val="005341B7"/>
    <w:rsid w:val="0053520D"/>
    <w:rsid w:val="0053530A"/>
    <w:rsid w:val="0053540E"/>
    <w:rsid w:val="005375FA"/>
    <w:rsid w:val="00541FEE"/>
    <w:rsid w:val="00544EC4"/>
    <w:rsid w:val="00551AB0"/>
    <w:rsid w:val="005541B3"/>
    <w:rsid w:val="00554F76"/>
    <w:rsid w:val="0055647D"/>
    <w:rsid w:val="00557D74"/>
    <w:rsid w:val="00561CEE"/>
    <w:rsid w:val="00563FA8"/>
    <w:rsid w:val="00566BCF"/>
    <w:rsid w:val="00572289"/>
    <w:rsid w:val="0057297A"/>
    <w:rsid w:val="00573F1F"/>
    <w:rsid w:val="00575112"/>
    <w:rsid w:val="00575526"/>
    <w:rsid w:val="005836F4"/>
    <w:rsid w:val="00584553"/>
    <w:rsid w:val="005845B2"/>
    <w:rsid w:val="00596BCB"/>
    <w:rsid w:val="005A1FC2"/>
    <w:rsid w:val="005A27D0"/>
    <w:rsid w:val="005A3D9A"/>
    <w:rsid w:val="005A44F1"/>
    <w:rsid w:val="005B1556"/>
    <w:rsid w:val="005B2209"/>
    <w:rsid w:val="005B3296"/>
    <w:rsid w:val="005B710F"/>
    <w:rsid w:val="005B7400"/>
    <w:rsid w:val="005C5256"/>
    <w:rsid w:val="005C6893"/>
    <w:rsid w:val="005D719E"/>
    <w:rsid w:val="005D7980"/>
    <w:rsid w:val="005D7B3B"/>
    <w:rsid w:val="005E04A7"/>
    <w:rsid w:val="005E4249"/>
    <w:rsid w:val="005E50A4"/>
    <w:rsid w:val="005E5A4B"/>
    <w:rsid w:val="005F15EE"/>
    <w:rsid w:val="005F432F"/>
    <w:rsid w:val="005F521B"/>
    <w:rsid w:val="00603FC6"/>
    <w:rsid w:val="00605F61"/>
    <w:rsid w:val="00607BD8"/>
    <w:rsid w:val="0061010F"/>
    <w:rsid w:val="00617DC9"/>
    <w:rsid w:val="00620F4E"/>
    <w:rsid w:val="0062189A"/>
    <w:rsid w:val="0062562C"/>
    <w:rsid w:val="006279F9"/>
    <w:rsid w:val="006311E1"/>
    <w:rsid w:val="00633662"/>
    <w:rsid w:val="00640932"/>
    <w:rsid w:val="00645916"/>
    <w:rsid w:val="006469A4"/>
    <w:rsid w:val="00647148"/>
    <w:rsid w:val="00647162"/>
    <w:rsid w:val="0064778B"/>
    <w:rsid w:val="00652104"/>
    <w:rsid w:val="00662F71"/>
    <w:rsid w:val="006673F3"/>
    <w:rsid w:val="00673D0B"/>
    <w:rsid w:val="00675341"/>
    <w:rsid w:val="006777AD"/>
    <w:rsid w:val="006849A5"/>
    <w:rsid w:val="00687229"/>
    <w:rsid w:val="00690370"/>
    <w:rsid w:val="006978CB"/>
    <w:rsid w:val="006A0BD1"/>
    <w:rsid w:val="006A3080"/>
    <w:rsid w:val="006A4372"/>
    <w:rsid w:val="006A6A78"/>
    <w:rsid w:val="006A6C12"/>
    <w:rsid w:val="006B1646"/>
    <w:rsid w:val="006B267F"/>
    <w:rsid w:val="006B39AD"/>
    <w:rsid w:val="006B3DC9"/>
    <w:rsid w:val="006B45C3"/>
    <w:rsid w:val="006C44B4"/>
    <w:rsid w:val="006C4EF9"/>
    <w:rsid w:val="006C6B9E"/>
    <w:rsid w:val="006C7EB7"/>
    <w:rsid w:val="006D06C2"/>
    <w:rsid w:val="006D36D0"/>
    <w:rsid w:val="006D3AC3"/>
    <w:rsid w:val="006E16EE"/>
    <w:rsid w:val="006E3EB3"/>
    <w:rsid w:val="006E793D"/>
    <w:rsid w:val="006F28DF"/>
    <w:rsid w:val="007037C2"/>
    <w:rsid w:val="007060F2"/>
    <w:rsid w:val="007064A6"/>
    <w:rsid w:val="0071038C"/>
    <w:rsid w:val="007139D9"/>
    <w:rsid w:val="00714246"/>
    <w:rsid w:val="007211CD"/>
    <w:rsid w:val="00722242"/>
    <w:rsid w:val="00722938"/>
    <w:rsid w:val="00723F52"/>
    <w:rsid w:val="00724F8B"/>
    <w:rsid w:val="007311CE"/>
    <w:rsid w:val="00732D28"/>
    <w:rsid w:val="00736DB0"/>
    <w:rsid w:val="007376B7"/>
    <w:rsid w:val="00737FCE"/>
    <w:rsid w:val="007435B8"/>
    <w:rsid w:val="007454D6"/>
    <w:rsid w:val="00746EA2"/>
    <w:rsid w:val="00750AF0"/>
    <w:rsid w:val="007517CE"/>
    <w:rsid w:val="007603FF"/>
    <w:rsid w:val="0076078E"/>
    <w:rsid w:val="007629BE"/>
    <w:rsid w:val="0076490A"/>
    <w:rsid w:val="007656FC"/>
    <w:rsid w:val="00766E4E"/>
    <w:rsid w:val="00767D06"/>
    <w:rsid w:val="0077498D"/>
    <w:rsid w:val="00781810"/>
    <w:rsid w:val="0078217C"/>
    <w:rsid w:val="007825E7"/>
    <w:rsid w:val="007839AF"/>
    <w:rsid w:val="00787505"/>
    <w:rsid w:val="007879EF"/>
    <w:rsid w:val="00787C59"/>
    <w:rsid w:val="00790D17"/>
    <w:rsid w:val="00794BE4"/>
    <w:rsid w:val="00797655"/>
    <w:rsid w:val="007A0770"/>
    <w:rsid w:val="007A2039"/>
    <w:rsid w:val="007A486C"/>
    <w:rsid w:val="007A5624"/>
    <w:rsid w:val="007A57E5"/>
    <w:rsid w:val="007B4EA3"/>
    <w:rsid w:val="007B5A42"/>
    <w:rsid w:val="007B5CD4"/>
    <w:rsid w:val="007C0346"/>
    <w:rsid w:val="007C10C7"/>
    <w:rsid w:val="007C2536"/>
    <w:rsid w:val="007C4E17"/>
    <w:rsid w:val="007C64C3"/>
    <w:rsid w:val="007C7DBE"/>
    <w:rsid w:val="007D07F6"/>
    <w:rsid w:val="007D30C9"/>
    <w:rsid w:val="007D46D4"/>
    <w:rsid w:val="007D6B40"/>
    <w:rsid w:val="007E010A"/>
    <w:rsid w:val="007E1268"/>
    <w:rsid w:val="007E3A4E"/>
    <w:rsid w:val="007E3A84"/>
    <w:rsid w:val="007E7CB7"/>
    <w:rsid w:val="007F0AD0"/>
    <w:rsid w:val="007F2311"/>
    <w:rsid w:val="007F27B2"/>
    <w:rsid w:val="007F60D0"/>
    <w:rsid w:val="007F6C00"/>
    <w:rsid w:val="00801E78"/>
    <w:rsid w:val="008027F7"/>
    <w:rsid w:val="00803791"/>
    <w:rsid w:val="008044A8"/>
    <w:rsid w:val="00804D56"/>
    <w:rsid w:val="0080518A"/>
    <w:rsid w:val="008062B9"/>
    <w:rsid w:val="008077B0"/>
    <w:rsid w:val="00810BC5"/>
    <w:rsid w:val="00811DF3"/>
    <w:rsid w:val="00815DC4"/>
    <w:rsid w:val="00822048"/>
    <w:rsid w:val="00822659"/>
    <w:rsid w:val="00823641"/>
    <w:rsid w:val="008257A6"/>
    <w:rsid w:val="00827EF6"/>
    <w:rsid w:val="0083286D"/>
    <w:rsid w:val="00834F5F"/>
    <w:rsid w:val="00835EEF"/>
    <w:rsid w:val="008417C9"/>
    <w:rsid w:val="00841C38"/>
    <w:rsid w:val="008469BA"/>
    <w:rsid w:val="00846E21"/>
    <w:rsid w:val="00851C92"/>
    <w:rsid w:val="00852798"/>
    <w:rsid w:val="008533E6"/>
    <w:rsid w:val="0086114E"/>
    <w:rsid w:val="0086169A"/>
    <w:rsid w:val="00862287"/>
    <w:rsid w:val="00862D39"/>
    <w:rsid w:val="0086306D"/>
    <w:rsid w:val="0087763E"/>
    <w:rsid w:val="00880D59"/>
    <w:rsid w:val="00881EB2"/>
    <w:rsid w:val="00883C6F"/>
    <w:rsid w:val="0089049D"/>
    <w:rsid w:val="00890AD4"/>
    <w:rsid w:val="00890E57"/>
    <w:rsid w:val="008911D3"/>
    <w:rsid w:val="008934BE"/>
    <w:rsid w:val="00897487"/>
    <w:rsid w:val="0089778C"/>
    <w:rsid w:val="00897E12"/>
    <w:rsid w:val="008A2221"/>
    <w:rsid w:val="008A2811"/>
    <w:rsid w:val="008A3AD2"/>
    <w:rsid w:val="008B0848"/>
    <w:rsid w:val="008B2A00"/>
    <w:rsid w:val="008B41CD"/>
    <w:rsid w:val="008B4D47"/>
    <w:rsid w:val="008B7370"/>
    <w:rsid w:val="008B7560"/>
    <w:rsid w:val="008B7637"/>
    <w:rsid w:val="008B7A3B"/>
    <w:rsid w:val="008B7E26"/>
    <w:rsid w:val="008C21B2"/>
    <w:rsid w:val="008C31A1"/>
    <w:rsid w:val="008C5FA4"/>
    <w:rsid w:val="008D20E3"/>
    <w:rsid w:val="008E0155"/>
    <w:rsid w:val="008E2EA3"/>
    <w:rsid w:val="008E3255"/>
    <w:rsid w:val="008E3568"/>
    <w:rsid w:val="008E5427"/>
    <w:rsid w:val="008E56C6"/>
    <w:rsid w:val="008E5914"/>
    <w:rsid w:val="008E5A22"/>
    <w:rsid w:val="008F1F1B"/>
    <w:rsid w:val="008F2A8E"/>
    <w:rsid w:val="008F45DE"/>
    <w:rsid w:val="008F7516"/>
    <w:rsid w:val="009030BE"/>
    <w:rsid w:val="00903537"/>
    <w:rsid w:val="009043C9"/>
    <w:rsid w:val="00906761"/>
    <w:rsid w:val="00911253"/>
    <w:rsid w:val="0091292C"/>
    <w:rsid w:val="00914601"/>
    <w:rsid w:val="009152B7"/>
    <w:rsid w:val="00916417"/>
    <w:rsid w:val="0091715E"/>
    <w:rsid w:val="009171F9"/>
    <w:rsid w:val="00920A32"/>
    <w:rsid w:val="00921A3F"/>
    <w:rsid w:val="00921D3C"/>
    <w:rsid w:val="00922432"/>
    <w:rsid w:val="00922AF5"/>
    <w:rsid w:val="00923D60"/>
    <w:rsid w:val="00926E6B"/>
    <w:rsid w:val="0092735D"/>
    <w:rsid w:val="0093038B"/>
    <w:rsid w:val="00935536"/>
    <w:rsid w:val="00937EE4"/>
    <w:rsid w:val="0094165B"/>
    <w:rsid w:val="0094352A"/>
    <w:rsid w:val="009449BE"/>
    <w:rsid w:val="009465C1"/>
    <w:rsid w:val="00947CA1"/>
    <w:rsid w:val="0095130D"/>
    <w:rsid w:val="00951FF2"/>
    <w:rsid w:val="009521B1"/>
    <w:rsid w:val="00952917"/>
    <w:rsid w:val="00953451"/>
    <w:rsid w:val="009568AE"/>
    <w:rsid w:val="00961411"/>
    <w:rsid w:val="00964F57"/>
    <w:rsid w:val="00970CBB"/>
    <w:rsid w:val="00974306"/>
    <w:rsid w:val="009753E0"/>
    <w:rsid w:val="00975596"/>
    <w:rsid w:val="00976C96"/>
    <w:rsid w:val="0097700B"/>
    <w:rsid w:val="00977F09"/>
    <w:rsid w:val="0098615C"/>
    <w:rsid w:val="009867E6"/>
    <w:rsid w:val="0099052A"/>
    <w:rsid w:val="0099064E"/>
    <w:rsid w:val="00992B4A"/>
    <w:rsid w:val="00994774"/>
    <w:rsid w:val="00995076"/>
    <w:rsid w:val="009A209C"/>
    <w:rsid w:val="009A23AA"/>
    <w:rsid w:val="009A79CD"/>
    <w:rsid w:val="009B0144"/>
    <w:rsid w:val="009B14E6"/>
    <w:rsid w:val="009B1897"/>
    <w:rsid w:val="009B7C09"/>
    <w:rsid w:val="009C15D3"/>
    <w:rsid w:val="009C2A29"/>
    <w:rsid w:val="009C2A63"/>
    <w:rsid w:val="009C6984"/>
    <w:rsid w:val="009C6EE7"/>
    <w:rsid w:val="009C6F3F"/>
    <w:rsid w:val="009C7013"/>
    <w:rsid w:val="009C7A4E"/>
    <w:rsid w:val="009D0BEC"/>
    <w:rsid w:val="009D0F6C"/>
    <w:rsid w:val="009D7F2A"/>
    <w:rsid w:val="009E1C86"/>
    <w:rsid w:val="009E280E"/>
    <w:rsid w:val="009E29FB"/>
    <w:rsid w:val="009E2E65"/>
    <w:rsid w:val="009E34CB"/>
    <w:rsid w:val="009E37E1"/>
    <w:rsid w:val="009E3D31"/>
    <w:rsid w:val="009E76FA"/>
    <w:rsid w:val="009F04DB"/>
    <w:rsid w:val="009F3614"/>
    <w:rsid w:val="009F5756"/>
    <w:rsid w:val="00A03092"/>
    <w:rsid w:val="00A05AB1"/>
    <w:rsid w:val="00A10ADF"/>
    <w:rsid w:val="00A11965"/>
    <w:rsid w:val="00A139DC"/>
    <w:rsid w:val="00A14218"/>
    <w:rsid w:val="00A226D7"/>
    <w:rsid w:val="00A2312A"/>
    <w:rsid w:val="00A246A0"/>
    <w:rsid w:val="00A25C98"/>
    <w:rsid w:val="00A272BB"/>
    <w:rsid w:val="00A27C84"/>
    <w:rsid w:val="00A31068"/>
    <w:rsid w:val="00A31EEB"/>
    <w:rsid w:val="00A32392"/>
    <w:rsid w:val="00A3386D"/>
    <w:rsid w:val="00A347F9"/>
    <w:rsid w:val="00A34C64"/>
    <w:rsid w:val="00A35AE1"/>
    <w:rsid w:val="00A42A06"/>
    <w:rsid w:val="00A42B2D"/>
    <w:rsid w:val="00A43098"/>
    <w:rsid w:val="00A45936"/>
    <w:rsid w:val="00A477B9"/>
    <w:rsid w:val="00A47D6F"/>
    <w:rsid w:val="00A50D76"/>
    <w:rsid w:val="00A54039"/>
    <w:rsid w:val="00A6143F"/>
    <w:rsid w:val="00A62F0C"/>
    <w:rsid w:val="00A64901"/>
    <w:rsid w:val="00A7339E"/>
    <w:rsid w:val="00A73B51"/>
    <w:rsid w:val="00A76914"/>
    <w:rsid w:val="00A811BD"/>
    <w:rsid w:val="00A81CD3"/>
    <w:rsid w:val="00A86A5A"/>
    <w:rsid w:val="00A90AF5"/>
    <w:rsid w:val="00A94B06"/>
    <w:rsid w:val="00A9601D"/>
    <w:rsid w:val="00A961A2"/>
    <w:rsid w:val="00A969CF"/>
    <w:rsid w:val="00A97374"/>
    <w:rsid w:val="00AA5761"/>
    <w:rsid w:val="00AA5E90"/>
    <w:rsid w:val="00AA7ED6"/>
    <w:rsid w:val="00AB09E1"/>
    <w:rsid w:val="00AB33EA"/>
    <w:rsid w:val="00AB517A"/>
    <w:rsid w:val="00AB51BD"/>
    <w:rsid w:val="00AB70C1"/>
    <w:rsid w:val="00AB73A6"/>
    <w:rsid w:val="00AB78FC"/>
    <w:rsid w:val="00AB7E18"/>
    <w:rsid w:val="00AC1F35"/>
    <w:rsid w:val="00AC2C3E"/>
    <w:rsid w:val="00AC58DE"/>
    <w:rsid w:val="00AC7335"/>
    <w:rsid w:val="00AD147B"/>
    <w:rsid w:val="00AD21B7"/>
    <w:rsid w:val="00AD2A4D"/>
    <w:rsid w:val="00AD5754"/>
    <w:rsid w:val="00AD5BE3"/>
    <w:rsid w:val="00AD6D87"/>
    <w:rsid w:val="00AD7F4C"/>
    <w:rsid w:val="00AE1C07"/>
    <w:rsid w:val="00AE3571"/>
    <w:rsid w:val="00AE3B2F"/>
    <w:rsid w:val="00AE3C1B"/>
    <w:rsid w:val="00AE7E3B"/>
    <w:rsid w:val="00AF132B"/>
    <w:rsid w:val="00AF17EF"/>
    <w:rsid w:val="00AF318E"/>
    <w:rsid w:val="00AF37A4"/>
    <w:rsid w:val="00AF495F"/>
    <w:rsid w:val="00AF5AF9"/>
    <w:rsid w:val="00AF6B75"/>
    <w:rsid w:val="00B01A5F"/>
    <w:rsid w:val="00B02AF5"/>
    <w:rsid w:val="00B10D90"/>
    <w:rsid w:val="00B13C34"/>
    <w:rsid w:val="00B161C4"/>
    <w:rsid w:val="00B2093A"/>
    <w:rsid w:val="00B22ED4"/>
    <w:rsid w:val="00B2438C"/>
    <w:rsid w:val="00B26018"/>
    <w:rsid w:val="00B27663"/>
    <w:rsid w:val="00B36483"/>
    <w:rsid w:val="00B41D44"/>
    <w:rsid w:val="00B43AD2"/>
    <w:rsid w:val="00B46F55"/>
    <w:rsid w:val="00B475E0"/>
    <w:rsid w:val="00B5054B"/>
    <w:rsid w:val="00B52F95"/>
    <w:rsid w:val="00B53178"/>
    <w:rsid w:val="00B554C3"/>
    <w:rsid w:val="00B56C75"/>
    <w:rsid w:val="00B56FBF"/>
    <w:rsid w:val="00B63921"/>
    <w:rsid w:val="00B64A4C"/>
    <w:rsid w:val="00B70C86"/>
    <w:rsid w:val="00B74920"/>
    <w:rsid w:val="00B74AD5"/>
    <w:rsid w:val="00B761B2"/>
    <w:rsid w:val="00B76B2C"/>
    <w:rsid w:val="00B770E2"/>
    <w:rsid w:val="00B812D0"/>
    <w:rsid w:val="00B83F58"/>
    <w:rsid w:val="00B8413E"/>
    <w:rsid w:val="00B869AC"/>
    <w:rsid w:val="00B90515"/>
    <w:rsid w:val="00B93AF9"/>
    <w:rsid w:val="00B95890"/>
    <w:rsid w:val="00B979A8"/>
    <w:rsid w:val="00BA0B75"/>
    <w:rsid w:val="00BA20D7"/>
    <w:rsid w:val="00BA239A"/>
    <w:rsid w:val="00BA3708"/>
    <w:rsid w:val="00BA43AE"/>
    <w:rsid w:val="00BA545A"/>
    <w:rsid w:val="00BA5FCB"/>
    <w:rsid w:val="00BA6973"/>
    <w:rsid w:val="00BB0011"/>
    <w:rsid w:val="00BB00FA"/>
    <w:rsid w:val="00BB1D0A"/>
    <w:rsid w:val="00BB1F6E"/>
    <w:rsid w:val="00BB259D"/>
    <w:rsid w:val="00BB28CD"/>
    <w:rsid w:val="00BB617A"/>
    <w:rsid w:val="00BB7AB7"/>
    <w:rsid w:val="00BC1D37"/>
    <w:rsid w:val="00BC36E6"/>
    <w:rsid w:val="00BC574D"/>
    <w:rsid w:val="00BC7780"/>
    <w:rsid w:val="00BC785B"/>
    <w:rsid w:val="00BD0018"/>
    <w:rsid w:val="00BD09FC"/>
    <w:rsid w:val="00BD25C2"/>
    <w:rsid w:val="00BD4665"/>
    <w:rsid w:val="00BD51D1"/>
    <w:rsid w:val="00BD5A66"/>
    <w:rsid w:val="00BD65A5"/>
    <w:rsid w:val="00BD78F3"/>
    <w:rsid w:val="00BE03D1"/>
    <w:rsid w:val="00BF08B5"/>
    <w:rsid w:val="00BF1455"/>
    <w:rsid w:val="00BF5B12"/>
    <w:rsid w:val="00BF6795"/>
    <w:rsid w:val="00BF7CED"/>
    <w:rsid w:val="00C0653A"/>
    <w:rsid w:val="00C248B9"/>
    <w:rsid w:val="00C2494A"/>
    <w:rsid w:val="00C32D2A"/>
    <w:rsid w:val="00C3312C"/>
    <w:rsid w:val="00C36CC5"/>
    <w:rsid w:val="00C46696"/>
    <w:rsid w:val="00C47018"/>
    <w:rsid w:val="00C502BE"/>
    <w:rsid w:val="00C50971"/>
    <w:rsid w:val="00C5341F"/>
    <w:rsid w:val="00C5389A"/>
    <w:rsid w:val="00C5643E"/>
    <w:rsid w:val="00C6478B"/>
    <w:rsid w:val="00C650E7"/>
    <w:rsid w:val="00C67507"/>
    <w:rsid w:val="00C70A90"/>
    <w:rsid w:val="00C75491"/>
    <w:rsid w:val="00C77FB9"/>
    <w:rsid w:val="00C80175"/>
    <w:rsid w:val="00C812A6"/>
    <w:rsid w:val="00C82831"/>
    <w:rsid w:val="00C82F18"/>
    <w:rsid w:val="00C84670"/>
    <w:rsid w:val="00C86858"/>
    <w:rsid w:val="00C87872"/>
    <w:rsid w:val="00C87B23"/>
    <w:rsid w:val="00C90A9B"/>
    <w:rsid w:val="00C96679"/>
    <w:rsid w:val="00C96D8F"/>
    <w:rsid w:val="00C9745F"/>
    <w:rsid w:val="00CA1DA0"/>
    <w:rsid w:val="00CA31D7"/>
    <w:rsid w:val="00CA3773"/>
    <w:rsid w:val="00CA41DE"/>
    <w:rsid w:val="00CA6BCE"/>
    <w:rsid w:val="00CB0755"/>
    <w:rsid w:val="00CB172A"/>
    <w:rsid w:val="00CB2574"/>
    <w:rsid w:val="00CB26D5"/>
    <w:rsid w:val="00CB34BE"/>
    <w:rsid w:val="00CB424D"/>
    <w:rsid w:val="00CB598D"/>
    <w:rsid w:val="00CB7889"/>
    <w:rsid w:val="00CB7D48"/>
    <w:rsid w:val="00CC265D"/>
    <w:rsid w:val="00CC2B75"/>
    <w:rsid w:val="00CC4653"/>
    <w:rsid w:val="00CC6F68"/>
    <w:rsid w:val="00CD2EA3"/>
    <w:rsid w:val="00CD3BA0"/>
    <w:rsid w:val="00CD49B6"/>
    <w:rsid w:val="00CD7601"/>
    <w:rsid w:val="00CE03B5"/>
    <w:rsid w:val="00CE1341"/>
    <w:rsid w:val="00CE4FD8"/>
    <w:rsid w:val="00CE70E8"/>
    <w:rsid w:val="00CF043B"/>
    <w:rsid w:val="00CF106E"/>
    <w:rsid w:val="00CF3550"/>
    <w:rsid w:val="00CF4087"/>
    <w:rsid w:val="00CF5084"/>
    <w:rsid w:val="00CF7154"/>
    <w:rsid w:val="00CF7B07"/>
    <w:rsid w:val="00D00303"/>
    <w:rsid w:val="00D014A2"/>
    <w:rsid w:val="00D05373"/>
    <w:rsid w:val="00D06288"/>
    <w:rsid w:val="00D1057D"/>
    <w:rsid w:val="00D108D5"/>
    <w:rsid w:val="00D1197B"/>
    <w:rsid w:val="00D16EF8"/>
    <w:rsid w:val="00D249A4"/>
    <w:rsid w:val="00D2510E"/>
    <w:rsid w:val="00D26CAD"/>
    <w:rsid w:val="00D273D2"/>
    <w:rsid w:val="00D274EC"/>
    <w:rsid w:val="00D3075E"/>
    <w:rsid w:val="00D3418D"/>
    <w:rsid w:val="00D344D8"/>
    <w:rsid w:val="00D34FA1"/>
    <w:rsid w:val="00D35683"/>
    <w:rsid w:val="00D35E38"/>
    <w:rsid w:val="00D36B54"/>
    <w:rsid w:val="00D4367D"/>
    <w:rsid w:val="00D506B7"/>
    <w:rsid w:val="00D5533E"/>
    <w:rsid w:val="00D56A28"/>
    <w:rsid w:val="00D648CF"/>
    <w:rsid w:val="00D65F9C"/>
    <w:rsid w:val="00D67324"/>
    <w:rsid w:val="00D70D3D"/>
    <w:rsid w:val="00D710C6"/>
    <w:rsid w:val="00D75F98"/>
    <w:rsid w:val="00D77C8F"/>
    <w:rsid w:val="00D81BDA"/>
    <w:rsid w:val="00D82A81"/>
    <w:rsid w:val="00D83150"/>
    <w:rsid w:val="00D852CF"/>
    <w:rsid w:val="00D9206E"/>
    <w:rsid w:val="00D92C9D"/>
    <w:rsid w:val="00D93FA1"/>
    <w:rsid w:val="00D96134"/>
    <w:rsid w:val="00DA0E44"/>
    <w:rsid w:val="00DA6942"/>
    <w:rsid w:val="00DB0CC6"/>
    <w:rsid w:val="00DB1A07"/>
    <w:rsid w:val="00DB24C0"/>
    <w:rsid w:val="00DB3604"/>
    <w:rsid w:val="00DB3BC4"/>
    <w:rsid w:val="00DB728D"/>
    <w:rsid w:val="00DB77A3"/>
    <w:rsid w:val="00DB7C1F"/>
    <w:rsid w:val="00DC13F0"/>
    <w:rsid w:val="00DC47D1"/>
    <w:rsid w:val="00DC5366"/>
    <w:rsid w:val="00DC5C52"/>
    <w:rsid w:val="00DC7346"/>
    <w:rsid w:val="00DD088F"/>
    <w:rsid w:val="00DD2568"/>
    <w:rsid w:val="00DD32D9"/>
    <w:rsid w:val="00DD3F5A"/>
    <w:rsid w:val="00DD58FE"/>
    <w:rsid w:val="00DD7E32"/>
    <w:rsid w:val="00DE21B8"/>
    <w:rsid w:val="00DE4817"/>
    <w:rsid w:val="00DE5638"/>
    <w:rsid w:val="00DF004A"/>
    <w:rsid w:val="00DF2837"/>
    <w:rsid w:val="00DF46BE"/>
    <w:rsid w:val="00DF51C4"/>
    <w:rsid w:val="00DF6FE5"/>
    <w:rsid w:val="00E001A9"/>
    <w:rsid w:val="00E014D7"/>
    <w:rsid w:val="00E02747"/>
    <w:rsid w:val="00E04B88"/>
    <w:rsid w:val="00E0548E"/>
    <w:rsid w:val="00E079E6"/>
    <w:rsid w:val="00E145CC"/>
    <w:rsid w:val="00E151B1"/>
    <w:rsid w:val="00E20E4C"/>
    <w:rsid w:val="00E21315"/>
    <w:rsid w:val="00E21CF0"/>
    <w:rsid w:val="00E21EA4"/>
    <w:rsid w:val="00E23BE8"/>
    <w:rsid w:val="00E2496C"/>
    <w:rsid w:val="00E25A54"/>
    <w:rsid w:val="00E35C66"/>
    <w:rsid w:val="00E37DA8"/>
    <w:rsid w:val="00E40C49"/>
    <w:rsid w:val="00E443AF"/>
    <w:rsid w:val="00E4456C"/>
    <w:rsid w:val="00E4731E"/>
    <w:rsid w:val="00E53121"/>
    <w:rsid w:val="00E5441C"/>
    <w:rsid w:val="00E6138D"/>
    <w:rsid w:val="00E62A24"/>
    <w:rsid w:val="00E63F62"/>
    <w:rsid w:val="00E6455B"/>
    <w:rsid w:val="00E7021F"/>
    <w:rsid w:val="00E74043"/>
    <w:rsid w:val="00E76DE7"/>
    <w:rsid w:val="00E7734D"/>
    <w:rsid w:val="00E80F72"/>
    <w:rsid w:val="00E81F1E"/>
    <w:rsid w:val="00E8223E"/>
    <w:rsid w:val="00E8384E"/>
    <w:rsid w:val="00E83AD6"/>
    <w:rsid w:val="00E871B7"/>
    <w:rsid w:val="00E91C5C"/>
    <w:rsid w:val="00E92AB0"/>
    <w:rsid w:val="00E92F1D"/>
    <w:rsid w:val="00E93B9F"/>
    <w:rsid w:val="00E93CC7"/>
    <w:rsid w:val="00E95C74"/>
    <w:rsid w:val="00E966F1"/>
    <w:rsid w:val="00E96939"/>
    <w:rsid w:val="00E96E32"/>
    <w:rsid w:val="00EA0210"/>
    <w:rsid w:val="00EA2363"/>
    <w:rsid w:val="00EA3302"/>
    <w:rsid w:val="00EA4462"/>
    <w:rsid w:val="00EB1878"/>
    <w:rsid w:val="00EB5BD4"/>
    <w:rsid w:val="00EB6A5F"/>
    <w:rsid w:val="00EB6D1F"/>
    <w:rsid w:val="00EC1E7A"/>
    <w:rsid w:val="00EC3EEF"/>
    <w:rsid w:val="00EC50F0"/>
    <w:rsid w:val="00EC655A"/>
    <w:rsid w:val="00EC6F6C"/>
    <w:rsid w:val="00EC7D8F"/>
    <w:rsid w:val="00ED0BDF"/>
    <w:rsid w:val="00ED1851"/>
    <w:rsid w:val="00ED1F91"/>
    <w:rsid w:val="00ED6472"/>
    <w:rsid w:val="00ED6FE5"/>
    <w:rsid w:val="00EE2278"/>
    <w:rsid w:val="00EE5E38"/>
    <w:rsid w:val="00EE6B09"/>
    <w:rsid w:val="00EF02FA"/>
    <w:rsid w:val="00EF0578"/>
    <w:rsid w:val="00EF0E5C"/>
    <w:rsid w:val="00EF2697"/>
    <w:rsid w:val="00EF2DE2"/>
    <w:rsid w:val="00EF57B3"/>
    <w:rsid w:val="00EF6703"/>
    <w:rsid w:val="00F00DE2"/>
    <w:rsid w:val="00F02383"/>
    <w:rsid w:val="00F03901"/>
    <w:rsid w:val="00F10F53"/>
    <w:rsid w:val="00F1383C"/>
    <w:rsid w:val="00F223A7"/>
    <w:rsid w:val="00F24A29"/>
    <w:rsid w:val="00F34E6B"/>
    <w:rsid w:val="00F41449"/>
    <w:rsid w:val="00F44FAC"/>
    <w:rsid w:val="00F47A3C"/>
    <w:rsid w:val="00F47C64"/>
    <w:rsid w:val="00F5040D"/>
    <w:rsid w:val="00F516C7"/>
    <w:rsid w:val="00F51C2D"/>
    <w:rsid w:val="00F5451F"/>
    <w:rsid w:val="00F568A2"/>
    <w:rsid w:val="00F57580"/>
    <w:rsid w:val="00F608EB"/>
    <w:rsid w:val="00F631A4"/>
    <w:rsid w:val="00F64841"/>
    <w:rsid w:val="00F66414"/>
    <w:rsid w:val="00F71893"/>
    <w:rsid w:val="00F718E0"/>
    <w:rsid w:val="00F804D2"/>
    <w:rsid w:val="00F8222E"/>
    <w:rsid w:val="00F82BC2"/>
    <w:rsid w:val="00F91AED"/>
    <w:rsid w:val="00F93EBA"/>
    <w:rsid w:val="00F94298"/>
    <w:rsid w:val="00F971AF"/>
    <w:rsid w:val="00FA138A"/>
    <w:rsid w:val="00FA2BE9"/>
    <w:rsid w:val="00FA3554"/>
    <w:rsid w:val="00FA3F9B"/>
    <w:rsid w:val="00FA5774"/>
    <w:rsid w:val="00FA741A"/>
    <w:rsid w:val="00FB18AD"/>
    <w:rsid w:val="00FB5E19"/>
    <w:rsid w:val="00FB60AD"/>
    <w:rsid w:val="00FC0AB2"/>
    <w:rsid w:val="00FC1E96"/>
    <w:rsid w:val="00FC4D3F"/>
    <w:rsid w:val="00FC586D"/>
    <w:rsid w:val="00FC7CB2"/>
    <w:rsid w:val="00FD1635"/>
    <w:rsid w:val="00FD303C"/>
    <w:rsid w:val="00FE01BF"/>
    <w:rsid w:val="00FE14E5"/>
    <w:rsid w:val="00FE66F5"/>
    <w:rsid w:val="00FF2FD0"/>
    <w:rsid w:val="00FF31CF"/>
    <w:rsid w:val="00FF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FEF7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974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next w:val="a0"/>
    <w:link w:val="10"/>
    <w:autoRedefine/>
    <w:uiPriority w:val="9"/>
    <w:qFormat/>
    <w:rsid w:val="00B770E2"/>
    <w:pPr>
      <w:kinsoku w:val="0"/>
      <w:overflowPunct w:val="0"/>
      <w:autoSpaceDE w:val="0"/>
      <w:autoSpaceDN w:val="0"/>
      <w:spacing w:line="360" w:lineRule="auto"/>
      <w:outlineLvl w:val="0"/>
    </w:pPr>
    <w:rPr>
      <w:rFonts w:ascii="Times New Roman" w:hAnsi="Times New Roman"/>
      <w:b/>
    </w:rPr>
  </w:style>
  <w:style w:type="paragraph" w:styleId="2">
    <w:name w:val="heading 2"/>
    <w:basedOn w:val="a0"/>
    <w:next w:val="a0"/>
    <w:link w:val="20"/>
    <w:autoRedefine/>
    <w:uiPriority w:val="9"/>
    <w:qFormat/>
    <w:rsid w:val="006C44B4"/>
    <w:pPr>
      <w:keepNext/>
      <w:kinsoku w:val="0"/>
      <w:overflowPunct w:val="0"/>
      <w:autoSpaceDE w:val="0"/>
      <w:autoSpaceDN w:val="0"/>
      <w:outlineLvl w:val="1"/>
    </w:pPr>
    <w:rPr>
      <w:rFonts w:ascii="Courier" w:eastAsia="ＭＳ ゴシック" w:hAnsi="Courier"/>
      <w:color w:val="FF0000"/>
    </w:rPr>
  </w:style>
  <w:style w:type="paragraph" w:styleId="3">
    <w:name w:val="heading 3"/>
    <w:basedOn w:val="a0"/>
    <w:next w:val="a0"/>
    <w:link w:val="30"/>
    <w:uiPriority w:val="9"/>
    <w:qFormat/>
    <w:rsid w:val="00A27C84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 w:cs="Times New Roman"/>
      <w:color w:val="FF0000"/>
      <w:sz w:val="20"/>
      <w:szCs w:val="20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Body Text"/>
    <w:link w:val="11"/>
    <w:uiPriority w:val="99"/>
    <w:rPr>
      <w:rFonts w:ascii="ヒラギノ角ゴ ProN W3" w:eastAsia="Arial Unicode MS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a6">
    <w:name w:val="デフォルト"/>
    <w:pPr>
      <w:spacing w:before="160"/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a">
    <w:name w:val="数字"/>
    <w:pPr>
      <w:numPr>
        <w:numId w:val="1"/>
      </w:numPr>
    </w:pPr>
  </w:style>
  <w:style w:type="paragraph" w:styleId="Web">
    <w:name w:val="Normal (Web)"/>
    <w:basedOn w:val="a0"/>
    <w:uiPriority w:val="99"/>
    <w:unhideWhenUsed/>
    <w:rsid w:val="00DB24C0"/>
    <w:pPr>
      <w:spacing w:before="100" w:beforeAutospacing="1" w:after="100" w:afterAutospacing="1"/>
    </w:pPr>
  </w:style>
  <w:style w:type="character" w:customStyle="1" w:styleId="10">
    <w:name w:val="見出し 1 (文字)"/>
    <w:basedOn w:val="a1"/>
    <w:link w:val="1"/>
    <w:uiPriority w:val="9"/>
    <w:rsid w:val="00B770E2"/>
    <w:rPr>
      <w:rFonts w:eastAsia="ＭＳ Ｐゴシック" w:cs="ＭＳ Ｐゴシック"/>
      <w:b/>
      <w:sz w:val="24"/>
      <w:szCs w:val="24"/>
      <w:bdr w:val="none" w:sz="0" w:space="0" w:color="auto"/>
    </w:rPr>
  </w:style>
  <w:style w:type="character" w:customStyle="1" w:styleId="20">
    <w:name w:val="見出し 2 (文字)"/>
    <w:basedOn w:val="a1"/>
    <w:link w:val="2"/>
    <w:uiPriority w:val="9"/>
    <w:rsid w:val="006C44B4"/>
    <w:rPr>
      <w:rFonts w:ascii="Courier" w:eastAsia="ＭＳ ゴシック" w:hAnsi="Courier" w:cs="ＭＳ Ｐゴシック"/>
      <w:color w:val="FF0000"/>
      <w:sz w:val="24"/>
      <w:szCs w:val="24"/>
      <w:bdr w:val="none" w:sz="0" w:space="0" w:color="auto"/>
    </w:rPr>
  </w:style>
  <w:style w:type="paragraph" w:styleId="a7">
    <w:name w:val="Title"/>
    <w:basedOn w:val="a0"/>
    <w:next w:val="a0"/>
    <w:link w:val="a8"/>
    <w:autoRedefine/>
    <w:uiPriority w:val="10"/>
    <w:qFormat/>
    <w:rsid w:val="00101E2C"/>
    <w:pPr>
      <w:widowControl w:val="0"/>
      <w:kinsoku w:val="0"/>
      <w:overflowPunct w:val="0"/>
      <w:autoSpaceDE w:val="0"/>
      <w:autoSpaceDN w:val="0"/>
      <w:spacing w:after="240" w:line="360" w:lineRule="auto"/>
      <w:outlineLvl w:val="0"/>
    </w:pPr>
    <w:rPr>
      <w:rFonts w:ascii="Times New Roman" w:eastAsia="ＭＳ ゴシック" w:hAnsi="Times New Roman" w:cs="Mangal"/>
      <w:b/>
      <w:bCs/>
      <w:kern w:val="28"/>
      <w:szCs w:val="32"/>
    </w:rPr>
  </w:style>
  <w:style w:type="character" w:customStyle="1" w:styleId="a8">
    <w:name w:val="表題 (文字)"/>
    <w:basedOn w:val="a1"/>
    <w:link w:val="a7"/>
    <w:uiPriority w:val="10"/>
    <w:rsid w:val="00101E2C"/>
    <w:rPr>
      <w:rFonts w:eastAsia="ＭＳ ゴシック" w:cs="Mangal"/>
      <w:b/>
      <w:bCs/>
      <w:kern w:val="28"/>
      <w:sz w:val="24"/>
      <w:szCs w:val="32"/>
      <w:bdr w:val="none" w:sz="0" w:space="0" w:color="auto"/>
    </w:rPr>
  </w:style>
  <w:style w:type="paragraph" w:styleId="a9">
    <w:name w:val="List Paragraph"/>
    <w:basedOn w:val="a0"/>
    <w:uiPriority w:val="34"/>
    <w:qFormat/>
    <w:rsid w:val="005375FA"/>
    <w:pPr>
      <w:widowControl w:val="0"/>
      <w:kinsoku w:val="0"/>
      <w:overflowPunct w:val="0"/>
      <w:autoSpaceDE w:val="0"/>
      <w:autoSpaceDN w:val="0"/>
      <w:spacing w:line="480" w:lineRule="auto"/>
      <w:ind w:leftChars="400" w:left="840"/>
    </w:pPr>
    <w:rPr>
      <w:rFonts w:ascii="Times New Roman" w:eastAsia="ＭＳ 明朝" w:hAnsi="Times New Roman" w:cs="Times New Roman"/>
      <w:kern w:val="2"/>
      <w:szCs w:val="22"/>
    </w:rPr>
  </w:style>
  <w:style w:type="character" w:customStyle="1" w:styleId="apple-converted-space">
    <w:name w:val="apple-converted-space"/>
    <w:basedOn w:val="a1"/>
    <w:rsid w:val="001F0727"/>
  </w:style>
  <w:style w:type="character" w:styleId="aa">
    <w:name w:val="page number"/>
    <w:basedOn w:val="a1"/>
    <w:uiPriority w:val="99"/>
    <w:rsid w:val="0091715E"/>
  </w:style>
  <w:style w:type="character" w:customStyle="1" w:styleId="docsum-journal-citation">
    <w:name w:val="docsum-journal-citation"/>
    <w:rsid w:val="0091715E"/>
  </w:style>
  <w:style w:type="character" w:customStyle="1" w:styleId="UnresolvedMention1">
    <w:name w:val="Unresolved Mention1"/>
    <w:basedOn w:val="a1"/>
    <w:uiPriority w:val="99"/>
    <w:semiHidden/>
    <w:unhideWhenUsed/>
    <w:rsid w:val="0091715E"/>
    <w:rPr>
      <w:color w:val="605E5C"/>
      <w:shd w:val="clear" w:color="auto" w:fill="E1DFDD"/>
    </w:rPr>
  </w:style>
  <w:style w:type="character" w:customStyle="1" w:styleId="docsum-authors">
    <w:name w:val="docsum-authors"/>
    <w:basedOn w:val="a1"/>
    <w:rsid w:val="00BF6795"/>
  </w:style>
  <w:style w:type="character" w:customStyle="1" w:styleId="citation-part">
    <w:name w:val="citation-part"/>
    <w:basedOn w:val="a1"/>
    <w:rsid w:val="00246149"/>
  </w:style>
  <w:style w:type="character" w:customStyle="1" w:styleId="docsum-pmid">
    <w:name w:val="docsum-pmid"/>
    <w:basedOn w:val="a1"/>
    <w:rsid w:val="00246149"/>
  </w:style>
  <w:style w:type="character" w:customStyle="1" w:styleId="30">
    <w:name w:val="見出し 3 (文字)"/>
    <w:basedOn w:val="a1"/>
    <w:link w:val="3"/>
    <w:uiPriority w:val="9"/>
    <w:rsid w:val="00A27C84"/>
    <w:rPr>
      <w:rFonts w:ascii="Arial" w:eastAsia="ＭＳ ゴシック" w:hAnsi="Arial"/>
      <w:color w:val="FF0000"/>
      <w:bdr w:val="none" w:sz="0" w:space="0" w:color="auto"/>
      <w:lang w:val="x-none" w:eastAsia="x-none"/>
    </w:rPr>
  </w:style>
  <w:style w:type="paragraph" w:customStyle="1" w:styleId="InsideAddressName">
    <w:name w:val="Inside Address Name"/>
    <w:basedOn w:val="a0"/>
    <w:rsid w:val="00A27C84"/>
    <w:pPr>
      <w:widowControl w:val="0"/>
      <w:wordWrap w:val="0"/>
      <w:autoSpaceDE w:val="0"/>
      <w:autoSpaceDN w:val="0"/>
      <w:spacing w:line="480" w:lineRule="auto"/>
    </w:pPr>
    <w:rPr>
      <w:rFonts w:ascii="Times" w:eastAsia="平成明朝" w:hAnsi="Times" w:cs="Dutch801BT-Roman"/>
      <w:kern w:val="2"/>
      <w:lang w:eastAsia="ko-KR"/>
    </w:rPr>
  </w:style>
  <w:style w:type="character" w:styleId="ab">
    <w:name w:val="Emphasis"/>
    <w:uiPriority w:val="20"/>
    <w:qFormat/>
    <w:rsid w:val="00A27C84"/>
    <w:rPr>
      <w:i/>
      <w:iCs/>
    </w:rPr>
  </w:style>
  <w:style w:type="character" w:customStyle="1" w:styleId="st">
    <w:name w:val="st"/>
    <w:basedOn w:val="a1"/>
    <w:rsid w:val="00A27C84"/>
  </w:style>
  <w:style w:type="paragraph" w:customStyle="1" w:styleId="131">
    <w:name w:val="表 (青) 131"/>
    <w:basedOn w:val="a0"/>
    <w:uiPriority w:val="34"/>
    <w:qFormat/>
    <w:rsid w:val="00A27C84"/>
    <w:pPr>
      <w:widowControl w:val="0"/>
      <w:ind w:leftChars="400" w:left="960"/>
      <w:jc w:val="both"/>
    </w:pPr>
    <w:rPr>
      <w:rFonts w:ascii="Verdana" w:eastAsia="ＭＳ ゴシック" w:hAnsi="Verdana" w:cs="Times New Roman"/>
      <w:color w:val="FF0000"/>
    </w:rPr>
  </w:style>
  <w:style w:type="paragraph" w:customStyle="1" w:styleId="Title1">
    <w:name w:val="Title1"/>
    <w:basedOn w:val="a0"/>
    <w:rsid w:val="00A27C84"/>
    <w:pPr>
      <w:spacing w:before="100" w:beforeAutospacing="1" w:after="100" w:afterAutospacing="1"/>
    </w:pPr>
    <w:rPr>
      <w:rFonts w:ascii="Times" w:eastAsia="ＭＳ ゴシック" w:hAnsi="Times" w:cs="Times New Roman"/>
      <w:sz w:val="20"/>
      <w:szCs w:val="20"/>
    </w:rPr>
  </w:style>
  <w:style w:type="paragraph" w:customStyle="1" w:styleId="desc">
    <w:name w:val="desc"/>
    <w:basedOn w:val="a0"/>
    <w:rsid w:val="00A27C84"/>
    <w:pPr>
      <w:spacing w:before="100" w:beforeAutospacing="1" w:after="100" w:afterAutospacing="1"/>
    </w:pPr>
    <w:rPr>
      <w:rFonts w:ascii="Times" w:eastAsia="ＭＳ ゴシック" w:hAnsi="Times" w:cs="Times New Roman"/>
      <w:sz w:val="20"/>
      <w:szCs w:val="20"/>
    </w:rPr>
  </w:style>
  <w:style w:type="paragraph" w:customStyle="1" w:styleId="details">
    <w:name w:val="details"/>
    <w:basedOn w:val="a0"/>
    <w:rsid w:val="00A27C84"/>
    <w:pPr>
      <w:spacing w:before="100" w:beforeAutospacing="1" w:after="100" w:afterAutospacing="1"/>
    </w:pPr>
    <w:rPr>
      <w:rFonts w:ascii="Times" w:eastAsia="ＭＳ ゴシック" w:hAnsi="Times" w:cs="Times New Roman"/>
      <w:sz w:val="20"/>
      <w:szCs w:val="20"/>
    </w:rPr>
  </w:style>
  <w:style w:type="character" w:customStyle="1" w:styleId="jrnl">
    <w:name w:val="jrnl"/>
    <w:basedOn w:val="a1"/>
    <w:uiPriority w:val="99"/>
    <w:rsid w:val="00A27C84"/>
  </w:style>
  <w:style w:type="paragraph" w:styleId="ac">
    <w:name w:val="Balloon Text"/>
    <w:basedOn w:val="a0"/>
    <w:link w:val="ad"/>
    <w:uiPriority w:val="99"/>
    <w:semiHidden/>
    <w:unhideWhenUsed/>
    <w:rsid w:val="00A27C84"/>
    <w:pPr>
      <w:widowControl w:val="0"/>
      <w:jc w:val="both"/>
    </w:pPr>
    <w:rPr>
      <w:rFonts w:ascii="Segoe UI" w:eastAsia="ＭＳ ゴシック" w:hAnsi="Segoe UI" w:cs="Times New Roman"/>
      <w:color w:val="FF0000"/>
      <w:sz w:val="18"/>
      <w:szCs w:val="18"/>
      <w:lang w:val="x-none" w:eastAsia="x-none"/>
    </w:rPr>
  </w:style>
  <w:style w:type="character" w:customStyle="1" w:styleId="ad">
    <w:name w:val="吹き出し (文字)"/>
    <w:basedOn w:val="a1"/>
    <w:link w:val="ac"/>
    <w:uiPriority w:val="99"/>
    <w:semiHidden/>
    <w:rsid w:val="00A27C84"/>
    <w:rPr>
      <w:rFonts w:ascii="Segoe UI" w:eastAsia="ＭＳ ゴシック" w:hAnsi="Segoe UI"/>
      <w:color w:val="FF0000"/>
      <w:sz w:val="18"/>
      <w:szCs w:val="18"/>
      <w:bdr w:val="none" w:sz="0" w:space="0" w:color="auto"/>
      <w:lang w:val="x-none" w:eastAsia="x-none"/>
    </w:rPr>
  </w:style>
  <w:style w:type="paragraph" w:styleId="HTML">
    <w:name w:val="HTML Preformatted"/>
    <w:basedOn w:val="a0"/>
    <w:link w:val="HTML0"/>
    <w:uiPriority w:val="99"/>
    <w:unhideWhenUsed/>
    <w:rsid w:val="00A27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0">
    <w:name w:val="HTML 書式付き (文字)"/>
    <w:basedOn w:val="a1"/>
    <w:link w:val="HTML"/>
    <w:uiPriority w:val="99"/>
    <w:rsid w:val="00A27C84"/>
    <w:rPr>
      <w:rFonts w:ascii="Courier New" w:eastAsia="Times New Roman" w:hAnsi="Courier New"/>
      <w:bdr w:val="none" w:sz="0" w:space="0" w:color="auto"/>
      <w:lang w:val="x-none" w:eastAsia="x-none"/>
    </w:rPr>
  </w:style>
  <w:style w:type="paragraph" w:styleId="ae">
    <w:name w:val="footer"/>
    <w:basedOn w:val="a0"/>
    <w:link w:val="af"/>
    <w:uiPriority w:val="99"/>
    <w:unhideWhenUsed/>
    <w:rsid w:val="00A27C8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Verdana" w:eastAsia="ＭＳ ゴシック" w:hAnsi="Verdana" w:cs="Times New Roman"/>
      <w:color w:val="FF0000"/>
      <w:sz w:val="20"/>
      <w:szCs w:val="20"/>
      <w:lang w:val="x-none" w:eastAsia="x-none"/>
    </w:rPr>
  </w:style>
  <w:style w:type="character" w:customStyle="1" w:styleId="af">
    <w:name w:val="フッター (文字)"/>
    <w:basedOn w:val="a1"/>
    <w:link w:val="ae"/>
    <w:uiPriority w:val="99"/>
    <w:rsid w:val="00A27C84"/>
    <w:rPr>
      <w:rFonts w:ascii="Verdana" w:eastAsia="ＭＳ ゴシック" w:hAnsi="Verdana"/>
      <w:color w:val="FF0000"/>
      <w:bdr w:val="none" w:sz="0" w:space="0" w:color="auto"/>
      <w:lang w:val="x-none" w:eastAsia="x-none"/>
    </w:rPr>
  </w:style>
  <w:style w:type="character" w:customStyle="1" w:styleId="tagtrans">
    <w:name w:val="tag_trans"/>
    <w:basedOn w:val="a1"/>
    <w:rsid w:val="00A27C84"/>
  </w:style>
  <w:style w:type="character" w:customStyle="1" w:styleId="ui-ncbitoggler-master-text">
    <w:name w:val="ui-ncbitoggler-master-text"/>
    <w:basedOn w:val="a1"/>
    <w:rsid w:val="00A27C84"/>
  </w:style>
  <w:style w:type="paragraph" w:styleId="af0">
    <w:name w:val="header"/>
    <w:basedOn w:val="a0"/>
    <w:link w:val="af1"/>
    <w:uiPriority w:val="99"/>
    <w:unhideWhenUsed/>
    <w:rsid w:val="00A27C8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Verdana" w:eastAsia="ＭＳ ゴシック" w:hAnsi="Verdana" w:cs="Times New Roman"/>
      <w:color w:val="FF0000"/>
      <w:sz w:val="20"/>
      <w:szCs w:val="20"/>
      <w:lang w:val="x-none" w:eastAsia="x-none"/>
    </w:rPr>
  </w:style>
  <w:style w:type="character" w:customStyle="1" w:styleId="af1">
    <w:name w:val="ヘッダー (文字)"/>
    <w:basedOn w:val="a1"/>
    <w:link w:val="af0"/>
    <w:uiPriority w:val="99"/>
    <w:rsid w:val="00A27C84"/>
    <w:rPr>
      <w:rFonts w:ascii="Verdana" w:eastAsia="ＭＳ ゴシック" w:hAnsi="Verdana"/>
      <w:color w:val="FF0000"/>
      <w:bdr w:val="none" w:sz="0" w:space="0" w:color="auto"/>
      <w:lang w:val="x-none" w:eastAsia="x-none"/>
    </w:rPr>
  </w:style>
  <w:style w:type="character" w:customStyle="1" w:styleId="highlight">
    <w:name w:val="highlight"/>
    <w:basedOn w:val="a1"/>
    <w:rsid w:val="00A27C84"/>
  </w:style>
  <w:style w:type="character" w:customStyle="1" w:styleId="af2">
    <w:name w:val="本文 (文字)"/>
    <w:uiPriority w:val="99"/>
    <w:semiHidden/>
    <w:rsid w:val="00A27C84"/>
    <w:rPr>
      <w:rFonts w:eastAsia="ＭＳ ゴシック"/>
      <w:color w:val="FF0000"/>
    </w:rPr>
  </w:style>
  <w:style w:type="paragraph" w:styleId="af3">
    <w:name w:val="Body Text First Indent"/>
    <w:basedOn w:val="a5"/>
    <w:link w:val="af4"/>
    <w:semiHidden/>
    <w:rsid w:val="00A27C8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120" w:line="480" w:lineRule="auto"/>
      <w:ind w:firstLine="709"/>
    </w:pPr>
    <w:rPr>
      <w:rFonts w:ascii="Times New Roman" w:eastAsia="Osaka" w:hAnsi="Times New Roman" w:cs="Times New Roman"/>
      <w:sz w:val="20"/>
      <w:szCs w:val="20"/>
      <w:bdr w:val="none" w:sz="0" w:space="0" w:color="auto"/>
      <w:lang w:val="x-none" w:eastAsia="x-none"/>
      <w14:textOutline w14:w="0" w14:cap="rnd" w14:cmpd="sng" w14:algn="ctr">
        <w14:noFill/>
        <w14:prstDash w14:val="solid"/>
        <w14:bevel/>
      </w14:textOutline>
    </w:rPr>
  </w:style>
  <w:style w:type="character" w:customStyle="1" w:styleId="11">
    <w:name w:val="本文 (文字)1"/>
    <w:basedOn w:val="a1"/>
    <w:link w:val="a5"/>
    <w:uiPriority w:val="99"/>
    <w:rsid w:val="00A27C84"/>
    <w:rPr>
      <w:rFonts w:ascii="ヒラギノ角ゴ ProN W3" w:eastAsia="Arial Unicode MS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af4">
    <w:name w:val="本文字下げ (文字)"/>
    <w:basedOn w:val="11"/>
    <w:link w:val="af3"/>
    <w:semiHidden/>
    <w:rsid w:val="00A27C84"/>
    <w:rPr>
      <w:rFonts w:ascii="ヒラギノ角ゴ ProN W3" w:eastAsia="Osaka" w:hAnsi="ヒラギノ角ゴ ProN W3" w:cs="Arial Unicode MS"/>
      <w:color w:val="000000"/>
      <w:sz w:val="22"/>
      <w:szCs w:val="22"/>
      <w:bdr w:val="none" w:sz="0" w:space="0" w:color="auto"/>
      <w:lang w:val="x-none" w:eastAsia="x-none"/>
      <w14:textOutline w14:w="0" w14:cap="flat" w14:cmpd="sng" w14:algn="ctr">
        <w14:noFill/>
        <w14:prstDash w14:val="solid"/>
        <w14:bevel/>
      </w14:textOutline>
    </w:rPr>
  </w:style>
  <w:style w:type="character" w:customStyle="1" w:styleId="ilfuvd">
    <w:name w:val="ilfuvd"/>
    <w:basedOn w:val="a1"/>
    <w:rsid w:val="00A27C84"/>
  </w:style>
  <w:style w:type="character" w:styleId="af5">
    <w:name w:val="Strong"/>
    <w:uiPriority w:val="22"/>
    <w:qFormat/>
    <w:rsid w:val="00A27C84"/>
    <w:rPr>
      <w:b/>
      <w:bCs/>
    </w:rPr>
  </w:style>
  <w:style w:type="character" w:styleId="HTML1">
    <w:name w:val="HTML Cite"/>
    <w:uiPriority w:val="99"/>
    <w:semiHidden/>
    <w:unhideWhenUsed/>
    <w:rsid w:val="00A27C84"/>
    <w:rPr>
      <w:i/>
      <w:iCs/>
    </w:rPr>
  </w:style>
  <w:style w:type="character" w:styleId="af6">
    <w:name w:val="line number"/>
    <w:basedOn w:val="a1"/>
    <w:uiPriority w:val="99"/>
    <w:semiHidden/>
    <w:unhideWhenUsed/>
    <w:rsid w:val="00A27C84"/>
  </w:style>
  <w:style w:type="character" w:styleId="af7">
    <w:name w:val="FollowedHyperlink"/>
    <w:uiPriority w:val="99"/>
    <w:semiHidden/>
    <w:unhideWhenUsed/>
    <w:rsid w:val="00A27C84"/>
    <w:rPr>
      <w:color w:val="800080"/>
      <w:u w:val="single"/>
    </w:rPr>
  </w:style>
  <w:style w:type="paragraph" w:styleId="af8">
    <w:name w:val="Document Map"/>
    <w:basedOn w:val="a0"/>
    <w:link w:val="af9"/>
    <w:uiPriority w:val="99"/>
    <w:semiHidden/>
    <w:unhideWhenUsed/>
    <w:rsid w:val="00A27C84"/>
    <w:pPr>
      <w:widowControl w:val="0"/>
      <w:jc w:val="both"/>
    </w:pPr>
    <w:rPr>
      <w:rFonts w:ascii="ヒラギノ角ゴ ProN W3" w:eastAsia="ヒラギノ角ゴ ProN W3" w:hAnsi="Verdana" w:cs="Times New Roman"/>
      <w:color w:val="FF0000"/>
      <w:sz w:val="20"/>
      <w:szCs w:val="20"/>
      <w:lang w:val="x-none" w:eastAsia="x-none"/>
    </w:rPr>
  </w:style>
  <w:style w:type="character" w:customStyle="1" w:styleId="af9">
    <w:name w:val="見出しマップ (文字)"/>
    <w:basedOn w:val="a1"/>
    <w:link w:val="af8"/>
    <w:uiPriority w:val="99"/>
    <w:semiHidden/>
    <w:rsid w:val="00A27C84"/>
    <w:rPr>
      <w:rFonts w:ascii="ヒラギノ角ゴ ProN W3" w:eastAsia="ヒラギノ角ゴ ProN W3" w:hAnsi="Verdana"/>
      <w:color w:val="FF0000"/>
      <w:bdr w:val="none" w:sz="0" w:space="0" w:color="auto"/>
      <w:lang w:val="x-none" w:eastAsia="x-none"/>
    </w:rPr>
  </w:style>
  <w:style w:type="paragraph" w:styleId="afa">
    <w:name w:val="Revision"/>
    <w:hidden/>
    <w:uiPriority w:val="99"/>
    <w:semiHidden/>
    <w:rsid w:val="009755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styleId="afb">
    <w:name w:val="Unresolved Mention"/>
    <w:basedOn w:val="a1"/>
    <w:uiPriority w:val="99"/>
    <w:semiHidden/>
    <w:unhideWhenUsed/>
    <w:rsid w:val="00130308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a1"/>
    <w:rsid w:val="00130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4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9212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2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9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0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2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9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8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2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95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3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1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14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5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3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9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0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1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9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6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7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91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01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2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26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9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1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2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0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7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5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3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4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6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5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7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8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8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7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3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3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9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3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9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1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7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6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6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7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3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1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9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7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5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0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5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6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0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5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4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0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1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7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7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0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2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8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F63D5B-0C05-894B-8E45-009AF7593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9</Words>
  <Characters>9745</Characters>
  <Application>Microsoft Office Word</Application>
  <DocSecurity>0</DocSecurity>
  <Lines>81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11T07:59:00Z</dcterms:created>
  <dcterms:modified xsi:type="dcterms:W3CDTF">2023-04-11T08:01:00Z</dcterms:modified>
</cp:coreProperties>
</file>